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C4DAC1" w14:textId="77777777" w:rsidR="00FF7A1B" w:rsidRDefault="00FF7A1B" w:rsidP="00FF7A1B">
      <w:bookmarkStart w:id="0" w:name="TableS1"/>
      <w:r w:rsidRPr="0024605A">
        <w:rPr>
          <w:rFonts w:ascii="Times New Roman" w:eastAsia="SimSun" w:hAnsi="Times New Roman" w:cs="Times New Roman"/>
          <w:b/>
          <w:bCs/>
        </w:rPr>
        <w:t>S</w:t>
      </w:r>
      <w:r w:rsidRPr="0024605A">
        <w:rPr>
          <w:rFonts w:ascii="Times New Roman" w:eastAsia="SimSun" w:hAnsi="Times New Roman" w:cs="Times New Roman" w:hint="eastAsia"/>
          <w:b/>
          <w:bCs/>
        </w:rPr>
        <w:t>upplementary</w:t>
      </w:r>
      <w:r w:rsidRPr="0024605A">
        <w:rPr>
          <w:rFonts w:ascii="Times New Roman" w:eastAsia="SimSun" w:hAnsi="Times New Roman" w:cs="Times New Roman"/>
          <w:b/>
          <w:bCs/>
        </w:rPr>
        <w:t xml:space="preserve"> Table1</w:t>
      </w:r>
      <w:r>
        <w:rPr>
          <w:rFonts w:ascii="Times New Roman" w:eastAsia="SimSun" w:hAnsi="Times New Roman" w:cs="Times New Roman"/>
        </w:rPr>
        <w:t>: Detailed antibiotic usage before and after SM bacteremia.</w:t>
      </w:r>
    </w:p>
    <w:tbl>
      <w:tblPr>
        <w:tblStyle w:val="41"/>
        <w:tblW w:w="10456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4503"/>
        <w:gridCol w:w="34"/>
        <w:gridCol w:w="1701"/>
        <w:gridCol w:w="1701"/>
        <w:gridCol w:w="1667"/>
        <w:gridCol w:w="34"/>
        <w:gridCol w:w="777"/>
        <w:gridCol w:w="39"/>
      </w:tblGrid>
      <w:tr w:rsidR="00FF7A1B" w:rsidRPr="001B5E0A" w14:paraId="734AAD49" w14:textId="77777777" w:rsidTr="009F3B7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9" w:type="dxa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08FE7A" w14:textId="77777777" w:rsidR="00FF7A1B" w:rsidRPr="00E542FA" w:rsidRDefault="00FF7A1B" w:rsidP="00464CF9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17320F" w14:textId="77777777" w:rsidR="00FF7A1B" w:rsidRDefault="00FF7A1B" w:rsidP="00464C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B5E0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Total </w:t>
            </w:r>
          </w:p>
          <w:p w14:paraId="37E85BF1" w14:textId="77777777" w:rsidR="00FF7A1B" w:rsidRPr="00E542FA" w:rsidRDefault="00FF7A1B" w:rsidP="00464C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B5E0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=14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1BF501" w14:textId="77777777" w:rsidR="00FF7A1B" w:rsidRDefault="00FF7A1B" w:rsidP="00464C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B5E0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Non-survivor </w:t>
            </w:r>
          </w:p>
          <w:p w14:paraId="13931A02" w14:textId="77777777" w:rsidR="00FF7A1B" w:rsidRPr="00E542FA" w:rsidRDefault="00FF7A1B" w:rsidP="00464C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B5E0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=4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596EC2" w14:textId="77777777" w:rsidR="00FF7A1B" w:rsidRDefault="00FF7A1B" w:rsidP="00464C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B5E0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Survivor </w:t>
            </w:r>
          </w:p>
          <w:p w14:paraId="3AFACC83" w14:textId="77777777" w:rsidR="00FF7A1B" w:rsidRPr="00E542FA" w:rsidRDefault="00FF7A1B" w:rsidP="00464C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B5E0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=96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8494BB" w14:textId="77777777" w:rsidR="00FF7A1B" w:rsidRPr="00E542FA" w:rsidRDefault="00FF7A1B" w:rsidP="00464C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B5E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B5E0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FF7A1B" w:rsidRPr="00243BE9" w14:paraId="06F811B8" w14:textId="77777777" w:rsidTr="009F3B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" w:type="dxa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2E6C42E" w14:textId="77777777" w:rsidR="00FF7A1B" w:rsidRPr="000E580C" w:rsidRDefault="00FF7A1B" w:rsidP="00464CF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B45AC">
              <w:rPr>
                <w:rFonts w:ascii="Times New Roman" w:eastAsia="SimSun" w:hAnsi="Times New Roman" w:cs="Times New Roman"/>
                <w:sz w:val="18"/>
                <w:szCs w:val="18"/>
              </w:rPr>
              <w:t>Antibiotic</w:t>
            </w:r>
            <w:r w:rsidRPr="000E580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  <w:r w:rsidRPr="000E580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0E580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used</w:t>
            </w:r>
            <w:r w:rsidRPr="000E580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4B45AC">
              <w:rPr>
                <w:rFonts w:ascii="Times New Roman" w:eastAsia="SimSun" w:hAnsi="Times New Roman" w:cs="Times New Roman"/>
                <w:sz w:val="18"/>
                <w:szCs w:val="18"/>
              </w:rPr>
              <w:t>in</w:t>
            </w:r>
            <w:r w:rsidRPr="000E580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0E580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he</w:t>
            </w:r>
            <w:r w:rsidRPr="004B45A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0E580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revious</w:t>
            </w:r>
            <w:r w:rsidRPr="000E580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4B45AC">
              <w:rPr>
                <w:rFonts w:ascii="Times New Roman" w:eastAsia="SimSun" w:hAnsi="Times New Roman" w:cs="Times New Roman"/>
                <w:sz w:val="18"/>
                <w:szCs w:val="18"/>
              </w:rPr>
              <w:t>1 mont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00D986" w14:textId="77777777" w:rsidR="00FF7A1B" w:rsidRPr="00E542FA" w:rsidRDefault="00FF7A1B" w:rsidP="00464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DA5C817" w14:textId="77777777" w:rsidR="00FF7A1B" w:rsidRPr="00E542FA" w:rsidRDefault="00FF7A1B" w:rsidP="00464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F9EF19" w14:textId="77777777" w:rsidR="00FF7A1B" w:rsidRPr="00E542FA" w:rsidRDefault="00FF7A1B" w:rsidP="00464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567CA1" w14:textId="77777777" w:rsidR="00FF7A1B" w:rsidRPr="00E542FA" w:rsidRDefault="00FF7A1B" w:rsidP="00464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FF7A1B" w:rsidRPr="001B5E0A" w14:paraId="7C24E13C" w14:textId="77777777" w:rsidTr="009F3B77">
        <w:trPr>
          <w:gridAfter w:val="1"/>
          <w:wAfter w:w="39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shd w:val="clear" w:color="auto" w:fill="FFFFFF" w:themeFill="background1"/>
            <w:vAlign w:val="center"/>
          </w:tcPr>
          <w:p w14:paraId="75CC829A" w14:textId="437A91CD" w:rsidR="00FF7A1B" w:rsidRPr="004B45AC" w:rsidRDefault="00FF7A1B" w:rsidP="00B37451">
            <w:pPr>
              <w:ind w:firstLineChars="100" w:firstLine="180"/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0E580C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Carbapenem</w:t>
            </w:r>
            <w:r w:rsidRPr="00B1466E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0E580C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+</w:t>
            </w:r>
            <w:r w:rsidRPr="004B45AC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0E580C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anti</w:t>
            </w:r>
            <w:r w:rsidRPr="004B45AC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0E580C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MRSA based</w:t>
            </w:r>
            <w:r w:rsidRPr="004B45AC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4B45AC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regime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1BB4814" w14:textId="77777777" w:rsidR="00FF7A1B" w:rsidRPr="00E542FA" w:rsidRDefault="00FF7A1B" w:rsidP="00464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542F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2 (51.43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8C9041A" w14:textId="77777777" w:rsidR="00FF7A1B" w:rsidRPr="00E542FA" w:rsidRDefault="00FF7A1B" w:rsidP="00464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542F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 (61.36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62AF354E" w14:textId="77777777" w:rsidR="00FF7A1B" w:rsidRPr="00E542FA" w:rsidRDefault="00FF7A1B" w:rsidP="00464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542F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5 (46.88)</w:t>
            </w:r>
          </w:p>
        </w:tc>
        <w:tc>
          <w:tcPr>
            <w:tcW w:w="777" w:type="dxa"/>
            <w:shd w:val="clear" w:color="auto" w:fill="FFFFFF" w:themeFill="background1"/>
            <w:vAlign w:val="center"/>
          </w:tcPr>
          <w:p w14:paraId="769CE5B2" w14:textId="77777777" w:rsidR="00FF7A1B" w:rsidRPr="00E542FA" w:rsidRDefault="00FF7A1B" w:rsidP="00464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542F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FF7A1B" w:rsidRPr="00243BE9" w14:paraId="154DB13F" w14:textId="77777777" w:rsidTr="009F3B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shd w:val="clear" w:color="auto" w:fill="auto"/>
            <w:vAlign w:val="center"/>
          </w:tcPr>
          <w:p w14:paraId="2DE1B981" w14:textId="668D5694" w:rsidR="00FF7A1B" w:rsidRPr="004B45AC" w:rsidRDefault="00FF7A1B" w:rsidP="00B37451">
            <w:pPr>
              <w:ind w:firstLineChars="100" w:firstLine="180"/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0E580C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Carbapenem</w:t>
            </w:r>
            <w:r w:rsidRPr="004B45AC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0E580C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+</w:t>
            </w:r>
            <w:r w:rsidRPr="004B45AC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0E580C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anti</w:t>
            </w:r>
            <w:r w:rsidRPr="004B45AC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0E580C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MRSA</w:t>
            </w:r>
            <w:r w:rsidRPr="004B45AC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0E580C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+</w:t>
            </w:r>
            <w:r w:rsidRPr="004B45AC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BF7B44" w:rsidRPr="00BF7B44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BLBLIs</w:t>
            </w:r>
            <w:r w:rsidRPr="000E580C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 based</w:t>
            </w:r>
            <w:r w:rsidRPr="004B45AC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4B45AC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regime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7964355" w14:textId="77777777" w:rsidR="00FF7A1B" w:rsidRPr="00E542FA" w:rsidRDefault="00FF7A1B" w:rsidP="00464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542F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 (25.71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AA1F9EE" w14:textId="77777777" w:rsidR="00FF7A1B" w:rsidRPr="00E542FA" w:rsidRDefault="00FF7A1B" w:rsidP="00464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542F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 (34.09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62FE086F" w14:textId="77777777" w:rsidR="00FF7A1B" w:rsidRPr="00E542FA" w:rsidRDefault="00FF7A1B" w:rsidP="00464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542F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 (21.88)</w:t>
            </w:r>
          </w:p>
        </w:tc>
        <w:tc>
          <w:tcPr>
            <w:tcW w:w="777" w:type="dxa"/>
            <w:shd w:val="clear" w:color="auto" w:fill="FFFFFF" w:themeFill="background1"/>
            <w:vAlign w:val="center"/>
          </w:tcPr>
          <w:p w14:paraId="46967685" w14:textId="77777777" w:rsidR="00FF7A1B" w:rsidRPr="00E542FA" w:rsidRDefault="00FF7A1B" w:rsidP="00464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542F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85</w:t>
            </w:r>
          </w:p>
        </w:tc>
      </w:tr>
      <w:tr w:rsidR="00FF7A1B" w:rsidRPr="00243BE9" w14:paraId="322FD903" w14:textId="77777777" w:rsidTr="009F3B77">
        <w:trPr>
          <w:gridAfter w:val="1"/>
          <w:wAfter w:w="39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shd w:val="clear" w:color="auto" w:fill="FFFFFF" w:themeFill="background1"/>
            <w:vAlign w:val="center"/>
          </w:tcPr>
          <w:p w14:paraId="60958B10" w14:textId="77777777" w:rsidR="00FF7A1B" w:rsidRPr="000E580C" w:rsidRDefault="00FF7A1B" w:rsidP="00464CF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B45AC">
              <w:rPr>
                <w:rFonts w:ascii="Times New Roman" w:eastAsia="SimSun" w:hAnsi="Times New Roman" w:cs="Times New Roman"/>
                <w:sz w:val="18"/>
                <w:szCs w:val="18"/>
              </w:rPr>
              <w:t>Antibiotic therapy after SM bacterem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404C219" w14:textId="77777777" w:rsidR="00FF7A1B" w:rsidRPr="006B4B03" w:rsidRDefault="00FF7A1B" w:rsidP="00464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5971865" w14:textId="77777777" w:rsidR="00FF7A1B" w:rsidRPr="006B4B03" w:rsidRDefault="00FF7A1B" w:rsidP="00464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308F8FF7" w14:textId="77777777" w:rsidR="00FF7A1B" w:rsidRPr="006B4B03" w:rsidRDefault="00FF7A1B" w:rsidP="00464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shd w:val="clear" w:color="auto" w:fill="FFFFFF" w:themeFill="background1"/>
            <w:vAlign w:val="center"/>
          </w:tcPr>
          <w:p w14:paraId="0E92D631" w14:textId="77777777" w:rsidR="00FF7A1B" w:rsidRPr="006B4B03" w:rsidRDefault="00FF7A1B" w:rsidP="00464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A1461" w:rsidRPr="00243BE9" w14:paraId="3B6D0B13" w14:textId="77777777" w:rsidTr="009F3B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shd w:val="clear" w:color="auto" w:fill="FFFFFF" w:themeFill="background1"/>
            <w:vAlign w:val="center"/>
          </w:tcPr>
          <w:p w14:paraId="59F7080F" w14:textId="064A4209" w:rsidR="003A1461" w:rsidRPr="004B45AC" w:rsidRDefault="003A1461" w:rsidP="00B37451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D5CFA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Empirical using 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CSL</w:t>
            </w:r>
            <w:r w:rsidRPr="00AD5CFA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 (within 48h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4FD11C5" w14:textId="51213925" w:rsidR="003A1461" w:rsidRPr="006B4B03" w:rsidRDefault="00DC574E" w:rsidP="00464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6 (40.00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B9FA91B" w14:textId="06D1C75D" w:rsidR="003A1461" w:rsidRPr="006B4B03" w:rsidRDefault="00DC574E" w:rsidP="00464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3 (29.55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27273213" w14:textId="51CBCD20" w:rsidR="003A1461" w:rsidRPr="006B4B03" w:rsidRDefault="00DC574E" w:rsidP="00464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3 (44.79)</w:t>
            </w:r>
          </w:p>
        </w:tc>
        <w:tc>
          <w:tcPr>
            <w:tcW w:w="777" w:type="dxa"/>
            <w:shd w:val="clear" w:color="auto" w:fill="FFFFFF" w:themeFill="background1"/>
            <w:vAlign w:val="center"/>
          </w:tcPr>
          <w:p w14:paraId="25B8BE66" w14:textId="4D1A4CAA" w:rsidR="003A1461" w:rsidRPr="006B4B03" w:rsidRDefault="00DC574E" w:rsidP="00464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.128</w:t>
            </w:r>
          </w:p>
        </w:tc>
      </w:tr>
      <w:tr w:rsidR="00FF7A1B" w:rsidRPr="000B6587" w14:paraId="063C50D2" w14:textId="77777777" w:rsidTr="009F3B77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  <w:vAlign w:val="center"/>
          </w:tcPr>
          <w:p w14:paraId="70A51F4E" w14:textId="77777777" w:rsidR="00FF7A1B" w:rsidRPr="00AD5CFA" w:rsidRDefault="00FF7A1B" w:rsidP="00B37451">
            <w:pPr>
              <w:ind w:firstLineChars="100" w:firstLine="180"/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AD5CFA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Empirical using fluoroquinolone (within 48h)</w:t>
            </w:r>
          </w:p>
        </w:tc>
        <w:tc>
          <w:tcPr>
            <w:tcW w:w="1735" w:type="dxa"/>
            <w:gridSpan w:val="2"/>
            <w:shd w:val="clear" w:color="auto" w:fill="auto"/>
            <w:vAlign w:val="center"/>
          </w:tcPr>
          <w:p w14:paraId="09AEDDAA" w14:textId="77777777" w:rsidR="00FF7A1B" w:rsidRPr="001B010F" w:rsidRDefault="00FF7A1B" w:rsidP="00464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010F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0 (35.7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7A6CA5" w14:textId="77777777" w:rsidR="00FF7A1B" w:rsidRPr="001B010F" w:rsidRDefault="00FF7A1B" w:rsidP="00464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010F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6 (36.36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37A6BE06" w14:textId="77777777" w:rsidR="00FF7A1B" w:rsidRPr="001B010F" w:rsidRDefault="00FF7A1B" w:rsidP="00464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010F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4 (35.42)</w:t>
            </w:r>
          </w:p>
        </w:tc>
        <w:tc>
          <w:tcPr>
            <w:tcW w:w="850" w:type="dxa"/>
            <w:gridSpan w:val="3"/>
            <w:shd w:val="clear" w:color="auto" w:fill="auto"/>
            <w:vAlign w:val="center"/>
          </w:tcPr>
          <w:p w14:paraId="12D4BBFB" w14:textId="77777777" w:rsidR="00FF7A1B" w:rsidRPr="001B010F" w:rsidRDefault="00FF7A1B" w:rsidP="00464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010F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FF7A1B" w:rsidRPr="000B6587" w14:paraId="13CB7320" w14:textId="77777777" w:rsidTr="009F3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  <w:vAlign w:val="center"/>
          </w:tcPr>
          <w:p w14:paraId="52F54A73" w14:textId="77777777" w:rsidR="00FF7A1B" w:rsidRPr="00AD5CFA" w:rsidRDefault="00FF7A1B" w:rsidP="00B37451">
            <w:pPr>
              <w:ind w:firstLineChars="100" w:firstLine="180"/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AD5CFA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Empirical using tigecycline (within 48h)</w:t>
            </w:r>
          </w:p>
        </w:tc>
        <w:tc>
          <w:tcPr>
            <w:tcW w:w="1735" w:type="dxa"/>
            <w:gridSpan w:val="2"/>
            <w:shd w:val="clear" w:color="auto" w:fill="auto"/>
            <w:vAlign w:val="center"/>
          </w:tcPr>
          <w:p w14:paraId="27360687" w14:textId="77777777" w:rsidR="00FF7A1B" w:rsidRPr="001B010F" w:rsidRDefault="00FF7A1B" w:rsidP="00464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010F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1 (50.7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A54055" w14:textId="77777777" w:rsidR="00FF7A1B" w:rsidRPr="001B010F" w:rsidRDefault="00FF7A1B" w:rsidP="00464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010F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8 (63.64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04A1EE2D" w14:textId="77777777" w:rsidR="00FF7A1B" w:rsidRPr="001B010F" w:rsidRDefault="00FF7A1B" w:rsidP="00464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010F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3 (44.79)</w:t>
            </w:r>
          </w:p>
        </w:tc>
        <w:tc>
          <w:tcPr>
            <w:tcW w:w="850" w:type="dxa"/>
            <w:gridSpan w:val="3"/>
            <w:shd w:val="clear" w:color="auto" w:fill="auto"/>
            <w:vAlign w:val="center"/>
          </w:tcPr>
          <w:p w14:paraId="533ADA09" w14:textId="77777777" w:rsidR="00FF7A1B" w:rsidRPr="001B010F" w:rsidRDefault="00FF7A1B" w:rsidP="00464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B010F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18"/>
                <w:szCs w:val="18"/>
              </w:rPr>
              <w:t>0.059</w:t>
            </w:r>
          </w:p>
        </w:tc>
      </w:tr>
      <w:tr w:rsidR="00FF7A1B" w:rsidRPr="000B6587" w14:paraId="1C8B04DE" w14:textId="77777777" w:rsidTr="009F3B77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0C3CA8" w14:textId="77777777" w:rsidR="00FF7A1B" w:rsidRPr="00AD5CFA" w:rsidRDefault="00FF7A1B" w:rsidP="00B37451">
            <w:pPr>
              <w:ind w:firstLineChars="100" w:firstLine="180"/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AD5CFA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Empirical using TMP/SMX (within 48h)</w:t>
            </w:r>
          </w:p>
        </w:tc>
        <w:tc>
          <w:tcPr>
            <w:tcW w:w="17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7FF56A" w14:textId="77777777" w:rsidR="00FF7A1B" w:rsidRPr="001B010F" w:rsidRDefault="00FF7A1B" w:rsidP="00464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B01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 (22.8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F6AB11" w14:textId="77777777" w:rsidR="00FF7A1B" w:rsidRPr="001B010F" w:rsidRDefault="00FF7A1B" w:rsidP="00464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B01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 (20.45)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0D708F" w14:textId="77777777" w:rsidR="00FF7A1B" w:rsidRPr="001B010F" w:rsidRDefault="00FF7A1B" w:rsidP="00464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B01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 (23.96)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A3FF6E" w14:textId="77777777" w:rsidR="00FF7A1B" w:rsidRPr="001B010F" w:rsidRDefault="00FF7A1B" w:rsidP="00464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B01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09</w:t>
            </w:r>
          </w:p>
        </w:tc>
      </w:tr>
      <w:tr w:rsidR="0026717D" w:rsidRPr="000B6587" w14:paraId="4FDCB104" w14:textId="77777777" w:rsidTr="00267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21779E" w14:textId="77777777" w:rsidR="0026717D" w:rsidRPr="0026717D" w:rsidRDefault="0026717D" w:rsidP="0026717D">
            <w:pPr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6717D">
              <w:rPr>
                <w:rFonts w:ascii="Times New Roman" w:eastAsiaTheme="minorHAnsi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Note: </w:t>
            </w:r>
            <w:r w:rsidRPr="0026717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ata are presented as n (%)</w:t>
            </w:r>
            <w:r w:rsidRPr="0026717D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 xml:space="preserve">. </w:t>
            </w:r>
            <w:r w:rsidRPr="0026717D"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A </w:t>
            </w:r>
            <w:r w:rsidRPr="0026717D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26717D"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value in italics and bold means &lt;0.1, followed by * means &lt;0.05.</w:t>
            </w:r>
          </w:p>
          <w:p w14:paraId="39DF8ACD" w14:textId="191A72B6" w:rsidR="0026717D" w:rsidRPr="0026717D" w:rsidRDefault="0026717D" w:rsidP="0026717D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6717D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Abbreviations</w:t>
            </w:r>
            <w:r w:rsidRPr="0026717D"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:</w:t>
            </w:r>
            <w:r w:rsidRPr="0026717D">
              <w:rPr>
                <w:rFonts w:ascii="Times New Roman" w:eastAsiaTheme="minorHAnsi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 anti-MRSA, </w:t>
            </w:r>
            <w:r w:rsidRPr="0026717D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nti-methicillin-resistant staphylococcus aureu</w:t>
            </w:r>
            <w:r w:rsidRPr="0026717D">
              <w:rPr>
                <w:rFonts w:ascii="Times New Roman" w:eastAsia="SimSun" w:hAnsi="Times New Roman"/>
                <w:b w:val="0"/>
                <w:bCs w:val="0"/>
                <w:color w:val="000000" w:themeColor="text1"/>
                <w:sz w:val="18"/>
                <w:szCs w:val="18"/>
              </w:rPr>
              <w:t>s</w:t>
            </w:r>
            <w:r w:rsidRPr="0026717D">
              <w:rPr>
                <w:rFonts w:ascii="Times New Roman" w:eastAsia="SimSun" w:hAnsi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; </w:t>
            </w:r>
            <w:r w:rsidRPr="0026717D">
              <w:rPr>
                <w:rFonts w:ascii="Times New Roman" w:eastAsia="SimSun" w:hAnsi="Times New Roman"/>
                <w:b w:val="0"/>
                <w:bCs w:val="0"/>
                <w:color w:val="000000" w:themeColor="text1"/>
                <w:sz w:val="18"/>
                <w:szCs w:val="18"/>
              </w:rPr>
              <w:t>BLBLIs</w:t>
            </w:r>
            <w:r w:rsidRPr="0026717D">
              <w:rPr>
                <w:rFonts w:ascii="Times New Roman" w:eastAsia="SimSun" w:hAnsi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, </w:t>
            </w:r>
            <w:r w:rsidRPr="0026717D">
              <w:rPr>
                <w:rFonts w:ascii="Times New Roman" w:eastAsia="SimSun" w:hAnsi="Times New Roman"/>
                <w:b w:val="0"/>
                <w:bCs w:val="0"/>
                <w:color w:val="000000" w:themeColor="text1"/>
                <w:sz w:val="18"/>
                <w:szCs w:val="18"/>
              </w:rPr>
              <w:t>β-lactam-β-lactamase inhibitor combinations</w:t>
            </w:r>
            <w:r w:rsidRPr="0026717D">
              <w:rPr>
                <w:rFonts w:ascii="Times New Roman" w:eastAsia="SimSun" w:hAnsi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; </w:t>
            </w:r>
            <w:r w:rsidRPr="0026717D">
              <w:rPr>
                <w:rFonts w:ascii="Times New Roman" w:eastAsia="SimSu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CSL, </w:t>
            </w:r>
            <w:proofErr w:type="spellStart"/>
            <w:r w:rsidRPr="0026717D">
              <w:rPr>
                <w:rFonts w:ascii="Times New Roman" w:eastAsia="SimSun" w:hAnsi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c</w:t>
            </w:r>
            <w:r w:rsidRPr="0026717D">
              <w:rPr>
                <w:rFonts w:ascii="Times New Roman" w:eastAsia="SimSun" w:hAnsi="Times New Roman"/>
                <w:b w:val="0"/>
                <w:bCs w:val="0"/>
                <w:color w:val="000000" w:themeColor="text1"/>
                <w:sz w:val="18"/>
                <w:szCs w:val="18"/>
              </w:rPr>
              <w:t>efoperazone</w:t>
            </w:r>
            <w:proofErr w:type="spellEnd"/>
            <w:r w:rsidRPr="0026717D">
              <w:rPr>
                <w:rFonts w:ascii="Times New Roman" w:eastAsia="SimSun" w:hAnsi="Times New Roman"/>
                <w:b w:val="0"/>
                <w:bCs w:val="0"/>
                <w:color w:val="000000" w:themeColor="text1"/>
                <w:sz w:val="18"/>
                <w:szCs w:val="18"/>
              </w:rPr>
              <w:t>/sulbactam</w:t>
            </w:r>
            <w:r w:rsidRPr="0026717D">
              <w:rPr>
                <w:rFonts w:ascii="Times New Roman" w:eastAsia="SimSun" w:hAnsi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; </w:t>
            </w:r>
            <w:r w:rsidRPr="0026717D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SM, </w:t>
            </w:r>
            <w:r w:rsidRPr="0026717D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S.</w:t>
            </w:r>
            <w:r w:rsidRPr="0026717D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noProof/>
                <w:sz w:val="18"/>
                <w:szCs w:val="18"/>
              </w:rPr>
              <w:t xml:space="preserve"> maltophilia</w:t>
            </w:r>
            <w:r w:rsidRPr="0026717D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;</w:t>
            </w:r>
            <w:r w:rsidRPr="0026717D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 xml:space="preserve"> </w:t>
            </w:r>
            <w:r w:rsidRPr="0026717D">
              <w:rPr>
                <w:rFonts w:ascii="Times New Roman" w:eastAsia="SimSun" w:hAnsi="Times New Roman"/>
                <w:b w:val="0"/>
                <w:bCs w:val="0"/>
                <w:color w:val="000000" w:themeColor="text1"/>
                <w:sz w:val="18"/>
                <w:szCs w:val="18"/>
              </w:rPr>
              <w:t>TMP/SMX: trimethoprim-sulfamethoxazole</w:t>
            </w:r>
            <w:r w:rsidRPr="0026717D">
              <w:rPr>
                <w:rFonts w:ascii="Times New Roman" w:eastAsia="SimSun" w:hAnsi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.</w:t>
            </w:r>
          </w:p>
        </w:tc>
      </w:tr>
      <w:bookmarkEnd w:id="0"/>
    </w:tbl>
    <w:p w14:paraId="3C11EC79" w14:textId="77777777" w:rsidR="00FF7A1B" w:rsidRPr="000B6587" w:rsidRDefault="00FF7A1B" w:rsidP="00FF7A1B">
      <w:pPr>
        <w:rPr>
          <w:rFonts w:ascii="Times New Roman" w:hAnsi="Times New Roman" w:cs="Times New Roman"/>
        </w:rPr>
      </w:pPr>
    </w:p>
    <w:p w14:paraId="16A9B4F4" w14:textId="77777777" w:rsidR="00FF7A1B" w:rsidRPr="00E17492" w:rsidRDefault="00FF7A1B" w:rsidP="00FF7A1B">
      <w:pPr>
        <w:rPr>
          <w:rFonts w:ascii="Times New Roman" w:eastAsia="SimSun" w:hAnsi="Times New Roman" w:cs="Times New Roman"/>
        </w:rPr>
      </w:pPr>
      <w:bookmarkStart w:id="1" w:name="TableS3"/>
      <w:r w:rsidRPr="001E6ABC">
        <w:rPr>
          <w:rFonts w:ascii="Times New Roman" w:eastAsia="SimSun" w:hAnsi="Times New Roman" w:cs="Times New Roman"/>
          <w:b/>
          <w:bCs/>
        </w:rPr>
        <w:t>Supplementary Table 2:</w:t>
      </w:r>
      <w:r w:rsidRPr="00E17492"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/>
        </w:rPr>
        <w:t xml:space="preserve">In vitro antibiotic </w:t>
      </w:r>
      <w:r>
        <w:rPr>
          <w:rFonts w:ascii="Times New Roman" w:eastAsia="SimSun" w:hAnsi="Times New Roman" w:cs="Times New Roman" w:hint="eastAsia"/>
        </w:rPr>
        <w:t>susceptibility</w:t>
      </w:r>
      <w:r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 w:hint="eastAsia"/>
        </w:rPr>
        <w:t>of</w:t>
      </w:r>
      <w:r>
        <w:rPr>
          <w:rFonts w:ascii="Times New Roman" w:eastAsia="SimSun" w:hAnsi="Times New Roman" w:cs="Times New Roman"/>
        </w:rPr>
        <w:t xml:space="preserve"> SM </w:t>
      </w:r>
      <w:r>
        <w:rPr>
          <w:rFonts w:ascii="Times New Roman" w:eastAsia="SimSun" w:hAnsi="Times New Roman" w:cs="Times New Roman" w:hint="eastAsia"/>
        </w:rPr>
        <w:t>blood</w:t>
      </w:r>
      <w:r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 w:hint="eastAsia"/>
        </w:rPr>
        <w:t>isolates</w:t>
      </w:r>
      <w:r>
        <w:rPr>
          <w:rFonts w:ascii="Times New Roman" w:eastAsia="SimSun" w:hAnsi="Times New Roman" w:cs="Times New Roman"/>
        </w:rPr>
        <w:t xml:space="preserve">.  </w:t>
      </w:r>
    </w:p>
    <w:tbl>
      <w:tblPr>
        <w:tblStyle w:val="41"/>
        <w:tblW w:w="11057" w:type="dxa"/>
        <w:tblInd w:w="-1371" w:type="dxa"/>
        <w:tblLayout w:type="fixed"/>
        <w:tblLook w:val="04A0" w:firstRow="1" w:lastRow="0" w:firstColumn="1" w:lastColumn="0" w:noHBand="0" w:noVBand="1"/>
      </w:tblPr>
      <w:tblGrid>
        <w:gridCol w:w="1655"/>
        <w:gridCol w:w="1417"/>
        <w:gridCol w:w="1418"/>
        <w:gridCol w:w="1276"/>
        <w:gridCol w:w="1322"/>
        <w:gridCol w:w="1417"/>
        <w:gridCol w:w="1276"/>
        <w:gridCol w:w="1276"/>
      </w:tblGrid>
      <w:tr w:rsidR="00DE5415" w14:paraId="5C1CEE3C" w14:textId="77777777" w:rsidTr="00BB52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4F65C70" w14:textId="6107B04E" w:rsidR="00DE5415" w:rsidRPr="00DE5415" w:rsidRDefault="00DE5415" w:rsidP="001552F3">
            <w:pPr>
              <w:autoSpaceDE w:val="0"/>
              <w:autoSpaceDN w:val="0"/>
              <w:adjustRightInd w:val="0"/>
              <w:ind w:right="5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Antibiot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44EBB0" w14:textId="77720D81" w:rsidR="00DE5415" w:rsidRPr="00D8209E" w:rsidRDefault="00DE5415" w:rsidP="00E0505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09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874DF4" w14:textId="6DD9FEA7" w:rsidR="00DE5415" w:rsidRPr="00D8209E" w:rsidRDefault="00DE5415" w:rsidP="00E0505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-survivo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D11B9B" w14:textId="4CF5F6C3" w:rsidR="00DE5415" w:rsidRPr="00D8209E" w:rsidRDefault="00DE5415" w:rsidP="00E0505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rvivors</w:t>
            </w:r>
          </w:p>
        </w:tc>
      </w:tr>
      <w:tr w:rsidR="00DE5415" w14:paraId="1EDE3DFB" w14:textId="77777777" w:rsidTr="00BB5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3712EA" w14:textId="77777777" w:rsidR="00DE5415" w:rsidRPr="00DE5415" w:rsidRDefault="00DE5415" w:rsidP="001F4AB7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DD7EE3" w14:textId="197E882E" w:rsidR="00DE5415" w:rsidRPr="00D8209E" w:rsidRDefault="00DE5415" w:rsidP="001F4AB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209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D820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sitive</w:t>
            </w:r>
            <w:r w:rsidRPr="00D8209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59A92C" w14:textId="796A36EF" w:rsidR="00DE5415" w:rsidRPr="00D8209E" w:rsidRDefault="00DE5415" w:rsidP="001F4AB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20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BBED9B" w14:textId="43E407C6" w:rsidR="00DE5415" w:rsidRPr="00D8209E" w:rsidRDefault="00DE5415" w:rsidP="001F4AB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20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termediat</w:t>
            </w:r>
            <w:r w:rsidRPr="00D8209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3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970703" w14:textId="2A699D69" w:rsidR="00DE5415" w:rsidRPr="00D8209E" w:rsidRDefault="00DE5415" w:rsidP="001F4AB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20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sistant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F4BE4D" w14:textId="6AA2CCF0" w:rsidR="00DE5415" w:rsidRPr="00D8209E" w:rsidRDefault="00DE5415" w:rsidP="001F4AB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20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35835C" w14:textId="6F707660" w:rsidR="00DE5415" w:rsidRPr="00D8209E" w:rsidRDefault="00DE5415" w:rsidP="001F4AB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20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termediat</w:t>
            </w:r>
            <w:r w:rsidRPr="00D8209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FD5622" w14:textId="1176582D" w:rsidR="00DE5415" w:rsidRPr="00D8209E" w:rsidRDefault="00DE5415" w:rsidP="001F4AB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20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sistant</w:t>
            </w:r>
          </w:p>
        </w:tc>
      </w:tr>
      <w:tr w:rsidR="00DE5415" w14:paraId="5D0B3E5A" w14:textId="77777777" w:rsidTr="00BB523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F180B0" w14:textId="7BB35AD5" w:rsidR="00E0505E" w:rsidRPr="00DE5415" w:rsidRDefault="00E0505E" w:rsidP="00E0505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E541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Minocycline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E2DF51" w14:textId="5CB2F359" w:rsidR="00E0505E" w:rsidRPr="00D8209E" w:rsidRDefault="00605AE3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5/35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39DF82D" w14:textId="283BE897" w:rsidR="00E0505E" w:rsidRPr="00D8209E" w:rsidRDefault="006A353A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2/12 </w:t>
            </w:r>
            <w:r w:rsidR="00605AE3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605AE3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  <w:r w:rsidR="00605AE3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E469058" w14:textId="1A332D47" w:rsidR="00E0505E" w:rsidRPr="00D8209E" w:rsidRDefault="00E0505E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1C4A12" w14:textId="385CC89F" w:rsidR="00E0505E" w:rsidRPr="00D8209E" w:rsidRDefault="00E0505E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C528708" w14:textId="5E7EC260" w:rsidR="00E0505E" w:rsidRPr="00D8209E" w:rsidRDefault="006A353A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3/23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513065C" w14:textId="609D5283" w:rsidR="00E0505E" w:rsidRPr="00D8209E" w:rsidRDefault="00E0505E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5E7EA0F" w14:textId="0E7366DA" w:rsidR="00E0505E" w:rsidRPr="00D8209E" w:rsidRDefault="00E0505E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DE5415" w14:paraId="41018F01" w14:textId="77777777" w:rsidTr="00BB5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shd w:val="clear" w:color="auto" w:fill="FFFFFF" w:themeFill="background1"/>
            <w:vAlign w:val="center"/>
          </w:tcPr>
          <w:p w14:paraId="1363FB1C" w14:textId="6D748CC7" w:rsidR="00E0505E" w:rsidRPr="00DE5415" w:rsidRDefault="00E0505E" w:rsidP="00E0505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E541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Levofloxacin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A510AC" w14:textId="40B86B85" w:rsidR="00E0505E" w:rsidRPr="00D8209E" w:rsidRDefault="00195C0F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23</w:t>
            </w:r>
            <w:r w:rsidR="00A9743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/139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.49</w:t>
            </w:r>
            <w:r w:rsidR="00A9743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07D9CD5" w14:textId="5601D7F7" w:rsidR="00E0505E" w:rsidRPr="00D8209E" w:rsidRDefault="00195C0F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4/44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.2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DF66515" w14:textId="44B7EFBD" w:rsidR="00E0505E" w:rsidRPr="00D8209E" w:rsidRDefault="00195C0F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/44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3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9097F7" w14:textId="717C9CC4" w:rsidR="00E0505E" w:rsidRPr="00D8209E" w:rsidRDefault="00195C0F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/44 (</w:t>
            </w:r>
            <w:r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3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622C78F" w14:textId="088F1873" w:rsidR="00E0505E" w:rsidRPr="00D8209E" w:rsidRDefault="00195C0F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9/95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.6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F4E70D9" w14:textId="7BFB9E73" w:rsidR="00E0505E" w:rsidRPr="00D8209E" w:rsidRDefault="00195C0F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/95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2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F4BFBA4" w14:textId="16A9493F" w:rsidR="00E0505E" w:rsidRPr="00D8209E" w:rsidRDefault="00195C0F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/95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E5415" w14:paraId="03B72630" w14:textId="77777777" w:rsidTr="00BB523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shd w:val="clear" w:color="auto" w:fill="FFFFFF" w:themeFill="background1"/>
            <w:vAlign w:val="center"/>
          </w:tcPr>
          <w:p w14:paraId="73D7FDB0" w14:textId="1B318A11" w:rsidR="00E0505E" w:rsidRPr="00DE5415" w:rsidRDefault="00E0505E" w:rsidP="00E0505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E541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C</w:t>
            </w:r>
            <w:r w:rsidRPr="00DE5415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>SL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2C5175" w14:textId="3445B603" w:rsidR="00E0505E" w:rsidRPr="00D8209E" w:rsidRDefault="007E1434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  <w:r w:rsidR="003947F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/4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.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F3DCD8B" w14:textId="13EBFF82" w:rsidR="00E0505E" w:rsidRPr="00D8209E" w:rsidRDefault="007E1434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3947F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/1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.1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10337C0" w14:textId="26A6ECB1" w:rsidR="00E0505E" w:rsidRPr="00D8209E" w:rsidRDefault="00E0505E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7E63BD" w14:textId="2661226A" w:rsidR="00E0505E" w:rsidRPr="00D8209E" w:rsidRDefault="003947F2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/14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8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2C54332" w14:textId="3C0EAD07" w:rsidR="00E0505E" w:rsidRPr="00D8209E" w:rsidRDefault="003947F2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2/26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.6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4AFAC01" w14:textId="32E42A1B" w:rsidR="00E0505E" w:rsidRPr="00D8209E" w:rsidRDefault="00E0505E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2669036" w14:textId="756B33BE" w:rsidR="00E0505E" w:rsidRPr="00D8209E" w:rsidRDefault="003947F2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/26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.3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E5415" w14:paraId="45B705D5" w14:textId="77777777" w:rsidTr="00BB5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shd w:val="clear" w:color="auto" w:fill="FFFFFF" w:themeFill="background1"/>
            <w:vAlign w:val="center"/>
          </w:tcPr>
          <w:p w14:paraId="2440A641" w14:textId="568A7595" w:rsidR="00E0505E" w:rsidRPr="00DE5415" w:rsidRDefault="00E0505E" w:rsidP="00E0505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E541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TMP/SMX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36C289" w14:textId="0FD8145C" w:rsidR="00E0505E" w:rsidRPr="00D8209E" w:rsidRDefault="00CE4BBF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12/140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.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2D1E114" w14:textId="19962CC2" w:rsidR="00E0505E" w:rsidRPr="00D8209E" w:rsidRDefault="00195C0F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3/44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.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8B497E7" w14:textId="50E29693" w:rsidR="00E0505E" w:rsidRPr="00D8209E" w:rsidRDefault="00195C0F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/44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8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345861" w14:textId="396EC4BF" w:rsidR="00E0505E" w:rsidRPr="00D8209E" w:rsidRDefault="00195C0F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/44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.1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A2F4473" w14:textId="2FE135F6" w:rsidR="00E0505E" w:rsidRPr="00D8209E" w:rsidRDefault="002925B5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9/96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.2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261C6FE" w14:textId="49CD77A4" w:rsidR="00E0505E" w:rsidRPr="00D8209E" w:rsidRDefault="002925B5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/96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C1BE899" w14:textId="4D4CA590" w:rsidR="00E0505E" w:rsidRPr="00D8209E" w:rsidRDefault="002925B5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6/96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.6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E5415" w14:paraId="4266BF8F" w14:textId="77777777" w:rsidTr="00BB523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shd w:val="clear" w:color="auto" w:fill="FFFFFF" w:themeFill="background1"/>
            <w:vAlign w:val="center"/>
          </w:tcPr>
          <w:p w14:paraId="19678476" w14:textId="29DBFF6D" w:rsidR="00E0505E" w:rsidRPr="00DE5415" w:rsidRDefault="00E0505E" w:rsidP="00E0505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E541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Moxifloxacin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5172AB" w14:textId="4E82BFFA" w:rsidR="00E0505E" w:rsidRPr="00D8209E" w:rsidRDefault="007150DB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8</w:t>
            </w:r>
            <w:r w:rsidR="00A9743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/120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.33</w:t>
            </w:r>
            <w:r w:rsidR="00A9743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6A8CEC1" w14:textId="7B57B2F3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7/41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.8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510AAA4" w14:textId="4F77EB74" w:rsidR="00E0505E" w:rsidRPr="00D8209E" w:rsidRDefault="00E0505E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6F17F8" w14:textId="53A93AF1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4/41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1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FF73606" w14:textId="6556D427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1/79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.2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9E04F1D" w14:textId="76932F0D" w:rsidR="00E0505E" w:rsidRPr="00D8209E" w:rsidRDefault="00E0505E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D47B138" w14:textId="4C3A4F52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8/79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.7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E5415" w14:paraId="6223CED7" w14:textId="77777777" w:rsidTr="00BB5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shd w:val="clear" w:color="auto" w:fill="FFFFFF" w:themeFill="background1"/>
            <w:vAlign w:val="center"/>
          </w:tcPr>
          <w:p w14:paraId="7ACFA17E" w14:textId="277B7168" w:rsidR="00E0505E" w:rsidRPr="00DE5415" w:rsidRDefault="00E0505E" w:rsidP="00E0505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E541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Norfloxacin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736918" w14:textId="07EF5501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4</w:t>
            </w:r>
            <w:r w:rsidR="00A9743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/121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.42</w:t>
            </w:r>
            <w:r w:rsidR="00A9743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8937D30" w14:textId="5F6C7520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3/41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.1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D364825" w14:textId="0CBB7F6E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/41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.0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7A85A3" w14:textId="52D4DD8D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1/41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.8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565A204" w14:textId="5BA0417F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1/80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.2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7057190" w14:textId="1886640E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1/80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7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6E24952" w14:textId="48935550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/80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E5415" w14:paraId="5E90838B" w14:textId="77777777" w:rsidTr="00BB523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shd w:val="clear" w:color="auto" w:fill="FFFFFF" w:themeFill="background1"/>
            <w:vAlign w:val="center"/>
          </w:tcPr>
          <w:p w14:paraId="12C2F848" w14:textId="5941DB04" w:rsidR="00E0505E" w:rsidRPr="00DE5415" w:rsidRDefault="00E0505E" w:rsidP="00E0505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E541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Ciprofloxacin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BBA464" w14:textId="770F7A21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9</w:t>
            </w:r>
            <w:r w:rsidR="00A9743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/139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.22</w:t>
            </w:r>
            <w:r w:rsidR="00A9743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59E800C" w14:textId="0DF953D1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8/44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3.6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CA31F88" w14:textId="25E53E0E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/44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6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FD6FB6" w14:textId="2011DD11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0/44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.7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DB361A6" w14:textId="3B455762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1/95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.7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5B5F08E" w14:textId="187E56DE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2/95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6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FDA237F" w14:textId="49E9F7C2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2/95 (</w:t>
            </w:r>
            <w:r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6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E5415" w14:paraId="1E3D06C8" w14:textId="77777777" w:rsidTr="00BB5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shd w:val="clear" w:color="auto" w:fill="FFFFFF" w:themeFill="background1"/>
            <w:vAlign w:val="center"/>
          </w:tcPr>
          <w:p w14:paraId="6913657A" w14:textId="4136C97A" w:rsidR="00E0505E" w:rsidRPr="00DE5415" w:rsidRDefault="00E0505E" w:rsidP="00E0505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E541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Colistin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28EE6F" w14:textId="312AA954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  <w:r w:rsidR="00A9743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/33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.48</w:t>
            </w:r>
            <w:r w:rsidR="00A9743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54FEE7E" w14:textId="1B2EA1CD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/11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.1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67D2D45" w14:textId="7922BB82" w:rsidR="00E0505E" w:rsidRPr="00D8209E" w:rsidRDefault="00E0505E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3E6D36" w14:textId="5FB93897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/11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.8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4F06C7D" w14:textId="4B2897B1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4/22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3.6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67EAFE7" w14:textId="2C73D2F8" w:rsidR="00E0505E" w:rsidRPr="00D8209E" w:rsidRDefault="00E0505E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52F2F79" w14:textId="59F75CD9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/22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.3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E5415" w14:paraId="522165AA" w14:textId="77777777" w:rsidTr="00BB523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shd w:val="clear" w:color="auto" w:fill="FFFFFF" w:themeFill="background1"/>
            <w:vAlign w:val="center"/>
          </w:tcPr>
          <w:p w14:paraId="2639E79F" w14:textId="5A095DEA" w:rsidR="00E0505E" w:rsidRPr="00DE5415" w:rsidRDefault="00E0505E" w:rsidP="00E0505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DE541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Cefotazidime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7784BF" w14:textId="1C8AFC3A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5</w:t>
            </w:r>
            <w:r w:rsidR="00A9743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/132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.82</w:t>
            </w:r>
            <w:r w:rsidR="00A9743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22C5FE5" w14:textId="741A62BF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4/43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.8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B6772C2" w14:textId="7C838020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/43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3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AA80E0" w14:textId="6F333667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5/43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8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A1F00A6" w14:textId="65E21A99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1/89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.3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26889AA" w14:textId="1A2764D2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/89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9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F7622C9" w14:textId="034CFDAF" w:rsidR="00E0505E" w:rsidRPr="00D8209E" w:rsidRDefault="00540A5A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0/89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.7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E5415" w14:paraId="6DD835A0" w14:textId="77777777" w:rsidTr="00BB5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shd w:val="clear" w:color="auto" w:fill="FFFFFF" w:themeFill="background1"/>
            <w:vAlign w:val="center"/>
          </w:tcPr>
          <w:p w14:paraId="66461322" w14:textId="55BB13FB" w:rsidR="00E0505E" w:rsidRPr="00DE5415" w:rsidRDefault="00E0505E" w:rsidP="00E0505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E541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Tigecycline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58DA2B" w14:textId="5F7A45AE" w:rsidR="00E0505E" w:rsidRPr="00D8209E" w:rsidRDefault="00FA6A70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3</w:t>
            </w:r>
            <w:r w:rsidR="00A9743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/129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.84</w:t>
            </w:r>
            <w:r w:rsidR="00A9743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0B65CCA" w14:textId="6DA2537E" w:rsidR="00E0505E" w:rsidRPr="00D8209E" w:rsidRDefault="00195C0F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5/42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.7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F12A1EC" w14:textId="4A705635" w:rsidR="00E0505E" w:rsidRPr="00D8209E" w:rsidRDefault="00E0505E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DAD432" w14:textId="0A9BF774" w:rsidR="00E0505E" w:rsidRPr="00D8209E" w:rsidRDefault="00195C0F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7/42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.2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E0B4693" w14:textId="43397BC1" w:rsidR="00E0505E" w:rsidRPr="00D8209E" w:rsidRDefault="00195C0F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8/87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.1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19F4906" w14:textId="48C64CD6" w:rsidR="00E0505E" w:rsidRPr="00D8209E" w:rsidRDefault="00E0505E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6C139ED" w14:textId="7F3997FB" w:rsidR="00E0505E" w:rsidRPr="00D8209E" w:rsidRDefault="00195C0F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9/87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.8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E5415" w14:paraId="6D1F33DD" w14:textId="77777777" w:rsidTr="00BB523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shd w:val="clear" w:color="auto" w:fill="FFFFFF" w:themeFill="background1"/>
            <w:vAlign w:val="center"/>
          </w:tcPr>
          <w:p w14:paraId="1A8E3722" w14:textId="70D01520" w:rsidR="00E0505E" w:rsidRPr="00DE5415" w:rsidRDefault="00E0505E" w:rsidP="00E0505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E541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Cefepime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E5DE81" w14:textId="7A6F8171" w:rsidR="00E0505E" w:rsidRPr="00D8209E" w:rsidRDefault="00FA6A70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7</w:t>
            </w:r>
            <w:r w:rsidR="00A9743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/139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.4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995DBD1" w14:textId="509FDE9E" w:rsidR="00E0505E" w:rsidRPr="00D8209E" w:rsidRDefault="00FA6A70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/44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51EE2C8" w14:textId="3071748D" w:rsidR="00E0505E" w:rsidRPr="00D8209E" w:rsidRDefault="00FA6A70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/44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8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EEBDE5" w14:textId="2CBE8547" w:rsidR="00E0505E" w:rsidRPr="00D8209E" w:rsidRDefault="00FA6A70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7/44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.0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DF7A640" w14:textId="1A9DEADB" w:rsidR="00E0505E" w:rsidRPr="00D8209E" w:rsidRDefault="00FA6A70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3/95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2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0B1B798" w14:textId="7BDDCAA8" w:rsidR="00E0505E" w:rsidRPr="00D8209E" w:rsidRDefault="00FA6A70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3/95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6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CDD33F6" w14:textId="68177E3F" w:rsidR="00E0505E" w:rsidRPr="00D8209E" w:rsidRDefault="00FA6A70" w:rsidP="00DE541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9/95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.1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63398" w14:paraId="4FD9F2F3" w14:textId="77777777" w:rsidTr="00BB5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159AC5" w14:textId="41C3E030" w:rsidR="00E0505E" w:rsidRPr="00DE5415" w:rsidRDefault="00E0505E" w:rsidP="00E0505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E541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Cefotaxime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DF7094" w14:textId="3B63B04E" w:rsidR="00E0505E" w:rsidRPr="00D8209E" w:rsidRDefault="00FA6A70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A9743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/121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1</w:t>
            </w:r>
            <w:r w:rsidR="00A9743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EE9EA7" w14:textId="74D3F12E" w:rsidR="00E0505E" w:rsidRPr="00D8209E" w:rsidRDefault="00E0505E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49520D" w14:textId="01D8604F" w:rsidR="00E0505E" w:rsidRPr="00D8209E" w:rsidRDefault="00E0505E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DD66FC" w14:textId="1746EF1E" w:rsidR="00E0505E" w:rsidRPr="00D8209E" w:rsidRDefault="00FA6A70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1/41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C4961B" w14:textId="2EC418D3" w:rsidR="00E0505E" w:rsidRPr="00D8209E" w:rsidRDefault="00FA6A70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/80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BF6B5E" w14:textId="4D36BC86" w:rsidR="00E0505E" w:rsidRPr="00D8209E" w:rsidRDefault="00E0505E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86BBA8" w14:textId="77E6190A" w:rsidR="00E0505E" w:rsidRPr="00D8209E" w:rsidRDefault="00FA6A70" w:rsidP="00DE541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6/80 (</w:t>
            </w:r>
            <w:r w:rsidR="00E0505E" w:rsidRPr="00D8209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.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6717D" w:rsidRPr="0026717D" w14:paraId="1A7E18E3" w14:textId="77777777" w:rsidTr="00BB523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7" w:type="dxa"/>
            <w:gridSpan w:val="8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C0F76E3" w14:textId="77777777" w:rsidR="0026717D" w:rsidRDefault="0026717D" w:rsidP="00267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717D">
              <w:rPr>
                <w:rFonts w:ascii="Times New Roman" w:eastAsiaTheme="minorHAnsi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Note: </w:t>
            </w:r>
            <w:r w:rsidRPr="0026717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ata are presented as n (%)</w:t>
            </w:r>
            <w:r w:rsidRPr="0026717D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 xml:space="preserve">. </w:t>
            </w:r>
          </w:p>
          <w:p w14:paraId="3C837722" w14:textId="11E93E80" w:rsidR="0026717D" w:rsidRPr="0026717D" w:rsidRDefault="0026717D" w:rsidP="0026717D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26717D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Abbreviations</w:t>
            </w:r>
            <w:r w:rsidRPr="0026717D"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:</w:t>
            </w:r>
            <w:r w:rsidRPr="0026717D">
              <w:rPr>
                <w:rFonts w:ascii="Times New Roman" w:eastAsiaTheme="minorHAnsi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0026717D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 xml:space="preserve">CSL, </w:t>
            </w:r>
            <w:proofErr w:type="spellStart"/>
            <w:r w:rsidRPr="0026717D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cefoperazone</w:t>
            </w:r>
            <w:proofErr w:type="spellEnd"/>
            <w:r w:rsidRPr="0026717D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/sulbactam;</w:t>
            </w:r>
            <w:r w:rsidRPr="0026717D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 SM, </w:t>
            </w:r>
            <w:r w:rsidRPr="0026717D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S.</w:t>
            </w:r>
            <w:r w:rsidRPr="0026717D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noProof/>
                <w:sz w:val="18"/>
                <w:szCs w:val="18"/>
              </w:rPr>
              <w:t xml:space="preserve"> maltophilia</w:t>
            </w:r>
            <w:r w:rsidRPr="0026717D">
              <w:rPr>
                <w:rFonts w:ascii="Times New Roman" w:eastAsia="SimSun" w:hAnsi="Times New Roman" w:cs="Times New Roman"/>
                <w:b w:val="0"/>
                <w:bCs w:val="0"/>
                <w:noProof/>
                <w:sz w:val="18"/>
                <w:szCs w:val="18"/>
              </w:rPr>
              <w:t xml:space="preserve">; </w:t>
            </w:r>
            <w:r w:rsidRPr="0026717D">
              <w:rPr>
                <w:rFonts w:ascii="Times New Roman" w:eastAsia="SimSun" w:hAnsi="Times New Roman"/>
                <w:b w:val="0"/>
                <w:bCs w:val="0"/>
                <w:color w:val="000000" w:themeColor="text1"/>
                <w:sz w:val="18"/>
                <w:szCs w:val="18"/>
              </w:rPr>
              <w:t>TMP/SMX: trimethoprim-sulfamethoxazole</w:t>
            </w:r>
            <w:r>
              <w:rPr>
                <w:rFonts w:ascii="Times New Roman" w:eastAsia="SimSun" w:hAnsi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.</w:t>
            </w:r>
          </w:p>
        </w:tc>
      </w:tr>
      <w:bookmarkEnd w:id="1"/>
    </w:tbl>
    <w:p w14:paraId="1B0F101D" w14:textId="77777777" w:rsidR="00412D34" w:rsidRPr="00751C26" w:rsidRDefault="00412D34" w:rsidP="00953F82">
      <w:pPr>
        <w:rPr>
          <w:rFonts w:ascii="Times New Roman" w:hAnsi="Times New Roman" w:cs="Times New Roman"/>
          <w:b/>
          <w:bCs/>
        </w:rPr>
      </w:pPr>
    </w:p>
    <w:p w14:paraId="26059201" w14:textId="39A08823" w:rsidR="00F45923" w:rsidRDefault="00412D34" w:rsidP="00953F82">
      <w:pPr>
        <w:rPr>
          <w:rFonts w:ascii="Times New Roman" w:hAnsi="Times New Roman" w:cs="Times New Roman"/>
          <w:b/>
          <w:bCs/>
        </w:rPr>
      </w:pPr>
      <w:r w:rsidRPr="00751C26">
        <w:rPr>
          <w:rFonts w:ascii="Times New Roman" w:eastAsia="SimSun" w:hAnsi="Times New Roman" w:cs="Times New Roman"/>
          <w:b/>
          <w:bCs/>
        </w:rPr>
        <w:t>Supplementary F</w:t>
      </w:r>
      <w:r w:rsidRPr="00751C26">
        <w:rPr>
          <w:rFonts w:ascii="Times New Roman" w:eastAsia="SimSun" w:hAnsi="Times New Roman" w:cs="Times New Roman"/>
          <w:b/>
          <w:bCs/>
        </w:rPr>
        <w:t xml:space="preserve">igure </w:t>
      </w:r>
      <w:r w:rsidRPr="00751C26">
        <w:rPr>
          <w:rFonts w:ascii="Times New Roman" w:eastAsia="SimSun" w:hAnsi="Times New Roman" w:cs="Times New Roman"/>
          <w:b/>
          <w:bCs/>
        </w:rPr>
        <w:t>1:</w:t>
      </w:r>
      <w:r w:rsidR="00757771" w:rsidRPr="00751C26">
        <w:rPr>
          <w:rFonts w:ascii="Times New Roman" w:eastAsia="SimSun" w:hAnsi="Times New Roman" w:cs="Times New Roman"/>
          <w:b/>
          <w:bCs/>
        </w:rPr>
        <w:t xml:space="preserve"> </w:t>
      </w:r>
      <w:r w:rsidR="00757771" w:rsidRPr="00751C26">
        <w:rPr>
          <w:rFonts w:ascii="Times New Roman" w:eastAsia="SimSun" w:hAnsi="Times New Roman" w:cs="Times New Roman"/>
        </w:rPr>
        <w:t xml:space="preserve">Kaplan-Meier curves of 28-day overall survival (OS) in patients with </w:t>
      </w:r>
      <w:r w:rsidR="00751C26" w:rsidRPr="00751C26">
        <w:rPr>
          <w:rFonts w:ascii="Times New Roman" w:eastAsia="SimSun" w:hAnsi="Times New Roman" w:cs="Times New Roman"/>
        </w:rPr>
        <w:t>≥</w:t>
      </w:r>
      <w:r w:rsidR="00757771" w:rsidRPr="00757771">
        <w:rPr>
          <w:rFonts w:ascii="Times New Roman" w:eastAsia="SimSun" w:hAnsi="Times New Roman" w:cs="Times New Roman"/>
        </w:rPr>
        <w:t>2 risk factors.</w:t>
      </w:r>
      <w:r w:rsidR="00757771" w:rsidRPr="00757771">
        <w:rPr>
          <w:rFonts w:ascii="Times New Roman" w:eastAsia="SimSun" w:hAnsi="Times New Roman" w:cs="Times New Roman"/>
          <w:b/>
          <w:bCs/>
        </w:rPr>
        <w:t xml:space="preserve"> (A)</w:t>
      </w:r>
      <w:r w:rsidR="00757771" w:rsidRPr="00757771">
        <w:rPr>
          <w:rFonts w:ascii="Times New Roman" w:eastAsia="SimSun" w:hAnsi="Times New Roman" w:cs="Times New Roman"/>
        </w:rPr>
        <w:t xml:space="preserve"> Kaplan-Meier 28-day survival curves for patients with or without TMP/SMX and fluoroquinolones treatment after SM bacteremia. </w:t>
      </w:r>
      <w:r w:rsidR="00757771" w:rsidRPr="00757771">
        <w:rPr>
          <w:rFonts w:ascii="Times New Roman" w:eastAsia="SimSun" w:hAnsi="Times New Roman" w:cs="Times New Roman"/>
          <w:b/>
          <w:bCs/>
        </w:rPr>
        <w:t>(B)</w:t>
      </w:r>
      <w:r w:rsidR="00757771" w:rsidRPr="00757771">
        <w:rPr>
          <w:rFonts w:ascii="Times New Roman" w:eastAsia="SimSun" w:hAnsi="Times New Roman" w:cs="Times New Roman"/>
        </w:rPr>
        <w:t xml:space="preserve"> Kaplan-Meier 28-day survival curves for patients with or without TMP/SMX and levofloxacin treatment after SM bacteremia.</w:t>
      </w:r>
    </w:p>
    <w:sectPr w:rsidR="00F45923" w:rsidSect="008F1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7D83C4" w14:textId="77777777" w:rsidR="00EF4A19" w:rsidRDefault="00EF4A19" w:rsidP="001D4649">
      <w:r>
        <w:separator/>
      </w:r>
    </w:p>
  </w:endnote>
  <w:endnote w:type="continuationSeparator" w:id="0">
    <w:p w14:paraId="68D2C880" w14:textId="77777777" w:rsidR="00EF4A19" w:rsidRDefault="00EF4A19" w:rsidP="001D4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B84BCE" w14:textId="77777777" w:rsidR="00EF4A19" w:rsidRDefault="00EF4A19" w:rsidP="001D4649">
      <w:r>
        <w:separator/>
      </w:r>
    </w:p>
  </w:footnote>
  <w:footnote w:type="continuationSeparator" w:id="0">
    <w:p w14:paraId="259DB4AA" w14:textId="77777777" w:rsidR="00EF4A19" w:rsidRDefault="00EF4A19" w:rsidP="001D46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4C4A1F"/>
    <w:multiLevelType w:val="hybridMultilevel"/>
    <w:tmpl w:val="904C5ACA"/>
    <w:lvl w:ilvl="0" w:tplc="80363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DA59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0CA5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5AC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C488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5610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4622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527A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AED9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9E34B0E"/>
    <w:multiLevelType w:val="hybridMultilevel"/>
    <w:tmpl w:val="13CA83E2"/>
    <w:lvl w:ilvl="0" w:tplc="7B76FD4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FF672F4"/>
    <w:multiLevelType w:val="hybridMultilevel"/>
    <w:tmpl w:val="14DECC8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68846230">
    <w:abstractNumId w:val="0"/>
  </w:num>
  <w:num w:numId="2" w16cid:durableId="583420601">
    <w:abstractNumId w:val="2"/>
  </w:num>
  <w:num w:numId="3" w16cid:durableId="233360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uowenjing-JMII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B7F51"/>
    <w:rsid w:val="000005A3"/>
    <w:rsid w:val="0000078B"/>
    <w:rsid w:val="00000E85"/>
    <w:rsid w:val="00000EF4"/>
    <w:rsid w:val="00001B9E"/>
    <w:rsid w:val="00002349"/>
    <w:rsid w:val="000023AE"/>
    <w:rsid w:val="0000260D"/>
    <w:rsid w:val="0000343F"/>
    <w:rsid w:val="0000354F"/>
    <w:rsid w:val="000037F8"/>
    <w:rsid w:val="00003DF4"/>
    <w:rsid w:val="00004643"/>
    <w:rsid w:val="00004BF1"/>
    <w:rsid w:val="00004E6C"/>
    <w:rsid w:val="00005062"/>
    <w:rsid w:val="000059BD"/>
    <w:rsid w:val="0000601B"/>
    <w:rsid w:val="000061A1"/>
    <w:rsid w:val="000062B8"/>
    <w:rsid w:val="000062CE"/>
    <w:rsid w:val="00006519"/>
    <w:rsid w:val="0000663F"/>
    <w:rsid w:val="000075ED"/>
    <w:rsid w:val="0000779F"/>
    <w:rsid w:val="00007961"/>
    <w:rsid w:val="0001026D"/>
    <w:rsid w:val="00011DE9"/>
    <w:rsid w:val="000130C2"/>
    <w:rsid w:val="00013437"/>
    <w:rsid w:val="0001346D"/>
    <w:rsid w:val="00013519"/>
    <w:rsid w:val="000138E3"/>
    <w:rsid w:val="00013B90"/>
    <w:rsid w:val="00013C55"/>
    <w:rsid w:val="00013DCA"/>
    <w:rsid w:val="00014017"/>
    <w:rsid w:val="00014E66"/>
    <w:rsid w:val="00015244"/>
    <w:rsid w:val="000158FC"/>
    <w:rsid w:val="00015C2C"/>
    <w:rsid w:val="00015F5D"/>
    <w:rsid w:val="0001617A"/>
    <w:rsid w:val="00016806"/>
    <w:rsid w:val="00017246"/>
    <w:rsid w:val="00020834"/>
    <w:rsid w:val="00021DDB"/>
    <w:rsid w:val="00022A5C"/>
    <w:rsid w:val="00022C42"/>
    <w:rsid w:val="00022F0F"/>
    <w:rsid w:val="000234F8"/>
    <w:rsid w:val="00023888"/>
    <w:rsid w:val="00023AD7"/>
    <w:rsid w:val="00023B7B"/>
    <w:rsid w:val="00024BF6"/>
    <w:rsid w:val="000251F2"/>
    <w:rsid w:val="00025646"/>
    <w:rsid w:val="00026049"/>
    <w:rsid w:val="00026126"/>
    <w:rsid w:val="000262BB"/>
    <w:rsid w:val="0002652A"/>
    <w:rsid w:val="0002752D"/>
    <w:rsid w:val="000277AE"/>
    <w:rsid w:val="00027C60"/>
    <w:rsid w:val="00030135"/>
    <w:rsid w:val="00030226"/>
    <w:rsid w:val="0003144A"/>
    <w:rsid w:val="000318D6"/>
    <w:rsid w:val="00031A9B"/>
    <w:rsid w:val="000320D7"/>
    <w:rsid w:val="0003240D"/>
    <w:rsid w:val="000325E3"/>
    <w:rsid w:val="00032ED3"/>
    <w:rsid w:val="00033421"/>
    <w:rsid w:val="00033658"/>
    <w:rsid w:val="000354D4"/>
    <w:rsid w:val="000357CB"/>
    <w:rsid w:val="000362B7"/>
    <w:rsid w:val="000368F6"/>
    <w:rsid w:val="00036FC2"/>
    <w:rsid w:val="00037FD2"/>
    <w:rsid w:val="00037FD4"/>
    <w:rsid w:val="00040527"/>
    <w:rsid w:val="0004056E"/>
    <w:rsid w:val="000414A9"/>
    <w:rsid w:val="0004204D"/>
    <w:rsid w:val="00042310"/>
    <w:rsid w:val="00042CE9"/>
    <w:rsid w:val="00042E48"/>
    <w:rsid w:val="00043CF6"/>
    <w:rsid w:val="000446E6"/>
    <w:rsid w:val="0004566D"/>
    <w:rsid w:val="000469C3"/>
    <w:rsid w:val="00047051"/>
    <w:rsid w:val="0004734D"/>
    <w:rsid w:val="00050230"/>
    <w:rsid w:val="00050721"/>
    <w:rsid w:val="000513A2"/>
    <w:rsid w:val="000515CD"/>
    <w:rsid w:val="00052272"/>
    <w:rsid w:val="000525E3"/>
    <w:rsid w:val="00052D66"/>
    <w:rsid w:val="00054929"/>
    <w:rsid w:val="00054C0B"/>
    <w:rsid w:val="00054E55"/>
    <w:rsid w:val="0005535D"/>
    <w:rsid w:val="000557CE"/>
    <w:rsid w:val="00056260"/>
    <w:rsid w:val="00056551"/>
    <w:rsid w:val="00056B41"/>
    <w:rsid w:val="00057020"/>
    <w:rsid w:val="0005723A"/>
    <w:rsid w:val="00057743"/>
    <w:rsid w:val="00060265"/>
    <w:rsid w:val="00060C59"/>
    <w:rsid w:val="00061A4E"/>
    <w:rsid w:val="00062059"/>
    <w:rsid w:val="00062DEE"/>
    <w:rsid w:val="00063A08"/>
    <w:rsid w:val="00064039"/>
    <w:rsid w:val="00065BC2"/>
    <w:rsid w:val="00065DC1"/>
    <w:rsid w:val="00066A12"/>
    <w:rsid w:val="00066C4A"/>
    <w:rsid w:val="00066F0E"/>
    <w:rsid w:val="000674B1"/>
    <w:rsid w:val="0007180D"/>
    <w:rsid w:val="00071A8E"/>
    <w:rsid w:val="0007227D"/>
    <w:rsid w:val="000723F5"/>
    <w:rsid w:val="0007248B"/>
    <w:rsid w:val="00072E5C"/>
    <w:rsid w:val="00073375"/>
    <w:rsid w:val="0007388A"/>
    <w:rsid w:val="000740D1"/>
    <w:rsid w:val="000743CD"/>
    <w:rsid w:val="0007440C"/>
    <w:rsid w:val="0007485F"/>
    <w:rsid w:val="0007508C"/>
    <w:rsid w:val="00075385"/>
    <w:rsid w:val="000759A9"/>
    <w:rsid w:val="00075F4D"/>
    <w:rsid w:val="00076FB8"/>
    <w:rsid w:val="000772D7"/>
    <w:rsid w:val="0007752B"/>
    <w:rsid w:val="0007782C"/>
    <w:rsid w:val="00077A25"/>
    <w:rsid w:val="00077A7F"/>
    <w:rsid w:val="00077ADF"/>
    <w:rsid w:val="00077B7B"/>
    <w:rsid w:val="00077D20"/>
    <w:rsid w:val="00077D9E"/>
    <w:rsid w:val="00080A0E"/>
    <w:rsid w:val="00080B89"/>
    <w:rsid w:val="00080CF4"/>
    <w:rsid w:val="00080E0E"/>
    <w:rsid w:val="00080F29"/>
    <w:rsid w:val="00081371"/>
    <w:rsid w:val="00081A28"/>
    <w:rsid w:val="00082979"/>
    <w:rsid w:val="0008315F"/>
    <w:rsid w:val="00083B10"/>
    <w:rsid w:val="00084360"/>
    <w:rsid w:val="0008465C"/>
    <w:rsid w:val="00084951"/>
    <w:rsid w:val="00085578"/>
    <w:rsid w:val="0008603E"/>
    <w:rsid w:val="000866C6"/>
    <w:rsid w:val="00086858"/>
    <w:rsid w:val="00086C31"/>
    <w:rsid w:val="00086F99"/>
    <w:rsid w:val="000907E7"/>
    <w:rsid w:val="00090915"/>
    <w:rsid w:val="00090FF7"/>
    <w:rsid w:val="000912EA"/>
    <w:rsid w:val="000918A7"/>
    <w:rsid w:val="000926ED"/>
    <w:rsid w:val="000927B8"/>
    <w:rsid w:val="000938D3"/>
    <w:rsid w:val="00093AA5"/>
    <w:rsid w:val="00093F74"/>
    <w:rsid w:val="00094822"/>
    <w:rsid w:val="000948DC"/>
    <w:rsid w:val="00095833"/>
    <w:rsid w:val="00095D2A"/>
    <w:rsid w:val="0009661E"/>
    <w:rsid w:val="00096E86"/>
    <w:rsid w:val="00096EDD"/>
    <w:rsid w:val="00097B62"/>
    <w:rsid w:val="000A0986"/>
    <w:rsid w:val="000A1713"/>
    <w:rsid w:val="000A175F"/>
    <w:rsid w:val="000A2AD5"/>
    <w:rsid w:val="000A2AE8"/>
    <w:rsid w:val="000A2E76"/>
    <w:rsid w:val="000A3BAF"/>
    <w:rsid w:val="000A54F0"/>
    <w:rsid w:val="000A5932"/>
    <w:rsid w:val="000A5BF8"/>
    <w:rsid w:val="000A60E2"/>
    <w:rsid w:val="000A6C9A"/>
    <w:rsid w:val="000A7052"/>
    <w:rsid w:val="000A771D"/>
    <w:rsid w:val="000A7854"/>
    <w:rsid w:val="000A7AB3"/>
    <w:rsid w:val="000B060B"/>
    <w:rsid w:val="000B11CE"/>
    <w:rsid w:val="000B1459"/>
    <w:rsid w:val="000B17A4"/>
    <w:rsid w:val="000B1E8C"/>
    <w:rsid w:val="000B1F5A"/>
    <w:rsid w:val="000B2053"/>
    <w:rsid w:val="000B2AC5"/>
    <w:rsid w:val="000B2DB3"/>
    <w:rsid w:val="000B3C2E"/>
    <w:rsid w:val="000B4002"/>
    <w:rsid w:val="000B423A"/>
    <w:rsid w:val="000B4E32"/>
    <w:rsid w:val="000B5BFD"/>
    <w:rsid w:val="000B6587"/>
    <w:rsid w:val="000B66DD"/>
    <w:rsid w:val="000B6AC3"/>
    <w:rsid w:val="000B76DD"/>
    <w:rsid w:val="000B789B"/>
    <w:rsid w:val="000C08CB"/>
    <w:rsid w:val="000C095A"/>
    <w:rsid w:val="000C10F9"/>
    <w:rsid w:val="000C1107"/>
    <w:rsid w:val="000C1A89"/>
    <w:rsid w:val="000C1B1B"/>
    <w:rsid w:val="000C38D0"/>
    <w:rsid w:val="000C3C2C"/>
    <w:rsid w:val="000C4B48"/>
    <w:rsid w:val="000C4DB6"/>
    <w:rsid w:val="000C61CE"/>
    <w:rsid w:val="000C6300"/>
    <w:rsid w:val="000C6790"/>
    <w:rsid w:val="000C790B"/>
    <w:rsid w:val="000C7B4B"/>
    <w:rsid w:val="000C7F4B"/>
    <w:rsid w:val="000D08A9"/>
    <w:rsid w:val="000D23CA"/>
    <w:rsid w:val="000D2DDF"/>
    <w:rsid w:val="000D2E5D"/>
    <w:rsid w:val="000D3A98"/>
    <w:rsid w:val="000D3C5D"/>
    <w:rsid w:val="000D45D4"/>
    <w:rsid w:val="000D5CDD"/>
    <w:rsid w:val="000D631B"/>
    <w:rsid w:val="000D6DF8"/>
    <w:rsid w:val="000D725A"/>
    <w:rsid w:val="000D7BD9"/>
    <w:rsid w:val="000E0293"/>
    <w:rsid w:val="000E0672"/>
    <w:rsid w:val="000E0952"/>
    <w:rsid w:val="000E38ED"/>
    <w:rsid w:val="000E3DD4"/>
    <w:rsid w:val="000E4713"/>
    <w:rsid w:val="000E495F"/>
    <w:rsid w:val="000E54C9"/>
    <w:rsid w:val="000E580C"/>
    <w:rsid w:val="000E6E86"/>
    <w:rsid w:val="000F0CF6"/>
    <w:rsid w:val="000F1049"/>
    <w:rsid w:val="000F16A0"/>
    <w:rsid w:val="000F1FA9"/>
    <w:rsid w:val="000F21C2"/>
    <w:rsid w:val="000F2C9D"/>
    <w:rsid w:val="000F34FF"/>
    <w:rsid w:val="000F4988"/>
    <w:rsid w:val="000F4F90"/>
    <w:rsid w:val="000F50A3"/>
    <w:rsid w:val="000F58D0"/>
    <w:rsid w:val="000F5D31"/>
    <w:rsid w:val="000F6803"/>
    <w:rsid w:val="000F6E5E"/>
    <w:rsid w:val="000F70A2"/>
    <w:rsid w:val="000F70AE"/>
    <w:rsid w:val="000F7481"/>
    <w:rsid w:val="00100080"/>
    <w:rsid w:val="0010026E"/>
    <w:rsid w:val="00100DB9"/>
    <w:rsid w:val="00100EAF"/>
    <w:rsid w:val="0010107E"/>
    <w:rsid w:val="0010167C"/>
    <w:rsid w:val="0010208F"/>
    <w:rsid w:val="00102D95"/>
    <w:rsid w:val="00103195"/>
    <w:rsid w:val="001044D2"/>
    <w:rsid w:val="00104A19"/>
    <w:rsid w:val="00105268"/>
    <w:rsid w:val="001052BD"/>
    <w:rsid w:val="0010652B"/>
    <w:rsid w:val="001073D8"/>
    <w:rsid w:val="00107689"/>
    <w:rsid w:val="00107A8D"/>
    <w:rsid w:val="001100F7"/>
    <w:rsid w:val="00110A91"/>
    <w:rsid w:val="00110E21"/>
    <w:rsid w:val="00110EB0"/>
    <w:rsid w:val="00112125"/>
    <w:rsid w:val="00112786"/>
    <w:rsid w:val="001133B3"/>
    <w:rsid w:val="00114200"/>
    <w:rsid w:val="00115C68"/>
    <w:rsid w:val="00116A80"/>
    <w:rsid w:val="00116E67"/>
    <w:rsid w:val="0011743E"/>
    <w:rsid w:val="001175DF"/>
    <w:rsid w:val="00117B8D"/>
    <w:rsid w:val="00117E97"/>
    <w:rsid w:val="001201A7"/>
    <w:rsid w:val="00120F90"/>
    <w:rsid w:val="001211A1"/>
    <w:rsid w:val="00121BE8"/>
    <w:rsid w:val="00122BBF"/>
    <w:rsid w:val="00122C18"/>
    <w:rsid w:val="00122D7E"/>
    <w:rsid w:val="00123E41"/>
    <w:rsid w:val="00124541"/>
    <w:rsid w:val="001260BD"/>
    <w:rsid w:val="00126412"/>
    <w:rsid w:val="001265C8"/>
    <w:rsid w:val="0012686F"/>
    <w:rsid w:val="00127531"/>
    <w:rsid w:val="001275EA"/>
    <w:rsid w:val="00130381"/>
    <w:rsid w:val="0013077F"/>
    <w:rsid w:val="00130A46"/>
    <w:rsid w:val="00130F75"/>
    <w:rsid w:val="00131334"/>
    <w:rsid w:val="001317E5"/>
    <w:rsid w:val="00131854"/>
    <w:rsid w:val="0013220F"/>
    <w:rsid w:val="0013258C"/>
    <w:rsid w:val="00132841"/>
    <w:rsid w:val="00132BF8"/>
    <w:rsid w:val="00132D84"/>
    <w:rsid w:val="001336E7"/>
    <w:rsid w:val="00133888"/>
    <w:rsid w:val="00133E10"/>
    <w:rsid w:val="001347EA"/>
    <w:rsid w:val="00134801"/>
    <w:rsid w:val="00134E74"/>
    <w:rsid w:val="00135E77"/>
    <w:rsid w:val="00136A15"/>
    <w:rsid w:val="00136A91"/>
    <w:rsid w:val="00140142"/>
    <w:rsid w:val="00140489"/>
    <w:rsid w:val="001406C3"/>
    <w:rsid w:val="00141BB8"/>
    <w:rsid w:val="00142EC6"/>
    <w:rsid w:val="00142F02"/>
    <w:rsid w:val="001431EF"/>
    <w:rsid w:val="0014386C"/>
    <w:rsid w:val="00144119"/>
    <w:rsid w:val="00145398"/>
    <w:rsid w:val="00145765"/>
    <w:rsid w:val="0014665F"/>
    <w:rsid w:val="001468AA"/>
    <w:rsid w:val="001468E8"/>
    <w:rsid w:val="00147E7B"/>
    <w:rsid w:val="0015033C"/>
    <w:rsid w:val="00150B84"/>
    <w:rsid w:val="00150BB6"/>
    <w:rsid w:val="00150C7B"/>
    <w:rsid w:val="00151032"/>
    <w:rsid w:val="00152539"/>
    <w:rsid w:val="00152616"/>
    <w:rsid w:val="001529F4"/>
    <w:rsid w:val="0015423E"/>
    <w:rsid w:val="001542E9"/>
    <w:rsid w:val="001546F0"/>
    <w:rsid w:val="00154A3F"/>
    <w:rsid w:val="00154C39"/>
    <w:rsid w:val="00154C6C"/>
    <w:rsid w:val="00155174"/>
    <w:rsid w:val="001552F3"/>
    <w:rsid w:val="00155811"/>
    <w:rsid w:val="001562D2"/>
    <w:rsid w:val="001567D0"/>
    <w:rsid w:val="001571CB"/>
    <w:rsid w:val="001578C4"/>
    <w:rsid w:val="00157A4F"/>
    <w:rsid w:val="001618B4"/>
    <w:rsid w:val="00161BAB"/>
    <w:rsid w:val="001623C5"/>
    <w:rsid w:val="00162711"/>
    <w:rsid w:val="001630F2"/>
    <w:rsid w:val="00163395"/>
    <w:rsid w:val="001637AD"/>
    <w:rsid w:val="00164358"/>
    <w:rsid w:val="001648E2"/>
    <w:rsid w:val="00165C75"/>
    <w:rsid w:val="001668BD"/>
    <w:rsid w:val="00166A97"/>
    <w:rsid w:val="00167E82"/>
    <w:rsid w:val="001707F7"/>
    <w:rsid w:val="00170930"/>
    <w:rsid w:val="00171C80"/>
    <w:rsid w:val="00171D31"/>
    <w:rsid w:val="00172515"/>
    <w:rsid w:val="00172BEC"/>
    <w:rsid w:val="00172F34"/>
    <w:rsid w:val="00173A4F"/>
    <w:rsid w:val="00174271"/>
    <w:rsid w:val="0017503A"/>
    <w:rsid w:val="00175159"/>
    <w:rsid w:val="00175B3F"/>
    <w:rsid w:val="00175C0B"/>
    <w:rsid w:val="00175CD3"/>
    <w:rsid w:val="00176036"/>
    <w:rsid w:val="001761BB"/>
    <w:rsid w:val="00176C08"/>
    <w:rsid w:val="00176E74"/>
    <w:rsid w:val="00177FB5"/>
    <w:rsid w:val="00181532"/>
    <w:rsid w:val="0018158B"/>
    <w:rsid w:val="001815F3"/>
    <w:rsid w:val="001818D2"/>
    <w:rsid w:val="00181A0E"/>
    <w:rsid w:val="00183120"/>
    <w:rsid w:val="001835D7"/>
    <w:rsid w:val="001846F5"/>
    <w:rsid w:val="0018513C"/>
    <w:rsid w:val="0018549D"/>
    <w:rsid w:val="00187E96"/>
    <w:rsid w:val="0019028C"/>
    <w:rsid w:val="001904C7"/>
    <w:rsid w:val="00190EA8"/>
    <w:rsid w:val="00190EC9"/>
    <w:rsid w:val="0019136F"/>
    <w:rsid w:val="00191F4D"/>
    <w:rsid w:val="001921E8"/>
    <w:rsid w:val="00192AEA"/>
    <w:rsid w:val="00192C79"/>
    <w:rsid w:val="00192EC1"/>
    <w:rsid w:val="0019332E"/>
    <w:rsid w:val="0019381B"/>
    <w:rsid w:val="00193B55"/>
    <w:rsid w:val="00194041"/>
    <w:rsid w:val="001946C7"/>
    <w:rsid w:val="00194A27"/>
    <w:rsid w:val="0019509B"/>
    <w:rsid w:val="001959F8"/>
    <w:rsid w:val="00195A3F"/>
    <w:rsid w:val="00195C0F"/>
    <w:rsid w:val="00195EB6"/>
    <w:rsid w:val="001961A2"/>
    <w:rsid w:val="001964E8"/>
    <w:rsid w:val="00196A84"/>
    <w:rsid w:val="00196B9C"/>
    <w:rsid w:val="00196C1F"/>
    <w:rsid w:val="00196CCD"/>
    <w:rsid w:val="00197209"/>
    <w:rsid w:val="001978A4"/>
    <w:rsid w:val="001A0769"/>
    <w:rsid w:val="001A17A4"/>
    <w:rsid w:val="001A37DF"/>
    <w:rsid w:val="001A397F"/>
    <w:rsid w:val="001A47F6"/>
    <w:rsid w:val="001A49AD"/>
    <w:rsid w:val="001A71B8"/>
    <w:rsid w:val="001A7551"/>
    <w:rsid w:val="001A7EA0"/>
    <w:rsid w:val="001A7FA1"/>
    <w:rsid w:val="001B010F"/>
    <w:rsid w:val="001B0404"/>
    <w:rsid w:val="001B06B9"/>
    <w:rsid w:val="001B1A66"/>
    <w:rsid w:val="001B1DEC"/>
    <w:rsid w:val="001B2792"/>
    <w:rsid w:val="001B27F0"/>
    <w:rsid w:val="001B38CC"/>
    <w:rsid w:val="001B5642"/>
    <w:rsid w:val="001B59F5"/>
    <w:rsid w:val="001B5E0A"/>
    <w:rsid w:val="001B6505"/>
    <w:rsid w:val="001B6625"/>
    <w:rsid w:val="001B66B6"/>
    <w:rsid w:val="001B6B57"/>
    <w:rsid w:val="001B77D6"/>
    <w:rsid w:val="001B7A7A"/>
    <w:rsid w:val="001C0615"/>
    <w:rsid w:val="001C0FE7"/>
    <w:rsid w:val="001C1174"/>
    <w:rsid w:val="001C15E0"/>
    <w:rsid w:val="001C1966"/>
    <w:rsid w:val="001C1A6C"/>
    <w:rsid w:val="001C294B"/>
    <w:rsid w:val="001C312A"/>
    <w:rsid w:val="001C39AB"/>
    <w:rsid w:val="001C3CFE"/>
    <w:rsid w:val="001C4231"/>
    <w:rsid w:val="001C47A4"/>
    <w:rsid w:val="001C47D3"/>
    <w:rsid w:val="001C4B09"/>
    <w:rsid w:val="001C50F5"/>
    <w:rsid w:val="001C5358"/>
    <w:rsid w:val="001C6141"/>
    <w:rsid w:val="001C7058"/>
    <w:rsid w:val="001C7B96"/>
    <w:rsid w:val="001C7E8E"/>
    <w:rsid w:val="001C7FB2"/>
    <w:rsid w:val="001D0141"/>
    <w:rsid w:val="001D0A1F"/>
    <w:rsid w:val="001D0FB6"/>
    <w:rsid w:val="001D27E0"/>
    <w:rsid w:val="001D2AED"/>
    <w:rsid w:val="001D2F46"/>
    <w:rsid w:val="001D3630"/>
    <w:rsid w:val="001D3D2A"/>
    <w:rsid w:val="001D3E0E"/>
    <w:rsid w:val="001D3F6D"/>
    <w:rsid w:val="001D43AB"/>
    <w:rsid w:val="001D451A"/>
    <w:rsid w:val="001D4649"/>
    <w:rsid w:val="001D4AB6"/>
    <w:rsid w:val="001D5119"/>
    <w:rsid w:val="001D5B19"/>
    <w:rsid w:val="001D6B19"/>
    <w:rsid w:val="001D7E62"/>
    <w:rsid w:val="001E0000"/>
    <w:rsid w:val="001E0DBC"/>
    <w:rsid w:val="001E236E"/>
    <w:rsid w:val="001E26BC"/>
    <w:rsid w:val="001E2D46"/>
    <w:rsid w:val="001E3A8D"/>
    <w:rsid w:val="001E3FC9"/>
    <w:rsid w:val="001E4A4E"/>
    <w:rsid w:val="001E52AC"/>
    <w:rsid w:val="001E5F8E"/>
    <w:rsid w:val="001E6ABC"/>
    <w:rsid w:val="001E77AC"/>
    <w:rsid w:val="001F040C"/>
    <w:rsid w:val="001F0E5B"/>
    <w:rsid w:val="001F0E9C"/>
    <w:rsid w:val="001F0EDE"/>
    <w:rsid w:val="001F0FFD"/>
    <w:rsid w:val="001F4AB7"/>
    <w:rsid w:val="001F4D95"/>
    <w:rsid w:val="001F5BDD"/>
    <w:rsid w:val="001F67C8"/>
    <w:rsid w:val="001F6899"/>
    <w:rsid w:val="001F6A22"/>
    <w:rsid w:val="001F6E40"/>
    <w:rsid w:val="00200302"/>
    <w:rsid w:val="00200719"/>
    <w:rsid w:val="0020130D"/>
    <w:rsid w:val="0020182A"/>
    <w:rsid w:val="002028F3"/>
    <w:rsid w:val="00202D4F"/>
    <w:rsid w:val="00202EDF"/>
    <w:rsid w:val="002039C8"/>
    <w:rsid w:val="00203CBF"/>
    <w:rsid w:val="00203ED0"/>
    <w:rsid w:val="00206EB6"/>
    <w:rsid w:val="0020733A"/>
    <w:rsid w:val="00207CAC"/>
    <w:rsid w:val="002115B9"/>
    <w:rsid w:val="002115D5"/>
    <w:rsid w:val="00211E49"/>
    <w:rsid w:val="00212B19"/>
    <w:rsid w:val="00212BBE"/>
    <w:rsid w:val="00213D6C"/>
    <w:rsid w:val="00214048"/>
    <w:rsid w:val="00214296"/>
    <w:rsid w:val="00215A83"/>
    <w:rsid w:val="00215D82"/>
    <w:rsid w:val="00216111"/>
    <w:rsid w:val="00216B35"/>
    <w:rsid w:val="00216DAF"/>
    <w:rsid w:val="00217A19"/>
    <w:rsid w:val="00217C87"/>
    <w:rsid w:val="00217E7F"/>
    <w:rsid w:val="0022036B"/>
    <w:rsid w:val="002203FF"/>
    <w:rsid w:val="002205A3"/>
    <w:rsid w:val="00220BB9"/>
    <w:rsid w:val="00220CA5"/>
    <w:rsid w:val="00220E9E"/>
    <w:rsid w:val="00221165"/>
    <w:rsid w:val="002212CE"/>
    <w:rsid w:val="002217C1"/>
    <w:rsid w:val="00221D70"/>
    <w:rsid w:val="002222E0"/>
    <w:rsid w:val="00222306"/>
    <w:rsid w:val="00222409"/>
    <w:rsid w:val="00224A7E"/>
    <w:rsid w:val="00224E53"/>
    <w:rsid w:val="00227426"/>
    <w:rsid w:val="0022760B"/>
    <w:rsid w:val="0022763B"/>
    <w:rsid w:val="00227CFE"/>
    <w:rsid w:val="00227D5F"/>
    <w:rsid w:val="00227F3B"/>
    <w:rsid w:val="00230467"/>
    <w:rsid w:val="00230A37"/>
    <w:rsid w:val="00230F38"/>
    <w:rsid w:val="00232C28"/>
    <w:rsid w:val="00232D1D"/>
    <w:rsid w:val="00232DF8"/>
    <w:rsid w:val="002330A2"/>
    <w:rsid w:val="002334CC"/>
    <w:rsid w:val="00233F84"/>
    <w:rsid w:val="002342A2"/>
    <w:rsid w:val="00234BBD"/>
    <w:rsid w:val="0023528C"/>
    <w:rsid w:val="00236B1E"/>
    <w:rsid w:val="0024001A"/>
    <w:rsid w:val="002405AF"/>
    <w:rsid w:val="00240B51"/>
    <w:rsid w:val="00240F85"/>
    <w:rsid w:val="00240FBE"/>
    <w:rsid w:val="00241609"/>
    <w:rsid w:val="00242664"/>
    <w:rsid w:val="00242787"/>
    <w:rsid w:val="00243830"/>
    <w:rsid w:val="00243BE9"/>
    <w:rsid w:val="00243E2B"/>
    <w:rsid w:val="00244AE3"/>
    <w:rsid w:val="0024554A"/>
    <w:rsid w:val="002457E4"/>
    <w:rsid w:val="00245CA1"/>
    <w:rsid w:val="00245F7F"/>
    <w:rsid w:val="0024605A"/>
    <w:rsid w:val="00247068"/>
    <w:rsid w:val="00247141"/>
    <w:rsid w:val="002478FF"/>
    <w:rsid w:val="00247955"/>
    <w:rsid w:val="00250568"/>
    <w:rsid w:val="00250B79"/>
    <w:rsid w:val="00250BDE"/>
    <w:rsid w:val="002524F2"/>
    <w:rsid w:val="002526CC"/>
    <w:rsid w:val="00252CAF"/>
    <w:rsid w:val="00252E68"/>
    <w:rsid w:val="00253C7C"/>
    <w:rsid w:val="00254A02"/>
    <w:rsid w:val="00254BC3"/>
    <w:rsid w:val="00254F9B"/>
    <w:rsid w:val="00255434"/>
    <w:rsid w:val="002556D9"/>
    <w:rsid w:val="00255799"/>
    <w:rsid w:val="002561A8"/>
    <w:rsid w:val="0025624B"/>
    <w:rsid w:val="00256D13"/>
    <w:rsid w:val="00256FAA"/>
    <w:rsid w:val="002573B0"/>
    <w:rsid w:val="002573F7"/>
    <w:rsid w:val="00257885"/>
    <w:rsid w:val="00257B29"/>
    <w:rsid w:val="0026059A"/>
    <w:rsid w:val="002612B7"/>
    <w:rsid w:val="002617BC"/>
    <w:rsid w:val="00261D13"/>
    <w:rsid w:val="002620CD"/>
    <w:rsid w:val="00263224"/>
    <w:rsid w:val="002632F5"/>
    <w:rsid w:val="002635DD"/>
    <w:rsid w:val="00264491"/>
    <w:rsid w:val="00264DD5"/>
    <w:rsid w:val="00264E58"/>
    <w:rsid w:val="00265007"/>
    <w:rsid w:val="0026528E"/>
    <w:rsid w:val="0026583F"/>
    <w:rsid w:val="00265A71"/>
    <w:rsid w:val="002666D2"/>
    <w:rsid w:val="0026717D"/>
    <w:rsid w:val="002700ED"/>
    <w:rsid w:val="002703CD"/>
    <w:rsid w:val="002704F2"/>
    <w:rsid w:val="00271192"/>
    <w:rsid w:val="00271743"/>
    <w:rsid w:val="00272A1C"/>
    <w:rsid w:val="002731C6"/>
    <w:rsid w:val="002733D8"/>
    <w:rsid w:val="00273884"/>
    <w:rsid w:val="00273FA4"/>
    <w:rsid w:val="0027513C"/>
    <w:rsid w:val="002756F7"/>
    <w:rsid w:val="002759CA"/>
    <w:rsid w:val="00275F8D"/>
    <w:rsid w:val="002763AB"/>
    <w:rsid w:val="00276A0F"/>
    <w:rsid w:val="00277062"/>
    <w:rsid w:val="00277A60"/>
    <w:rsid w:val="00280216"/>
    <w:rsid w:val="002810CE"/>
    <w:rsid w:val="00281305"/>
    <w:rsid w:val="0028195B"/>
    <w:rsid w:val="00281EE0"/>
    <w:rsid w:val="00281EFC"/>
    <w:rsid w:val="00282377"/>
    <w:rsid w:val="002829B6"/>
    <w:rsid w:val="00283113"/>
    <w:rsid w:val="002840CE"/>
    <w:rsid w:val="002841EA"/>
    <w:rsid w:val="00285470"/>
    <w:rsid w:val="0028551A"/>
    <w:rsid w:val="002859B5"/>
    <w:rsid w:val="00285C57"/>
    <w:rsid w:val="00285F3C"/>
    <w:rsid w:val="00286E2A"/>
    <w:rsid w:val="00286F5D"/>
    <w:rsid w:val="002876C8"/>
    <w:rsid w:val="002879B5"/>
    <w:rsid w:val="00287BFD"/>
    <w:rsid w:val="00287DBB"/>
    <w:rsid w:val="00287EF8"/>
    <w:rsid w:val="002905EF"/>
    <w:rsid w:val="00291CB0"/>
    <w:rsid w:val="002925B5"/>
    <w:rsid w:val="00292F26"/>
    <w:rsid w:val="002945A5"/>
    <w:rsid w:val="002948B2"/>
    <w:rsid w:val="00294C5D"/>
    <w:rsid w:val="00294D88"/>
    <w:rsid w:val="0029565F"/>
    <w:rsid w:val="00295B9F"/>
    <w:rsid w:val="00296353"/>
    <w:rsid w:val="002970C5"/>
    <w:rsid w:val="002974E4"/>
    <w:rsid w:val="00297668"/>
    <w:rsid w:val="002978B2"/>
    <w:rsid w:val="002A198B"/>
    <w:rsid w:val="002A1E27"/>
    <w:rsid w:val="002A279C"/>
    <w:rsid w:val="002A2957"/>
    <w:rsid w:val="002A3196"/>
    <w:rsid w:val="002A3308"/>
    <w:rsid w:val="002A43B6"/>
    <w:rsid w:val="002A60B2"/>
    <w:rsid w:val="002A6343"/>
    <w:rsid w:val="002A7AC3"/>
    <w:rsid w:val="002A7DAA"/>
    <w:rsid w:val="002B06A8"/>
    <w:rsid w:val="002B0B0F"/>
    <w:rsid w:val="002B13D0"/>
    <w:rsid w:val="002B2352"/>
    <w:rsid w:val="002B23CA"/>
    <w:rsid w:val="002B2CF9"/>
    <w:rsid w:val="002B42BE"/>
    <w:rsid w:val="002B56D8"/>
    <w:rsid w:val="002B5B31"/>
    <w:rsid w:val="002B5F82"/>
    <w:rsid w:val="002B6439"/>
    <w:rsid w:val="002B6765"/>
    <w:rsid w:val="002B6BE0"/>
    <w:rsid w:val="002B6C42"/>
    <w:rsid w:val="002B71A1"/>
    <w:rsid w:val="002B7BA3"/>
    <w:rsid w:val="002C002E"/>
    <w:rsid w:val="002C1636"/>
    <w:rsid w:val="002C239B"/>
    <w:rsid w:val="002C2773"/>
    <w:rsid w:val="002C2B1E"/>
    <w:rsid w:val="002C36C8"/>
    <w:rsid w:val="002C3887"/>
    <w:rsid w:val="002C3B82"/>
    <w:rsid w:val="002C3CC4"/>
    <w:rsid w:val="002C4A77"/>
    <w:rsid w:val="002C5539"/>
    <w:rsid w:val="002C5A4B"/>
    <w:rsid w:val="002C648E"/>
    <w:rsid w:val="002C6768"/>
    <w:rsid w:val="002C68BB"/>
    <w:rsid w:val="002C6C2D"/>
    <w:rsid w:val="002C733C"/>
    <w:rsid w:val="002C756D"/>
    <w:rsid w:val="002D00C8"/>
    <w:rsid w:val="002D017F"/>
    <w:rsid w:val="002D0E47"/>
    <w:rsid w:val="002D0F70"/>
    <w:rsid w:val="002D1001"/>
    <w:rsid w:val="002D1346"/>
    <w:rsid w:val="002D1C13"/>
    <w:rsid w:val="002D21DB"/>
    <w:rsid w:val="002D2AB6"/>
    <w:rsid w:val="002D3350"/>
    <w:rsid w:val="002D355F"/>
    <w:rsid w:val="002D4A15"/>
    <w:rsid w:val="002D5CDD"/>
    <w:rsid w:val="002D634C"/>
    <w:rsid w:val="002D6DB3"/>
    <w:rsid w:val="002E0116"/>
    <w:rsid w:val="002E0120"/>
    <w:rsid w:val="002E043C"/>
    <w:rsid w:val="002E07F0"/>
    <w:rsid w:val="002E105A"/>
    <w:rsid w:val="002E1B19"/>
    <w:rsid w:val="002E1E05"/>
    <w:rsid w:val="002E2003"/>
    <w:rsid w:val="002E237F"/>
    <w:rsid w:val="002E33D4"/>
    <w:rsid w:val="002E33EA"/>
    <w:rsid w:val="002E4739"/>
    <w:rsid w:val="002E4C67"/>
    <w:rsid w:val="002E5A2B"/>
    <w:rsid w:val="002E5E4D"/>
    <w:rsid w:val="002E600F"/>
    <w:rsid w:val="002E674D"/>
    <w:rsid w:val="002E679D"/>
    <w:rsid w:val="002E684D"/>
    <w:rsid w:val="002E6D2B"/>
    <w:rsid w:val="002E6FDF"/>
    <w:rsid w:val="002E74AB"/>
    <w:rsid w:val="002F02AE"/>
    <w:rsid w:val="002F0B07"/>
    <w:rsid w:val="002F0BB1"/>
    <w:rsid w:val="002F0E6F"/>
    <w:rsid w:val="002F11CB"/>
    <w:rsid w:val="002F17A1"/>
    <w:rsid w:val="002F1BBF"/>
    <w:rsid w:val="002F1F17"/>
    <w:rsid w:val="002F2256"/>
    <w:rsid w:val="002F22F0"/>
    <w:rsid w:val="002F2F3E"/>
    <w:rsid w:val="002F3174"/>
    <w:rsid w:val="002F3C90"/>
    <w:rsid w:val="002F4021"/>
    <w:rsid w:val="002F42AA"/>
    <w:rsid w:val="002F4970"/>
    <w:rsid w:val="002F4FD4"/>
    <w:rsid w:val="002F5B18"/>
    <w:rsid w:val="002F639B"/>
    <w:rsid w:val="002F6F29"/>
    <w:rsid w:val="002F6F40"/>
    <w:rsid w:val="002F7B17"/>
    <w:rsid w:val="002F7CE4"/>
    <w:rsid w:val="00300360"/>
    <w:rsid w:val="0030042B"/>
    <w:rsid w:val="003011E5"/>
    <w:rsid w:val="00301430"/>
    <w:rsid w:val="00301761"/>
    <w:rsid w:val="00301EEC"/>
    <w:rsid w:val="003021FB"/>
    <w:rsid w:val="003022B0"/>
    <w:rsid w:val="00302B19"/>
    <w:rsid w:val="00303441"/>
    <w:rsid w:val="003038FB"/>
    <w:rsid w:val="0030475D"/>
    <w:rsid w:val="00304BBE"/>
    <w:rsid w:val="0030534D"/>
    <w:rsid w:val="00306497"/>
    <w:rsid w:val="00306ECF"/>
    <w:rsid w:val="00310D36"/>
    <w:rsid w:val="00310D49"/>
    <w:rsid w:val="00314858"/>
    <w:rsid w:val="00314952"/>
    <w:rsid w:val="00315AAE"/>
    <w:rsid w:val="00316423"/>
    <w:rsid w:val="00316B5F"/>
    <w:rsid w:val="0031739A"/>
    <w:rsid w:val="003175B3"/>
    <w:rsid w:val="0032029D"/>
    <w:rsid w:val="003203D6"/>
    <w:rsid w:val="00320524"/>
    <w:rsid w:val="00320660"/>
    <w:rsid w:val="003214D8"/>
    <w:rsid w:val="00321DC0"/>
    <w:rsid w:val="003226F3"/>
    <w:rsid w:val="0032313C"/>
    <w:rsid w:val="00323D20"/>
    <w:rsid w:val="00324315"/>
    <w:rsid w:val="00324E16"/>
    <w:rsid w:val="00324F1B"/>
    <w:rsid w:val="0032519C"/>
    <w:rsid w:val="003255E4"/>
    <w:rsid w:val="00325862"/>
    <w:rsid w:val="00326DFC"/>
    <w:rsid w:val="0032791F"/>
    <w:rsid w:val="003279EB"/>
    <w:rsid w:val="00327EA8"/>
    <w:rsid w:val="00333F17"/>
    <w:rsid w:val="00334A9F"/>
    <w:rsid w:val="00334EA0"/>
    <w:rsid w:val="00334F4D"/>
    <w:rsid w:val="003354ED"/>
    <w:rsid w:val="00335518"/>
    <w:rsid w:val="00335A7B"/>
    <w:rsid w:val="00337000"/>
    <w:rsid w:val="003371CB"/>
    <w:rsid w:val="00337245"/>
    <w:rsid w:val="0034048C"/>
    <w:rsid w:val="003407FD"/>
    <w:rsid w:val="003409CD"/>
    <w:rsid w:val="0034251E"/>
    <w:rsid w:val="0034375B"/>
    <w:rsid w:val="00343BA1"/>
    <w:rsid w:val="00344307"/>
    <w:rsid w:val="00344383"/>
    <w:rsid w:val="00344481"/>
    <w:rsid w:val="0034460E"/>
    <w:rsid w:val="0034486C"/>
    <w:rsid w:val="0034560C"/>
    <w:rsid w:val="003457A7"/>
    <w:rsid w:val="00345C63"/>
    <w:rsid w:val="00346377"/>
    <w:rsid w:val="0034638F"/>
    <w:rsid w:val="003463D7"/>
    <w:rsid w:val="003464C3"/>
    <w:rsid w:val="00346979"/>
    <w:rsid w:val="00347A93"/>
    <w:rsid w:val="00347AFC"/>
    <w:rsid w:val="003508CD"/>
    <w:rsid w:val="00350918"/>
    <w:rsid w:val="00350AD2"/>
    <w:rsid w:val="00350C37"/>
    <w:rsid w:val="00350F6C"/>
    <w:rsid w:val="00351B71"/>
    <w:rsid w:val="00351C09"/>
    <w:rsid w:val="00352599"/>
    <w:rsid w:val="003526FB"/>
    <w:rsid w:val="0035277B"/>
    <w:rsid w:val="00352B28"/>
    <w:rsid w:val="00352F11"/>
    <w:rsid w:val="003536A0"/>
    <w:rsid w:val="00353CA7"/>
    <w:rsid w:val="00354194"/>
    <w:rsid w:val="0035466B"/>
    <w:rsid w:val="0035479F"/>
    <w:rsid w:val="003549B2"/>
    <w:rsid w:val="00354E35"/>
    <w:rsid w:val="00354FB6"/>
    <w:rsid w:val="0035503B"/>
    <w:rsid w:val="00355C7F"/>
    <w:rsid w:val="0035671A"/>
    <w:rsid w:val="00357C52"/>
    <w:rsid w:val="00360A8D"/>
    <w:rsid w:val="00360C8C"/>
    <w:rsid w:val="0036136D"/>
    <w:rsid w:val="00362187"/>
    <w:rsid w:val="00362F8C"/>
    <w:rsid w:val="0036344F"/>
    <w:rsid w:val="003637E5"/>
    <w:rsid w:val="00363CE5"/>
    <w:rsid w:val="00363F06"/>
    <w:rsid w:val="003640F8"/>
    <w:rsid w:val="003642D2"/>
    <w:rsid w:val="003645E1"/>
    <w:rsid w:val="00364B18"/>
    <w:rsid w:val="00365223"/>
    <w:rsid w:val="0036588A"/>
    <w:rsid w:val="003663C9"/>
    <w:rsid w:val="00366C4C"/>
    <w:rsid w:val="0037075F"/>
    <w:rsid w:val="00370C40"/>
    <w:rsid w:val="00371653"/>
    <w:rsid w:val="00371B07"/>
    <w:rsid w:val="00371B98"/>
    <w:rsid w:val="00372054"/>
    <w:rsid w:val="0037251D"/>
    <w:rsid w:val="003728E9"/>
    <w:rsid w:val="00372B28"/>
    <w:rsid w:val="003739F2"/>
    <w:rsid w:val="00373F44"/>
    <w:rsid w:val="003740A5"/>
    <w:rsid w:val="00375750"/>
    <w:rsid w:val="00376828"/>
    <w:rsid w:val="00376A84"/>
    <w:rsid w:val="00376F3E"/>
    <w:rsid w:val="0037711A"/>
    <w:rsid w:val="00377421"/>
    <w:rsid w:val="00377B47"/>
    <w:rsid w:val="00380461"/>
    <w:rsid w:val="00380D6F"/>
    <w:rsid w:val="0038100B"/>
    <w:rsid w:val="003812ED"/>
    <w:rsid w:val="003813BF"/>
    <w:rsid w:val="003819F8"/>
    <w:rsid w:val="00381F61"/>
    <w:rsid w:val="00381FA3"/>
    <w:rsid w:val="00381FDC"/>
    <w:rsid w:val="0038230F"/>
    <w:rsid w:val="0038301B"/>
    <w:rsid w:val="0038344B"/>
    <w:rsid w:val="0038418E"/>
    <w:rsid w:val="00385214"/>
    <w:rsid w:val="0038566C"/>
    <w:rsid w:val="00385D01"/>
    <w:rsid w:val="00385F1A"/>
    <w:rsid w:val="0038612D"/>
    <w:rsid w:val="00386650"/>
    <w:rsid w:val="003869E6"/>
    <w:rsid w:val="00386A8E"/>
    <w:rsid w:val="00386E8E"/>
    <w:rsid w:val="00386ECE"/>
    <w:rsid w:val="0038725F"/>
    <w:rsid w:val="003874BB"/>
    <w:rsid w:val="00387D71"/>
    <w:rsid w:val="00390C59"/>
    <w:rsid w:val="00390D7B"/>
    <w:rsid w:val="00391E92"/>
    <w:rsid w:val="00392677"/>
    <w:rsid w:val="0039465B"/>
    <w:rsid w:val="003947F2"/>
    <w:rsid w:val="00394C0C"/>
    <w:rsid w:val="00394C63"/>
    <w:rsid w:val="00394F32"/>
    <w:rsid w:val="00395500"/>
    <w:rsid w:val="00395E68"/>
    <w:rsid w:val="00396290"/>
    <w:rsid w:val="00396575"/>
    <w:rsid w:val="00396858"/>
    <w:rsid w:val="003978A1"/>
    <w:rsid w:val="003A022D"/>
    <w:rsid w:val="003A0BC1"/>
    <w:rsid w:val="003A0CA0"/>
    <w:rsid w:val="003A0CEB"/>
    <w:rsid w:val="003A1461"/>
    <w:rsid w:val="003A20B0"/>
    <w:rsid w:val="003A37DC"/>
    <w:rsid w:val="003A38B2"/>
    <w:rsid w:val="003A3A4F"/>
    <w:rsid w:val="003A3F41"/>
    <w:rsid w:val="003A40ED"/>
    <w:rsid w:val="003A42BB"/>
    <w:rsid w:val="003A4DF0"/>
    <w:rsid w:val="003A4F76"/>
    <w:rsid w:val="003A5694"/>
    <w:rsid w:val="003A645F"/>
    <w:rsid w:val="003A6A4C"/>
    <w:rsid w:val="003A746E"/>
    <w:rsid w:val="003A7C87"/>
    <w:rsid w:val="003A7FC5"/>
    <w:rsid w:val="003B002B"/>
    <w:rsid w:val="003B0036"/>
    <w:rsid w:val="003B032C"/>
    <w:rsid w:val="003B0FA5"/>
    <w:rsid w:val="003B1334"/>
    <w:rsid w:val="003B1422"/>
    <w:rsid w:val="003B1CD3"/>
    <w:rsid w:val="003B2F3D"/>
    <w:rsid w:val="003B5171"/>
    <w:rsid w:val="003B5C47"/>
    <w:rsid w:val="003B5E21"/>
    <w:rsid w:val="003B6523"/>
    <w:rsid w:val="003B7679"/>
    <w:rsid w:val="003B76B6"/>
    <w:rsid w:val="003B7A01"/>
    <w:rsid w:val="003C088B"/>
    <w:rsid w:val="003C12C6"/>
    <w:rsid w:val="003C1A36"/>
    <w:rsid w:val="003C3346"/>
    <w:rsid w:val="003C33EB"/>
    <w:rsid w:val="003C446B"/>
    <w:rsid w:val="003C44B1"/>
    <w:rsid w:val="003C6658"/>
    <w:rsid w:val="003C6752"/>
    <w:rsid w:val="003C67FA"/>
    <w:rsid w:val="003C6CA3"/>
    <w:rsid w:val="003C74F4"/>
    <w:rsid w:val="003C765C"/>
    <w:rsid w:val="003C76CF"/>
    <w:rsid w:val="003D0441"/>
    <w:rsid w:val="003D07AA"/>
    <w:rsid w:val="003D0A4A"/>
    <w:rsid w:val="003D1592"/>
    <w:rsid w:val="003D198C"/>
    <w:rsid w:val="003D1D08"/>
    <w:rsid w:val="003D235D"/>
    <w:rsid w:val="003D2808"/>
    <w:rsid w:val="003D28A5"/>
    <w:rsid w:val="003D2D87"/>
    <w:rsid w:val="003D2EF4"/>
    <w:rsid w:val="003D30A9"/>
    <w:rsid w:val="003D448B"/>
    <w:rsid w:val="003D4622"/>
    <w:rsid w:val="003D4FB3"/>
    <w:rsid w:val="003D5652"/>
    <w:rsid w:val="003D5E2C"/>
    <w:rsid w:val="003D5FB8"/>
    <w:rsid w:val="003D665C"/>
    <w:rsid w:val="003D6B04"/>
    <w:rsid w:val="003D6FBA"/>
    <w:rsid w:val="003D726C"/>
    <w:rsid w:val="003D7803"/>
    <w:rsid w:val="003E009A"/>
    <w:rsid w:val="003E00E6"/>
    <w:rsid w:val="003E060F"/>
    <w:rsid w:val="003E1346"/>
    <w:rsid w:val="003E1521"/>
    <w:rsid w:val="003E158A"/>
    <w:rsid w:val="003E1664"/>
    <w:rsid w:val="003E1704"/>
    <w:rsid w:val="003E1E93"/>
    <w:rsid w:val="003E2C98"/>
    <w:rsid w:val="003E2E6A"/>
    <w:rsid w:val="003E32E6"/>
    <w:rsid w:val="003E33C2"/>
    <w:rsid w:val="003E50F1"/>
    <w:rsid w:val="003E51BC"/>
    <w:rsid w:val="003E5BCE"/>
    <w:rsid w:val="003E6694"/>
    <w:rsid w:val="003E69CD"/>
    <w:rsid w:val="003E6ABC"/>
    <w:rsid w:val="003E6ECE"/>
    <w:rsid w:val="003E7B31"/>
    <w:rsid w:val="003F01A7"/>
    <w:rsid w:val="003F0546"/>
    <w:rsid w:val="003F0972"/>
    <w:rsid w:val="003F156B"/>
    <w:rsid w:val="003F1859"/>
    <w:rsid w:val="003F25E8"/>
    <w:rsid w:val="003F2CB3"/>
    <w:rsid w:val="003F2E4E"/>
    <w:rsid w:val="003F2FCD"/>
    <w:rsid w:val="003F309A"/>
    <w:rsid w:val="003F361A"/>
    <w:rsid w:val="003F3D53"/>
    <w:rsid w:val="003F49DD"/>
    <w:rsid w:val="003F60E0"/>
    <w:rsid w:val="003F64BC"/>
    <w:rsid w:val="003F6CE6"/>
    <w:rsid w:val="003F6E49"/>
    <w:rsid w:val="003F70BF"/>
    <w:rsid w:val="004006E8"/>
    <w:rsid w:val="004009DD"/>
    <w:rsid w:val="0040163D"/>
    <w:rsid w:val="00402466"/>
    <w:rsid w:val="00402832"/>
    <w:rsid w:val="00402CB0"/>
    <w:rsid w:val="004033AC"/>
    <w:rsid w:val="004039FB"/>
    <w:rsid w:val="0040501B"/>
    <w:rsid w:val="00405DBD"/>
    <w:rsid w:val="004061A5"/>
    <w:rsid w:val="0040640B"/>
    <w:rsid w:val="00406DB7"/>
    <w:rsid w:val="00407BE8"/>
    <w:rsid w:val="00410C69"/>
    <w:rsid w:val="00410D88"/>
    <w:rsid w:val="00410E5F"/>
    <w:rsid w:val="00411D2B"/>
    <w:rsid w:val="00412841"/>
    <w:rsid w:val="00412D34"/>
    <w:rsid w:val="00412ECE"/>
    <w:rsid w:val="00412F65"/>
    <w:rsid w:val="00413061"/>
    <w:rsid w:val="004131CA"/>
    <w:rsid w:val="00413C75"/>
    <w:rsid w:val="00413D18"/>
    <w:rsid w:val="004149CE"/>
    <w:rsid w:val="0041607D"/>
    <w:rsid w:val="00416D12"/>
    <w:rsid w:val="004178E2"/>
    <w:rsid w:val="00417A2A"/>
    <w:rsid w:val="00417FA3"/>
    <w:rsid w:val="004220B3"/>
    <w:rsid w:val="00424B4F"/>
    <w:rsid w:val="00425300"/>
    <w:rsid w:val="00426717"/>
    <w:rsid w:val="00426930"/>
    <w:rsid w:val="00426F6F"/>
    <w:rsid w:val="00430884"/>
    <w:rsid w:val="00431223"/>
    <w:rsid w:val="00431690"/>
    <w:rsid w:val="00431C5D"/>
    <w:rsid w:val="00432180"/>
    <w:rsid w:val="0043296E"/>
    <w:rsid w:val="00432BD6"/>
    <w:rsid w:val="004330C6"/>
    <w:rsid w:val="00433209"/>
    <w:rsid w:val="00433376"/>
    <w:rsid w:val="00434024"/>
    <w:rsid w:val="004342C3"/>
    <w:rsid w:val="0043482C"/>
    <w:rsid w:val="00434D22"/>
    <w:rsid w:val="00434E4B"/>
    <w:rsid w:val="00434FBB"/>
    <w:rsid w:val="00434FF3"/>
    <w:rsid w:val="00435592"/>
    <w:rsid w:val="004356A1"/>
    <w:rsid w:val="00435BBA"/>
    <w:rsid w:val="00435E57"/>
    <w:rsid w:val="00437A4F"/>
    <w:rsid w:val="00437E9F"/>
    <w:rsid w:val="004401CA"/>
    <w:rsid w:val="00440A74"/>
    <w:rsid w:val="0044117A"/>
    <w:rsid w:val="00441CB3"/>
    <w:rsid w:val="00442003"/>
    <w:rsid w:val="0044295A"/>
    <w:rsid w:val="00442C0E"/>
    <w:rsid w:val="00442F97"/>
    <w:rsid w:val="00443785"/>
    <w:rsid w:val="00443987"/>
    <w:rsid w:val="00443993"/>
    <w:rsid w:val="00443F47"/>
    <w:rsid w:val="004448C8"/>
    <w:rsid w:val="004454D4"/>
    <w:rsid w:val="00446E73"/>
    <w:rsid w:val="00447B6A"/>
    <w:rsid w:val="00447D38"/>
    <w:rsid w:val="00447D8F"/>
    <w:rsid w:val="004509D8"/>
    <w:rsid w:val="00451972"/>
    <w:rsid w:val="00451D57"/>
    <w:rsid w:val="004526C0"/>
    <w:rsid w:val="0045572F"/>
    <w:rsid w:val="004565F6"/>
    <w:rsid w:val="00456C90"/>
    <w:rsid w:val="004575E5"/>
    <w:rsid w:val="00457617"/>
    <w:rsid w:val="004603B4"/>
    <w:rsid w:val="00460604"/>
    <w:rsid w:val="00461B00"/>
    <w:rsid w:val="00462362"/>
    <w:rsid w:val="0046240E"/>
    <w:rsid w:val="0046317B"/>
    <w:rsid w:val="004636D6"/>
    <w:rsid w:val="00465930"/>
    <w:rsid w:val="004662C2"/>
    <w:rsid w:val="00466C95"/>
    <w:rsid w:val="0046760B"/>
    <w:rsid w:val="00467F0B"/>
    <w:rsid w:val="004702E4"/>
    <w:rsid w:val="004726B9"/>
    <w:rsid w:val="004728D4"/>
    <w:rsid w:val="00472CF4"/>
    <w:rsid w:val="00472DBA"/>
    <w:rsid w:val="00473054"/>
    <w:rsid w:val="0047371A"/>
    <w:rsid w:val="00473744"/>
    <w:rsid w:val="00473D47"/>
    <w:rsid w:val="00473EE2"/>
    <w:rsid w:val="00474430"/>
    <w:rsid w:val="00474B04"/>
    <w:rsid w:val="00474B1E"/>
    <w:rsid w:val="004750BC"/>
    <w:rsid w:val="00475562"/>
    <w:rsid w:val="00475BC1"/>
    <w:rsid w:val="00475EC5"/>
    <w:rsid w:val="004762DD"/>
    <w:rsid w:val="00480288"/>
    <w:rsid w:val="004803D9"/>
    <w:rsid w:val="00481611"/>
    <w:rsid w:val="00481960"/>
    <w:rsid w:val="0048213E"/>
    <w:rsid w:val="00482796"/>
    <w:rsid w:val="004834B3"/>
    <w:rsid w:val="004834F6"/>
    <w:rsid w:val="00483E31"/>
    <w:rsid w:val="00484376"/>
    <w:rsid w:val="0048467E"/>
    <w:rsid w:val="00484EFB"/>
    <w:rsid w:val="00485042"/>
    <w:rsid w:val="00485323"/>
    <w:rsid w:val="004856F2"/>
    <w:rsid w:val="0048613B"/>
    <w:rsid w:val="00486EFF"/>
    <w:rsid w:val="00487416"/>
    <w:rsid w:val="00487ACE"/>
    <w:rsid w:val="00487F2B"/>
    <w:rsid w:val="00490E6B"/>
    <w:rsid w:val="0049115B"/>
    <w:rsid w:val="0049142E"/>
    <w:rsid w:val="004936AE"/>
    <w:rsid w:val="00494E77"/>
    <w:rsid w:val="00494F51"/>
    <w:rsid w:val="00495051"/>
    <w:rsid w:val="0049689A"/>
    <w:rsid w:val="0049746A"/>
    <w:rsid w:val="00497B87"/>
    <w:rsid w:val="00497CF2"/>
    <w:rsid w:val="004A0CF3"/>
    <w:rsid w:val="004A1CAC"/>
    <w:rsid w:val="004A2027"/>
    <w:rsid w:val="004A2B4E"/>
    <w:rsid w:val="004A399E"/>
    <w:rsid w:val="004A4159"/>
    <w:rsid w:val="004A46FA"/>
    <w:rsid w:val="004A481B"/>
    <w:rsid w:val="004A493D"/>
    <w:rsid w:val="004A50A3"/>
    <w:rsid w:val="004A562E"/>
    <w:rsid w:val="004A6DC8"/>
    <w:rsid w:val="004A78F5"/>
    <w:rsid w:val="004A7C82"/>
    <w:rsid w:val="004B1C62"/>
    <w:rsid w:val="004B1CC3"/>
    <w:rsid w:val="004B1E99"/>
    <w:rsid w:val="004B2B61"/>
    <w:rsid w:val="004B3061"/>
    <w:rsid w:val="004B373F"/>
    <w:rsid w:val="004B3AAA"/>
    <w:rsid w:val="004B45AC"/>
    <w:rsid w:val="004B4E60"/>
    <w:rsid w:val="004B4EA8"/>
    <w:rsid w:val="004B515D"/>
    <w:rsid w:val="004B5361"/>
    <w:rsid w:val="004B5771"/>
    <w:rsid w:val="004B74E3"/>
    <w:rsid w:val="004B7986"/>
    <w:rsid w:val="004B79DF"/>
    <w:rsid w:val="004C0376"/>
    <w:rsid w:val="004C0398"/>
    <w:rsid w:val="004C1359"/>
    <w:rsid w:val="004C260C"/>
    <w:rsid w:val="004C2941"/>
    <w:rsid w:val="004C3695"/>
    <w:rsid w:val="004C36D7"/>
    <w:rsid w:val="004C39C8"/>
    <w:rsid w:val="004C3C2D"/>
    <w:rsid w:val="004C4A21"/>
    <w:rsid w:val="004C5B4D"/>
    <w:rsid w:val="004C5E18"/>
    <w:rsid w:val="004C665B"/>
    <w:rsid w:val="004C671C"/>
    <w:rsid w:val="004D098D"/>
    <w:rsid w:val="004D1CE4"/>
    <w:rsid w:val="004D20BE"/>
    <w:rsid w:val="004D27EA"/>
    <w:rsid w:val="004D3CB7"/>
    <w:rsid w:val="004D4F45"/>
    <w:rsid w:val="004D4FDE"/>
    <w:rsid w:val="004D52FD"/>
    <w:rsid w:val="004D5698"/>
    <w:rsid w:val="004D5CC9"/>
    <w:rsid w:val="004D5EA3"/>
    <w:rsid w:val="004D5F14"/>
    <w:rsid w:val="004D6CAC"/>
    <w:rsid w:val="004D782D"/>
    <w:rsid w:val="004E0FBA"/>
    <w:rsid w:val="004E12AF"/>
    <w:rsid w:val="004E13A8"/>
    <w:rsid w:val="004E1B8F"/>
    <w:rsid w:val="004E285B"/>
    <w:rsid w:val="004E29C5"/>
    <w:rsid w:val="004E2AC2"/>
    <w:rsid w:val="004E2D98"/>
    <w:rsid w:val="004E3800"/>
    <w:rsid w:val="004E3A74"/>
    <w:rsid w:val="004E43B0"/>
    <w:rsid w:val="004E459E"/>
    <w:rsid w:val="004E4853"/>
    <w:rsid w:val="004E5410"/>
    <w:rsid w:val="004E59F7"/>
    <w:rsid w:val="004E6285"/>
    <w:rsid w:val="004E72CF"/>
    <w:rsid w:val="004F0024"/>
    <w:rsid w:val="004F023A"/>
    <w:rsid w:val="004F14DB"/>
    <w:rsid w:val="004F1653"/>
    <w:rsid w:val="004F1BF0"/>
    <w:rsid w:val="004F23E8"/>
    <w:rsid w:val="004F2CCB"/>
    <w:rsid w:val="004F2E35"/>
    <w:rsid w:val="004F3CA7"/>
    <w:rsid w:val="004F4710"/>
    <w:rsid w:val="004F4A41"/>
    <w:rsid w:val="004F571D"/>
    <w:rsid w:val="004F5777"/>
    <w:rsid w:val="004F5BB5"/>
    <w:rsid w:val="004F5D69"/>
    <w:rsid w:val="004F5E06"/>
    <w:rsid w:val="004F5E0B"/>
    <w:rsid w:val="004F61CB"/>
    <w:rsid w:val="004F6381"/>
    <w:rsid w:val="004F6BE7"/>
    <w:rsid w:val="004F76CC"/>
    <w:rsid w:val="004F782B"/>
    <w:rsid w:val="004F7C71"/>
    <w:rsid w:val="004F7C9B"/>
    <w:rsid w:val="00500172"/>
    <w:rsid w:val="0050077B"/>
    <w:rsid w:val="005008DC"/>
    <w:rsid w:val="00500AC0"/>
    <w:rsid w:val="0050122D"/>
    <w:rsid w:val="005016BD"/>
    <w:rsid w:val="00502AEE"/>
    <w:rsid w:val="00502E89"/>
    <w:rsid w:val="005049FC"/>
    <w:rsid w:val="00505C2F"/>
    <w:rsid w:val="005063FA"/>
    <w:rsid w:val="005069CA"/>
    <w:rsid w:val="005069EB"/>
    <w:rsid w:val="00506AD1"/>
    <w:rsid w:val="00507265"/>
    <w:rsid w:val="00507EB0"/>
    <w:rsid w:val="0051008E"/>
    <w:rsid w:val="00510587"/>
    <w:rsid w:val="00510819"/>
    <w:rsid w:val="0051104B"/>
    <w:rsid w:val="005115E9"/>
    <w:rsid w:val="0051326E"/>
    <w:rsid w:val="0051342E"/>
    <w:rsid w:val="0051348F"/>
    <w:rsid w:val="00513730"/>
    <w:rsid w:val="00513F7A"/>
    <w:rsid w:val="00514690"/>
    <w:rsid w:val="005147B6"/>
    <w:rsid w:val="00515120"/>
    <w:rsid w:val="005157AE"/>
    <w:rsid w:val="00515FAE"/>
    <w:rsid w:val="005167DB"/>
    <w:rsid w:val="00517021"/>
    <w:rsid w:val="00517107"/>
    <w:rsid w:val="00517819"/>
    <w:rsid w:val="005178FB"/>
    <w:rsid w:val="005201E7"/>
    <w:rsid w:val="005203D6"/>
    <w:rsid w:val="00520C4C"/>
    <w:rsid w:val="00521A6A"/>
    <w:rsid w:val="00521C36"/>
    <w:rsid w:val="00522282"/>
    <w:rsid w:val="00522F1E"/>
    <w:rsid w:val="00523CE7"/>
    <w:rsid w:val="00523F72"/>
    <w:rsid w:val="0052596D"/>
    <w:rsid w:val="00525E62"/>
    <w:rsid w:val="00525EF6"/>
    <w:rsid w:val="00525FC1"/>
    <w:rsid w:val="005269EB"/>
    <w:rsid w:val="00530CE6"/>
    <w:rsid w:val="005311B8"/>
    <w:rsid w:val="00532F0E"/>
    <w:rsid w:val="005334EE"/>
    <w:rsid w:val="005335FD"/>
    <w:rsid w:val="00533B63"/>
    <w:rsid w:val="00533F31"/>
    <w:rsid w:val="00534BF9"/>
    <w:rsid w:val="0053622C"/>
    <w:rsid w:val="005362DE"/>
    <w:rsid w:val="005363BB"/>
    <w:rsid w:val="00536925"/>
    <w:rsid w:val="00536AD8"/>
    <w:rsid w:val="00536DEC"/>
    <w:rsid w:val="00536E39"/>
    <w:rsid w:val="00536FF2"/>
    <w:rsid w:val="00537372"/>
    <w:rsid w:val="00537438"/>
    <w:rsid w:val="00537586"/>
    <w:rsid w:val="00537A75"/>
    <w:rsid w:val="00537BA9"/>
    <w:rsid w:val="00537DBE"/>
    <w:rsid w:val="0054011E"/>
    <w:rsid w:val="00540218"/>
    <w:rsid w:val="0054045E"/>
    <w:rsid w:val="00540946"/>
    <w:rsid w:val="00540A5A"/>
    <w:rsid w:val="00540B2D"/>
    <w:rsid w:val="00540B89"/>
    <w:rsid w:val="005416CB"/>
    <w:rsid w:val="00542037"/>
    <w:rsid w:val="005422CA"/>
    <w:rsid w:val="0054233A"/>
    <w:rsid w:val="005425BD"/>
    <w:rsid w:val="00542D33"/>
    <w:rsid w:val="00542EE6"/>
    <w:rsid w:val="005431FA"/>
    <w:rsid w:val="0054344E"/>
    <w:rsid w:val="00543470"/>
    <w:rsid w:val="0054348C"/>
    <w:rsid w:val="00543F75"/>
    <w:rsid w:val="005441DC"/>
    <w:rsid w:val="005445D2"/>
    <w:rsid w:val="0054557B"/>
    <w:rsid w:val="00545976"/>
    <w:rsid w:val="00546775"/>
    <w:rsid w:val="00546BA3"/>
    <w:rsid w:val="005470E1"/>
    <w:rsid w:val="00547AAB"/>
    <w:rsid w:val="00550580"/>
    <w:rsid w:val="00552885"/>
    <w:rsid w:val="0055309E"/>
    <w:rsid w:val="005530E3"/>
    <w:rsid w:val="0055369D"/>
    <w:rsid w:val="00553767"/>
    <w:rsid w:val="005537F1"/>
    <w:rsid w:val="00553DF1"/>
    <w:rsid w:val="00553F7E"/>
    <w:rsid w:val="00554488"/>
    <w:rsid w:val="00554A5C"/>
    <w:rsid w:val="00554DAB"/>
    <w:rsid w:val="005552FB"/>
    <w:rsid w:val="00556A0D"/>
    <w:rsid w:val="00557544"/>
    <w:rsid w:val="00557628"/>
    <w:rsid w:val="0056036D"/>
    <w:rsid w:val="0056070F"/>
    <w:rsid w:val="00560A22"/>
    <w:rsid w:val="00560BF3"/>
    <w:rsid w:val="00560DCD"/>
    <w:rsid w:val="00561385"/>
    <w:rsid w:val="00561E87"/>
    <w:rsid w:val="0056213E"/>
    <w:rsid w:val="0056401F"/>
    <w:rsid w:val="00564142"/>
    <w:rsid w:val="00564BDA"/>
    <w:rsid w:val="00566216"/>
    <w:rsid w:val="00566D1C"/>
    <w:rsid w:val="00570099"/>
    <w:rsid w:val="0057058D"/>
    <w:rsid w:val="00571175"/>
    <w:rsid w:val="00573084"/>
    <w:rsid w:val="0057330C"/>
    <w:rsid w:val="00573B1B"/>
    <w:rsid w:val="00573C54"/>
    <w:rsid w:val="00574048"/>
    <w:rsid w:val="005741C9"/>
    <w:rsid w:val="00574FB6"/>
    <w:rsid w:val="00575EEE"/>
    <w:rsid w:val="00576143"/>
    <w:rsid w:val="005766B3"/>
    <w:rsid w:val="00577329"/>
    <w:rsid w:val="00577465"/>
    <w:rsid w:val="00581D22"/>
    <w:rsid w:val="00582040"/>
    <w:rsid w:val="0058245B"/>
    <w:rsid w:val="00582AAE"/>
    <w:rsid w:val="00583652"/>
    <w:rsid w:val="005837E4"/>
    <w:rsid w:val="005837FE"/>
    <w:rsid w:val="00583848"/>
    <w:rsid w:val="00584B3D"/>
    <w:rsid w:val="00585473"/>
    <w:rsid w:val="00585592"/>
    <w:rsid w:val="0058653D"/>
    <w:rsid w:val="00586957"/>
    <w:rsid w:val="00586ABE"/>
    <w:rsid w:val="0058745E"/>
    <w:rsid w:val="00587677"/>
    <w:rsid w:val="00587887"/>
    <w:rsid w:val="00587DF2"/>
    <w:rsid w:val="005902D2"/>
    <w:rsid w:val="00590D94"/>
    <w:rsid w:val="00590EBB"/>
    <w:rsid w:val="00590F65"/>
    <w:rsid w:val="005918B5"/>
    <w:rsid w:val="00591B15"/>
    <w:rsid w:val="00591B94"/>
    <w:rsid w:val="00592114"/>
    <w:rsid w:val="00592346"/>
    <w:rsid w:val="005935F8"/>
    <w:rsid w:val="00594672"/>
    <w:rsid w:val="00595315"/>
    <w:rsid w:val="0059569A"/>
    <w:rsid w:val="00596471"/>
    <w:rsid w:val="005972A5"/>
    <w:rsid w:val="0059784D"/>
    <w:rsid w:val="005A074B"/>
    <w:rsid w:val="005A190C"/>
    <w:rsid w:val="005A1BEB"/>
    <w:rsid w:val="005A1E42"/>
    <w:rsid w:val="005A2485"/>
    <w:rsid w:val="005A26DF"/>
    <w:rsid w:val="005A2B73"/>
    <w:rsid w:val="005A42B9"/>
    <w:rsid w:val="005A477F"/>
    <w:rsid w:val="005A4793"/>
    <w:rsid w:val="005A549B"/>
    <w:rsid w:val="005A5D81"/>
    <w:rsid w:val="005A68F7"/>
    <w:rsid w:val="005A75B8"/>
    <w:rsid w:val="005A799C"/>
    <w:rsid w:val="005A7BA4"/>
    <w:rsid w:val="005B05D0"/>
    <w:rsid w:val="005B0AA4"/>
    <w:rsid w:val="005B1F8D"/>
    <w:rsid w:val="005B20BD"/>
    <w:rsid w:val="005B32BF"/>
    <w:rsid w:val="005B3469"/>
    <w:rsid w:val="005B4747"/>
    <w:rsid w:val="005B5CD9"/>
    <w:rsid w:val="005B6039"/>
    <w:rsid w:val="005B6093"/>
    <w:rsid w:val="005B64B4"/>
    <w:rsid w:val="005B7481"/>
    <w:rsid w:val="005B7491"/>
    <w:rsid w:val="005B792D"/>
    <w:rsid w:val="005B7CFC"/>
    <w:rsid w:val="005B7FA4"/>
    <w:rsid w:val="005C01F6"/>
    <w:rsid w:val="005C0E3B"/>
    <w:rsid w:val="005C1C97"/>
    <w:rsid w:val="005C2115"/>
    <w:rsid w:val="005C224A"/>
    <w:rsid w:val="005C23EE"/>
    <w:rsid w:val="005C2E9B"/>
    <w:rsid w:val="005C330F"/>
    <w:rsid w:val="005C3A98"/>
    <w:rsid w:val="005C3D55"/>
    <w:rsid w:val="005C3D62"/>
    <w:rsid w:val="005C4862"/>
    <w:rsid w:val="005C4993"/>
    <w:rsid w:val="005C5774"/>
    <w:rsid w:val="005C5B35"/>
    <w:rsid w:val="005C6622"/>
    <w:rsid w:val="005C67BC"/>
    <w:rsid w:val="005C767E"/>
    <w:rsid w:val="005C7690"/>
    <w:rsid w:val="005C7E7B"/>
    <w:rsid w:val="005D0583"/>
    <w:rsid w:val="005D0C7E"/>
    <w:rsid w:val="005D1057"/>
    <w:rsid w:val="005D1446"/>
    <w:rsid w:val="005D1893"/>
    <w:rsid w:val="005D1B0A"/>
    <w:rsid w:val="005D21DC"/>
    <w:rsid w:val="005D35CC"/>
    <w:rsid w:val="005D3DA3"/>
    <w:rsid w:val="005D42D8"/>
    <w:rsid w:val="005D48D9"/>
    <w:rsid w:val="005D5139"/>
    <w:rsid w:val="005D56B9"/>
    <w:rsid w:val="005D56FA"/>
    <w:rsid w:val="005D663A"/>
    <w:rsid w:val="005D73F7"/>
    <w:rsid w:val="005D77DB"/>
    <w:rsid w:val="005D7FBF"/>
    <w:rsid w:val="005E0212"/>
    <w:rsid w:val="005E0D9E"/>
    <w:rsid w:val="005E10A1"/>
    <w:rsid w:val="005E153D"/>
    <w:rsid w:val="005E1A87"/>
    <w:rsid w:val="005E2532"/>
    <w:rsid w:val="005E27D0"/>
    <w:rsid w:val="005E2B7B"/>
    <w:rsid w:val="005E3749"/>
    <w:rsid w:val="005E398D"/>
    <w:rsid w:val="005E3C32"/>
    <w:rsid w:val="005E4E39"/>
    <w:rsid w:val="005E4F25"/>
    <w:rsid w:val="005E53BC"/>
    <w:rsid w:val="005E564C"/>
    <w:rsid w:val="005E648A"/>
    <w:rsid w:val="005E6F6B"/>
    <w:rsid w:val="005E7165"/>
    <w:rsid w:val="005E77F8"/>
    <w:rsid w:val="005E7825"/>
    <w:rsid w:val="005E79F7"/>
    <w:rsid w:val="005E7EA4"/>
    <w:rsid w:val="005F043E"/>
    <w:rsid w:val="005F18F7"/>
    <w:rsid w:val="005F1C69"/>
    <w:rsid w:val="005F2408"/>
    <w:rsid w:val="005F3634"/>
    <w:rsid w:val="005F3DA2"/>
    <w:rsid w:val="005F42AA"/>
    <w:rsid w:val="005F4594"/>
    <w:rsid w:val="005F4E0E"/>
    <w:rsid w:val="005F612F"/>
    <w:rsid w:val="005F61BF"/>
    <w:rsid w:val="005F6228"/>
    <w:rsid w:val="005F69E7"/>
    <w:rsid w:val="005F7340"/>
    <w:rsid w:val="00600113"/>
    <w:rsid w:val="00600615"/>
    <w:rsid w:val="00601118"/>
    <w:rsid w:val="0060263C"/>
    <w:rsid w:val="00602C4C"/>
    <w:rsid w:val="00603B47"/>
    <w:rsid w:val="006045AC"/>
    <w:rsid w:val="0060460A"/>
    <w:rsid w:val="00604ED7"/>
    <w:rsid w:val="00604F6C"/>
    <w:rsid w:val="006051D1"/>
    <w:rsid w:val="00605AE3"/>
    <w:rsid w:val="006062E7"/>
    <w:rsid w:val="00606850"/>
    <w:rsid w:val="006068E4"/>
    <w:rsid w:val="00606DE3"/>
    <w:rsid w:val="00606EF7"/>
    <w:rsid w:val="00607787"/>
    <w:rsid w:val="00607949"/>
    <w:rsid w:val="00610E2E"/>
    <w:rsid w:val="00610E79"/>
    <w:rsid w:val="00612095"/>
    <w:rsid w:val="00612BDF"/>
    <w:rsid w:val="00612C05"/>
    <w:rsid w:val="00612C0A"/>
    <w:rsid w:val="00613400"/>
    <w:rsid w:val="00613582"/>
    <w:rsid w:val="0061412D"/>
    <w:rsid w:val="006144B1"/>
    <w:rsid w:val="00614803"/>
    <w:rsid w:val="00615DD3"/>
    <w:rsid w:val="00615EAD"/>
    <w:rsid w:val="00615F45"/>
    <w:rsid w:val="00616693"/>
    <w:rsid w:val="006168A6"/>
    <w:rsid w:val="00620398"/>
    <w:rsid w:val="00620849"/>
    <w:rsid w:val="006211F5"/>
    <w:rsid w:val="0062215B"/>
    <w:rsid w:val="0062293C"/>
    <w:rsid w:val="00622E1E"/>
    <w:rsid w:val="006232E7"/>
    <w:rsid w:val="00623882"/>
    <w:rsid w:val="006239BC"/>
    <w:rsid w:val="00623C94"/>
    <w:rsid w:val="0062465E"/>
    <w:rsid w:val="00624B63"/>
    <w:rsid w:val="00624C11"/>
    <w:rsid w:val="00624D54"/>
    <w:rsid w:val="00624FCE"/>
    <w:rsid w:val="0062521B"/>
    <w:rsid w:val="006259DF"/>
    <w:rsid w:val="00626944"/>
    <w:rsid w:val="00627479"/>
    <w:rsid w:val="006279DA"/>
    <w:rsid w:val="00631258"/>
    <w:rsid w:val="006315C8"/>
    <w:rsid w:val="006316AB"/>
    <w:rsid w:val="00631B73"/>
    <w:rsid w:val="00631FEE"/>
    <w:rsid w:val="006330E4"/>
    <w:rsid w:val="00633CB6"/>
    <w:rsid w:val="00634999"/>
    <w:rsid w:val="00634E39"/>
    <w:rsid w:val="00634FEE"/>
    <w:rsid w:val="006350A5"/>
    <w:rsid w:val="006356F9"/>
    <w:rsid w:val="00635D2D"/>
    <w:rsid w:val="00635FDA"/>
    <w:rsid w:val="00636584"/>
    <w:rsid w:val="0063687E"/>
    <w:rsid w:val="00637DFC"/>
    <w:rsid w:val="00640AC5"/>
    <w:rsid w:val="00640B99"/>
    <w:rsid w:val="00640DE7"/>
    <w:rsid w:val="00640E48"/>
    <w:rsid w:val="006411BC"/>
    <w:rsid w:val="006431F2"/>
    <w:rsid w:val="0064394B"/>
    <w:rsid w:val="00644CBC"/>
    <w:rsid w:val="00644F4F"/>
    <w:rsid w:val="00645544"/>
    <w:rsid w:val="00645F5A"/>
    <w:rsid w:val="006468F9"/>
    <w:rsid w:val="00646DD3"/>
    <w:rsid w:val="006471F3"/>
    <w:rsid w:val="00647AA7"/>
    <w:rsid w:val="00650812"/>
    <w:rsid w:val="0065173A"/>
    <w:rsid w:val="0065274F"/>
    <w:rsid w:val="0065336F"/>
    <w:rsid w:val="00653821"/>
    <w:rsid w:val="00655A84"/>
    <w:rsid w:val="00655E1A"/>
    <w:rsid w:val="00655F36"/>
    <w:rsid w:val="00656A56"/>
    <w:rsid w:val="00656AD4"/>
    <w:rsid w:val="006575DA"/>
    <w:rsid w:val="006576A4"/>
    <w:rsid w:val="00660139"/>
    <w:rsid w:val="00660459"/>
    <w:rsid w:val="0066084E"/>
    <w:rsid w:val="006609C5"/>
    <w:rsid w:val="00660BE2"/>
    <w:rsid w:val="0066178A"/>
    <w:rsid w:val="006617DD"/>
    <w:rsid w:val="00661CAF"/>
    <w:rsid w:val="00662DCD"/>
    <w:rsid w:val="006631A5"/>
    <w:rsid w:val="006631CE"/>
    <w:rsid w:val="00663CB9"/>
    <w:rsid w:val="00663DA4"/>
    <w:rsid w:val="00664EF3"/>
    <w:rsid w:val="006651CA"/>
    <w:rsid w:val="006651F6"/>
    <w:rsid w:val="0066570D"/>
    <w:rsid w:val="006659F2"/>
    <w:rsid w:val="00665C66"/>
    <w:rsid w:val="00666207"/>
    <w:rsid w:val="00666B31"/>
    <w:rsid w:val="00666EDE"/>
    <w:rsid w:val="00670099"/>
    <w:rsid w:val="00670917"/>
    <w:rsid w:val="0067095F"/>
    <w:rsid w:val="00670A5C"/>
    <w:rsid w:val="006721EE"/>
    <w:rsid w:val="00672DBE"/>
    <w:rsid w:val="006730FD"/>
    <w:rsid w:val="00673480"/>
    <w:rsid w:val="00673D18"/>
    <w:rsid w:val="00673DDB"/>
    <w:rsid w:val="0067429F"/>
    <w:rsid w:val="00674BD0"/>
    <w:rsid w:val="00675F2B"/>
    <w:rsid w:val="0067656C"/>
    <w:rsid w:val="00676E80"/>
    <w:rsid w:val="00677155"/>
    <w:rsid w:val="006772C8"/>
    <w:rsid w:val="0068027D"/>
    <w:rsid w:val="006804E9"/>
    <w:rsid w:val="00680530"/>
    <w:rsid w:val="00680BB5"/>
    <w:rsid w:val="00680EB2"/>
    <w:rsid w:val="00681237"/>
    <w:rsid w:val="006813A1"/>
    <w:rsid w:val="006818DA"/>
    <w:rsid w:val="00681C63"/>
    <w:rsid w:val="00682F9D"/>
    <w:rsid w:val="00682FA2"/>
    <w:rsid w:val="006836A6"/>
    <w:rsid w:val="0068393B"/>
    <w:rsid w:val="00684265"/>
    <w:rsid w:val="00684787"/>
    <w:rsid w:val="00685C37"/>
    <w:rsid w:val="00686721"/>
    <w:rsid w:val="00686CF7"/>
    <w:rsid w:val="00690056"/>
    <w:rsid w:val="00691FE7"/>
    <w:rsid w:val="00692DC9"/>
    <w:rsid w:val="00693DBC"/>
    <w:rsid w:val="006940E6"/>
    <w:rsid w:val="00694483"/>
    <w:rsid w:val="006947BC"/>
    <w:rsid w:val="00694ABA"/>
    <w:rsid w:val="00694D49"/>
    <w:rsid w:val="0069583B"/>
    <w:rsid w:val="00695917"/>
    <w:rsid w:val="00695D18"/>
    <w:rsid w:val="00695D7C"/>
    <w:rsid w:val="0069654D"/>
    <w:rsid w:val="0069658D"/>
    <w:rsid w:val="00696879"/>
    <w:rsid w:val="006968AA"/>
    <w:rsid w:val="00697118"/>
    <w:rsid w:val="006975C6"/>
    <w:rsid w:val="00697956"/>
    <w:rsid w:val="00697CD2"/>
    <w:rsid w:val="006A02E3"/>
    <w:rsid w:val="006A09FF"/>
    <w:rsid w:val="006A0B1C"/>
    <w:rsid w:val="006A18E7"/>
    <w:rsid w:val="006A23F0"/>
    <w:rsid w:val="006A264C"/>
    <w:rsid w:val="006A27E1"/>
    <w:rsid w:val="006A33DC"/>
    <w:rsid w:val="006A353A"/>
    <w:rsid w:val="006A3BD5"/>
    <w:rsid w:val="006A43B8"/>
    <w:rsid w:val="006A4672"/>
    <w:rsid w:val="006A4AE2"/>
    <w:rsid w:val="006A4D77"/>
    <w:rsid w:val="006A5514"/>
    <w:rsid w:val="006A5DF0"/>
    <w:rsid w:val="006B0FBF"/>
    <w:rsid w:val="006B1292"/>
    <w:rsid w:val="006B1B60"/>
    <w:rsid w:val="006B2801"/>
    <w:rsid w:val="006B2A89"/>
    <w:rsid w:val="006B2C31"/>
    <w:rsid w:val="006B36A9"/>
    <w:rsid w:val="006B3798"/>
    <w:rsid w:val="006B3C4A"/>
    <w:rsid w:val="006B4288"/>
    <w:rsid w:val="006B48BC"/>
    <w:rsid w:val="006B4EFB"/>
    <w:rsid w:val="006B52B2"/>
    <w:rsid w:val="006B6091"/>
    <w:rsid w:val="006B760F"/>
    <w:rsid w:val="006B7BD6"/>
    <w:rsid w:val="006B7C24"/>
    <w:rsid w:val="006C0056"/>
    <w:rsid w:val="006C0087"/>
    <w:rsid w:val="006C0459"/>
    <w:rsid w:val="006C2190"/>
    <w:rsid w:val="006C2487"/>
    <w:rsid w:val="006C25FD"/>
    <w:rsid w:val="006C2C6B"/>
    <w:rsid w:val="006C3940"/>
    <w:rsid w:val="006C4132"/>
    <w:rsid w:val="006C474A"/>
    <w:rsid w:val="006C4A2A"/>
    <w:rsid w:val="006C4EC6"/>
    <w:rsid w:val="006C5983"/>
    <w:rsid w:val="006C60A5"/>
    <w:rsid w:val="006C68AA"/>
    <w:rsid w:val="006C6ABF"/>
    <w:rsid w:val="006C6E3A"/>
    <w:rsid w:val="006D05AD"/>
    <w:rsid w:val="006D112A"/>
    <w:rsid w:val="006D11C8"/>
    <w:rsid w:val="006D1914"/>
    <w:rsid w:val="006D1C79"/>
    <w:rsid w:val="006D1DE0"/>
    <w:rsid w:val="006D4203"/>
    <w:rsid w:val="006D4D29"/>
    <w:rsid w:val="006D50F7"/>
    <w:rsid w:val="006D5330"/>
    <w:rsid w:val="006D556B"/>
    <w:rsid w:val="006D5745"/>
    <w:rsid w:val="006D5E8F"/>
    <w:rsid w:val="006D5FA3"/>
    <w:rsid w:val="006D6086"/>
    <w:rsid w:val="006D7D56"/>
    <w:rsid w:val="006E10FF"/>
    <w:rsid w:val="006E114B"/>
    <w:rsid w:val="006E13A8"/>
    <w:rsid w:val="006E1B49"/>
    <w:rsid w:val="006E36F6"/>
    <w:rsid w:val="006E398C"/>
    <w:rsid w:val="006E3CD7"/>
    <w:rsid w:val="006E4619"/>
    <w:rsid w:val="006E4C07"/>
    <w:rsid w:val="006E4D6A"/>
    <w:rsid w:val="006E50D4"/>
    <w:rsid w:val="006E5942"/>
    <w:rsid w:val="006E6F9C"/>
    <w:rsid w:val="006E7EE5"/>
    <w:rsid w:val="006F0733"/>
    <w:rsid w:val="006F1F00"/>
    <w:rsid w:val="006F2274"/>
    <w:rsid w:val="006F23D2"/>
    <w:rsid w:val="006F29FA"/>
    <w:rsid w:val="006F37AE"/>
    <w:rsid w:val="006F37F3"/>
    <w:rsid w:val="006F414E"/>
    <w:rsid w:val="006F4231"/>
    <w:rsid w:val="006F4758"/>
    <w:rsid w:val="006F477B"/>
    <w:rsid w:val="006F4FAF"/>
    <w:rsid w:val="006F5C40"/>
    <w:rsid w:val="006F5C6D"/>
    <w:rsid w:val="006F5DB1"/>
    <w:rsid w:val="006F600B"/>
    <w:rsid w:val="006F607A"/>
    <w:rsid w:val="006F63C3"/>
    <w:rsid w:val="006F6952"/>
    <w:rsid w:val="006F6F56"/>
    <w:rsid w:val="006F71BC"/>
    <w:rsid w:val="006F7A04"/>
    <w:rsid w:val="006F7D20"/>
    <w:rsid w:val="007001DA"/>
    <w:rsid w:val="007005C1"/>
    <w:rsid w:val="007009B7"/>
    <w:rsid w:val="00700E99"/>
    <w:rsid w:val="00702BB9"/>
    <w:rsid w:val="00703350"/>
    <w:rsid w:val="00703D6B"/>
    <w:rsid w:val="00703DD9"/>
    <w:rsid w:val="007053E5"/>
    <w:rsid w:val="00705432"/>
    <w:rsid w:val="007054D5"/>
    <w:rsid w:val="007054F2"/>
    <w:rsid w:val="00705929"/>
    <w:rsid w:val="007063F7"/>
    <w:rsid w:val="00706527"/>
    <w:rsid w:val="007066AA"/>
    <w:rsid w:val="00707213"/>
    <w:rsid w:val="007103D3"/>
    <w:rsid w:val="00710929"/>
    <w:rsid w:val="00710A8B"/>
    <w:rsid w:val="00710CFD"/>
    <w:rsid w:val="00711678"/>
    <w:rsid w:val="007117B4"/>
    <w:rsid w:val="00711812"/>
    <w:rsid w:val="0071215B"/>
    <w:rsid w:val="00712380"/>
    <w:rsid w:val="00712C22"/>
    <w:rsid w:val="00713C70"/>
    <w:rsid w:val="00713EB0"/>
    <w:rsid w:val="007140E6"/>
    <w:rsid w:val="007142FE"/>
    <w:rsid w:val="007145C6"/>
    <w:rsid w:val="00714832"/>
    <w:rsid w:val="007150DB"/>
    <w:rsid w:val="00715154"/>
    <w:rsid w:val="00715381"/>
    <w:rsid w:val="007153E2"/>
    <w:rsid w:val="007155A5"/>
    <w:rsid w:val="0071663F"/>
    <w:rsid w:val="00717B0E"/>
    <w:rsid w:val="00717D7F"/>
    <w:rsid w:val="00717EEB"/>
    <w:rsid w:val="00717EF4"/>
    <w:rsid w:val="00720368"/>
    <w:rsid w:val="007204A9"/>
    <w:rsid w:val="0072072E"/>
    <w:rsid w:val="007207C9"/>
    <w:rsid w:val="00720B6B"/>
    <w:rsid w:val="00720D52"/>
    <w:rsid w:val="00720D6B"/>
    <w:rsid w:val="00721446"/>
    <w:rsid w:val="0072149D"/>
    <w:rsid w:val="00721FCB"/>
    <w:rsid w:val="00722760"/>
    <w:rsid w:val="007229B9"/>
    <w:rsid w:val="00722E46"/>
    <w:rsid w:val="007241EF"/>
    <w:rsid w:val="0072429D"/>
    <w:rsid w:val="0072479A"/>
    <w:rsid w:val="00725063"/>
    <w:rsid w:val="0072573A"/>
    <w:rsid w:val="00725891"/>
    <w:rsid w:val="00725D70"/>
    <w:rsid w:val="00725DCB"/>
    <w:rsid w:val="0072630A"/>
    <w:rsid w:val="007266A5"/>
    <w:rsid w:val="00726B7C"/>
    <w:rsid w:val="00726DFB"/>
    <w:rsid w:val="00726E78"/>
    <w:rsid w:val="00727A13"/>
    <w:rsid w:val="00727A47"/>
    <w:rsid w:val="00727B44"/>
    <w:rsid w:val="00727F42"/>
    <w:rsid w:val="007307B2"/>
    <w:rsid w:val="007307FB"/>
    <w:rsid w:val="00730E6A"/>
    <w:rsid w:val="00733295"/>
    <w:rsid w:val="007335A4"/>
    <w:rsid w:val="007340E6"/>
    <w:rsid w:val="007349DC"/>
    <w:rsid w:val="00735055"/>
    <w:rsid w:val="007357D1"/>
    <w:rsid w:val="0073636D"/>
    <w:rsid w:val="0073685E"/>
    <w:rsid w:val="007376F5"/>
    <w:rsid w:val="00737C14"/>
    <w:rsid w:val="00737CE6"/>
    <w:rsid w:val="00740271"/>
    <w:rsid w:val="007403B9"/>
    <w:rsid w:val="00740584"/>
    <w:rsid w:val="00740D23"/>
    <w:rsid w:val="00740EED"/>
    <w:rsid w:val="00741C62"/>
    <w:rsid w:val="00741FE5"/>
    <w:rsid w:val="00743C02"/>
    <w:rsid w:val="00743CAE"/>
    <w:rsid w:val="00743FB8"/>
    <w:rsid w:val="00744906"/>
    <w:rsid w:val="00744A8A"/>
    <w:rsid w:val="00744B20"/>
    <w:rsid w:val="007450C0"/>
    <w:rsid w:val="007457B7"/>
    <w:rsid w:val="00746902"/>
    <w:rsid w:val="00747DD7"/>
    <w:rsid w:val="00750470"/>
    <w:rsid w:val="00750F4F"/>
    <w:rsid w:val="00751153"/>
    <w:rsid w:val="00751457"/>
    <w:rsid w:val="007515A5"/>
    <w:rsid w:val="00751C26"/>
    <w:rsid w:val="00752033"/>
    <w:rsid w:val="0075280D"/>
    <w:rsid w:val="00752DD3"/>
    <w:rsid w:val="00752DEA"/>
    <w:rsid w:val="0075316E"/>
    <w:rsid w:val="0075417C"/>
    <w:rsid w:val="00754234"/>
    <w:rsid w:val="0075446C"/>
    <w:rsid w:val="00754608"/>
    <w:rsid w:val="00756535"/>
    <w:rsid w:val="00756E63"/>
    <w:rsid w:val="0075705C"/>
    <w:rsid w:val="00757426"/>
    <w:rsid w:val="00757771"/>
    <w:rsid w:val="00757FE9"/>
    <w:rsid w:val="00760759"/>
    <w:rsid w:val="00760E32"/>
    <w:rsid w:val="007613CB"/>
    <w:rsid w:val="0076156C"/>
    <w:rsid w:val="0076162E"/>
    <w:rsid w:val="00761AE6"/>
    <w:rsid w:val="00761B3B"/>
    <w:rsid w:val="007622A4"/>
    <w:rsid w:val="0076275B"/>
    <w:rsid w:val="00762AE9"/>
    <w:rsid w:val="00763670"/>
    <w:rsid w:val="00763D4F"/>
    <w:rsid w:val="0076416E"/>
    <w:rsid w:val="00764A4B"/>
    <w:rsid w:val="00764DF3"/>
    <w:rsid w:val="00764F38"/>
    <w:rsid w:val="00764F8B"/>
    <w:rsid w:val="00765973"/>
    <w:rsid w:val="007665D2"/>
    <w:rsid w:val="00766C5A"/>
    <w:rsid w:val="007719BA"/>
    <w:rsid w:val="00771ED2"/>
    <w:rsid w:val="0077236D"/>
    <w:rsid w:val="00772584"/>
    <w:rsid w:val="0077286E"/>
    <w:rsid w:val="00772D22"/>
    <w:rsid w:val="00772DF8"/>
    <w:rsid w:val="0077304A"/>
    <w:rsid w:val="00773A3F"/>
    <w:rsid w:val="00774051"/>
    <w:rsid w:val="00774732"/>
    <w:rsid w:val="00774A63"/>
    <w:rsid w:val="00774D1B"/>
    <w:rsid w:val="00774F15"/>
    <w:rsid w:val="00775DEA"/>
    <w:rsid w:val="00776199"/>
    <w:rsid w:val="007778B9"/>
    <w:rsid w:val="00777FE4"/>
    <w:rsid w:val="00780402"/>
    <w:rsid w:val="0078040A"/>
    <w:rsid w:val="00780FE2"/>
    <w:rsid w:val="0078299B"/>
    <w:rsid w:val="00782B47"/>
    <w:rsid w:val="00783065"/>
    <w:rsid w:val="00783EF2"/>
    <w:rsid w:val="007851FA"/>
    <w:rsid w:val="00786086"/>
    <w:rsid w:val="0078654D"/>
    <w:rsid w:val="00786D49"/>
    <w:rsid w:val="00786DC4"/>
    <w:rsid w:val="00787BED"/>
    <w:rsid w:val="00787EB1"/>
    <w:rsid w:val="00790AD7"/>
    <w:rsid w:val="00791156"/>
    <w:rsid w:val="00791489"/>
    <w:rsid w:val="00791662"/>
    <w:rsid w:val="00793139"/>
    <w:rsid w:val="00793186"/>
    <w:rsid w:val="007933AE"/>
    <w:rsid w:val="00793959"/>
    <w:rsid w:val="00793C2B"/>
    <w:rsid w:val="00794290"/>
    <w:rsid w:val="00795500"/>
    <w:rsid w:val="0079585C"/>
    <w:rsid w:val="00795B37"/>
    <w:rsid w:val="007960E2"/>
    <w:rsid w:val="00796175"/>
    <w:rsid w:val="0079637C"/>
    <w:rsid w:val="00796568"/>
    <w:rsid w:val="00796899"/>
    <w:rsid w:val="00796A57"/>
    <w:rsid w:val="00796AE3"/>
    <w:rsid w:val="00796C0C"/>
    <w:rsid w:val="00797881"/>
    <w:rsid w:val="00797ED5"/>
    <w:rsid w:val="007A001A"/>
    <w:rsid w:val="007A0318"/>
    <w:rsid w:val="007A15E8"/>
    <w:rsid w:val="007A2828"/>
    <w:rsid w:val="007A28FF"/>
    <w:rsid w:val="007A3690"/>
    <w:rsid w:val="007A3C47"/>
    <w:rsid w:val="007A4791"/>
    <w:rsid w:val="007A5716"/>
    <w:rsid w:val="007A5742"/>
    <w:rsid w:val="007A620D"/>
    <w:rsid w:val="007B0C28"/>
    <w:rsid w:val="007B0D6F"/>
    <w:rsid w:val="007B11A8"/>
    <w:rsid w:val="007B123A"/>
    <w:rsid w:val="007B132F"/>
    <w:rsid w:val="007B1DAD"/>
    <w:rsid w:val="007B2BDB"/>
    <w:rsid w:val="007B2C6A"/>
    <w:rsid w:val="007B3EED"/>
    <w:rsid w:val="007B4356"/>
    <w:rsid w:val="007B4E70"/>
    <w:rsid w:val="007B508C"/>
    <w:rsid w:val="007B5AB7"/>
    <w:rsid w:val="007B62BA"/>
    <w:rsid w:val="007B6C2A"/>
    <w:rsid w:val="007B7B91"/>
    <w:rsid w:val="007B7EEA"/>
    <w:rsid w:val="007C0CC9"/>
    <w:rsid w:val="007C1641"/>
    <w:rsid w:val="007C16E8"/>
    <w:rsid w:val="007C1707"/>
    <w:rsid w:val="007C1EBB"/>
    <w:rsid w:val="007C1ED1"/>
    <w:rsid w:val="007C23A2"/>
    <w:rsid w:val="007C3098"/>
    <w:rsid w:val="007C317B"/>
    <w:rsid w:val="007C381F"/>
    <w:rsid w:val="007C405E"/>
    <w:rsid w:val="007C4147"/>
    <w:rsid w:val="007C4380"/>
    <w:rsid w:val="007C63A2"/>
    <w:rsid w:val="007C646D"/>
    <w:rsid w:val="007C6570"/>
    <w:rsid w:val="007C71EC"/>
    <w:rsid w:val="007D0266"/>
    <w:rsid w:val="007D086C"/>
    <w:rsid w:val="007D0E81"/>
    <w:rsid w:val="007D1288"/>
    <w:rsid w:val="007D1427"/>
    <w:rsid w:val="007D266D"/>
    <w:rsid w:val="007D37E4"/>
    <w:rsid w:val="007D3886"/>
    <w:rsid w:val="007D3D81"/>
    <w:rsid w:val="007D3F9A"/>
    <w:rsid w:val="007D47FD"/>
    <w:rsid w:val="007D5302"/>
    <w:rsid w:val="007D56E4"/>
    <w:rsid w:val="007D5706"/>
    <w:rsid w:val="007D5AF1"/>
    <w:rsid w:val="007D6001"/>
    <w:rsid w:val="007D6BCA"/>
    <w:rsid w:val="007D7161"/>
    <w:rsid w:val="007D7CCA"/>
    <w:rsid w:val="007D7E42"/>
    <w:rsid w:val="007D7F85"/>
    <w:rsid w:val="007E0626"/>
    <w:rsid w:val="007E09D2"/>
    <w:rsid w:val="007E0BD2"/>
    <w:rsid w:val="007E11A0"/>
    <w:rsid w:val="007E1434"/>
    <w:rsid w:val="007E175B"/>
    <w:rsid w:val="007E20CA"/>
    <w:rsid w:val="007E2AA0"/>
    <w:rsid w:val="007E2B5F"/>
    <w:rsid w:val="007E472F"/>
    <w:rsid w:val="007E5D78"/>
    <w:rsid w:val="007E6408"/>
    <w:rsid w:val="007E6DD9"/>
    <w:rsid w:val="007E7C94"/>
    <w:rsid w:val="007F272E"/>
    <w:rsid w:val="007F2A50"/>
    <w:rsid w:val="007F3A65"/>
    <w:rsid w:val="007F4326"/>
    <w:rsid w:val="007F43F2"/>
    <w:rsid w:val="007F4AF2"/>
    <w:rsid w:val="007F50BB"/>
    <w:rsid w:val="007F50EB"/>
    <w:rsid w:val="007F5114"/>
    <w:rsid w:val="007F57C1"/>
    <w:rsid w:val="007F5B6D"/>
    <w:rsid w:val="007F6314"/>
    <w:rsid w:val="007F68A7"/>
    <w:rsid w:val="007F6B7F"/>
    <w:rsid w:val="007F7EC8"/>
    <w:rsid w:val="008008E1"/>
    <w:rsid w:val="00801467"/>
    <w:rsid w:val="008018EE"/>
    <w:rsid w:val="00801C3C"/>
    <w:rsid w:val="00802A1D"/>
    <w:rsid w:val="00803224"/>
    <w:rsid w:val="00803317"/>
    <w:rsid w:val="00804166"/>
    <w:rsid w:val="00804A49"/>
    <w:rsid w:val="008056B9"/>
    <w:rsid w:val="008058D2"/>
    <w:rsid w:val="00805B81"/>
    <w:rsid w:val="008068DA"/>
    <w:rsid w:val="00807702"/>
    <w:rsid w:val="00807E58"/>
    <w:rsid w:val="00807F70"/>
    <w:rsid w:val="00810310"/>
    <w:rsid w:val="00810B52"/>
    <w:rsid w:val="00810C62"/>
    <w:rsid w:val="00811517"/>
    <w:rsid w:val="0081198C"/>
    <w:rsid w:val="00811E7B"/>
    <w:rsid w:val="00812943"/>
    <w:rsid w:val="00812CC3"/>
    <w:rsid w:val="00812F94"/>
    <w:rsid w:val="00813270"/>
    <w:rsid w:val="00813C6C"/>
    <w:rsid w:val="008141D4"/>
    <w:rsid w:val="00814D8C"/>
    <w:rsid w:val="00815A70"/>
    <w:rsid w:val="00816842"/>
    <w:rsid w:val="00816D46"/>
    <w:rsid w:val="00817877"/>
    <w:rsid w:val="00817F9C"/>
    <w:rsid w:val="00820D19"/>
    <w:rsid w:val="00821051"/>
    <w:rsid w:val="008214F5"/>
    <w:rsid w:val="00822337"/>
    <w:rsid w:val="00822695"/>
    <w:rsid w:val="00822B0D"/>
    <w:rsid w:val="00822E25"/>
    <w:rsid w:val="00822E86"/>
    <w:rsid w:val="00823724"/>
    <w:rsid w:val="00823CBD"/>
    <w:rsid w:val="0082466D"/>
    <w:rsid w:val="008246A1"/>
    <w:rsid w:val="008248DC"/>
    <w:rsid w:val="00824E71"/>
    <w:rsid w:val="0082567C"/>
    <w:rsid w:val="008256A8"/>
    <w:rsid w:val="00825732"/>
    <w:rsid w:val="00825830"/>
    <w:rsid w:val="00825CCA"/>
    <w:rsid w:val="00825DC8"/>
    <w:rsid w:val="008305BD"/>
    <w:rsid w:val="00830AE8"/>
    <w:rsid w:val="00831790"/>
    <w:rsid w:val="00831B2D"/>
    <w:rsid w:val="00832059"/>
    <w:rsid w:val="0083212F"/>
    <w:rsid w:val="0083214A"/>
    <w:rsid w:val="00832240"/>
    <w:rsid w:val="008322AB"/>
    <w:rsid w:val="0083235D"/>
    <w:rsid w:val="008341F8"/>
    <w:rsid w:val="00835208"/>
    <w:rsid w:val="008352FD"/>
    <w:rsid w:val="008361BB"/>
    <w:rsid w:val="0083644D"/>
    <w:rsid w:val="00836B2A"/>
    <w:rsid w:val="008370F4"/>
    <w:rsid w:val="0083769E"/>
    <w:rsid w:val="00837BE0"/>
    <w:rsid w:val="00837DAA"/>
    <w:rsid w:val="008402C1"/>
    <w:rsid w:val="00840637"/>
    <w:rsid w:val="00840E9E"/>
    <w:rsid w:val="00840FEB"/>
    <w:rsid w:val="008412D9"/>
    <w:rsid w:val="008415B6"/>
    <w:rsid w:val="008417B0"/>
    <w:rsid w:val="00842FDD"/>
    <w:rsid w:val="008431F4"/>
    <w:rsid w:val="00843294"/>
    <w:rsid w:val="00843548"/>
    <w:rsid w:val="008437E0"/>
    <w:rsid w:val="00843DDF"/>
    <w:rsid w:val="00844A9D"/>
    <w:rsid w:val="00844F53"/>
    <w:rsid w:val="008459DB"/>
    <w:rsid w:val="00845A59"/>
    <w:rsid w:val="00845F55"/>
    <w:rsid w:val="00846D95"/>
    <w:rsid w:val="00847492"/>
    <w:rsid w:val="008476E8"/>
    <w:rsid w:val="008501FE"/>
    <w:rsid w:val="00850D3B"/>
    <w:rsid w:val="00850EB1"/>
    <w:rsid w:val="00851310"/>
    <w:rsid w:val="00851E27"/>
    <w:rsid w:val="00852AAD"/>
    <w:rsid w:val="00852BB7"/>
    <w:rsid w:val="00853276"/>
    <w:rsid w:val="00853EC1"/>
    <w:rsid w:val="008541E4"/>
    <w:rsid w:val="00854236"/>
    <w:rsid w:val="008554CE"/>
    <w:rsid w:val="0085588D"/>
    <w:rsid w:val="008564E7"/>
    <w:rsid w:val="00856A7D"/>
    <w:rsid w:val="00856DDA"/>
    <w:rsid w:val="00856EC4"/>
    <w:rsid w:val="00857243"/>
    <w:rsid w:val="008574ED"/>
    <w:rsid w:val="0085769A"/>
    <w:rsid w:val="00860A33"/>
    <w:rsid w:val="00860D0E"/>
    <w:rsid w:val="00861125"/>
    <w:rsid w:val="00861EBC"/>
    <w:rsid w:val="00861F78"/>
    <w:rsid w:val="00862FC6"/>
    <w:rsid w:val="00863602"/>
    <w:rsid w:val="00863881"/>
    <w:rsid w:val="0086415D"/>
    <w:rsid w:val="008644CC"/>
    <w:rsid w:val="0086556E"/>
    <w:rsid w:val="0086571A"/>
    <w:rsid w:val="0086572F"/>
    <w:rsid w:val="00865D40"/>
    <w:rsid w:val="008663EB"/>
    <w:rsid w:val="00866E63"/>
    <w:rsid w:val="00867583"/>
    <w:rsid w:val="00867584"/>
    <w:rsid w:val="008675E1"/>
    <w:rsid w:val="00867AFC"/>
    <w:rsid w:val="00870340"/>
    <w:rsid w:val="008715FD"/>
    <w:rsid w:val="00871F0B"/>
    <w:rsid w:val="00871F84"/>
    <w:rsid w:val="00872BDA"/>
    <w:rsid w:val="008734D9"/>
    <w:rsid w:val="00874A29"/>
    <w:rsid w:val="00874F91"/>
    <w:rsid w:val="008755A3"/>
    <w:rsid w:val="00876367"/>
    <w:rsid w:val="00877FE9"/>
    <w:rsid w:val="008808F8"/>
    <w:rsid w:val="00880C1C"/>
    <w:rsid w:val="00881302"/>
    <w:rsid w:val="008827A7"/>
    <w:rsid w:val="00884D4A"/>
    <w:rsid w:val="008854CC"/>
    <w:rsid w:val="008855DE"/>
    <w:rsid w:val="008859D8"/>
    <w:rsid w:val="00886CFC"/>
    <w:rsid w:val="00887603"/>
    <w:rsid w:val="008901C0"/>
    <w:rsid w:val="00890946"/>
    <w:rsid w:val="00890FC2"/>
    <w:rsid w:val="0089146A"/>
    <w:rsid w:val="00891549"/>
    <w:rsid w:val="00892338"/>
    <w:rsid w:val="008932A7"/>
    <w:rsid w:val="008943BE"/>
    <w:rsid w:val="008947C0"/>
    <w:rsid w:val="00895C71"/>
    <w:rsid w:val="00896D68"/>
    <w:rsid w:val="008A120E"/>
    <w:rsid w:val="008A1ED3"/>
    <w:rsid w:val="008A36C6"/>
    <w:rsid w:val="008A3B45"/>
    <w:rsid w:val="008A411C"/>
    <w:rsid w:val="008A41B3"/>
    <w:rsid w:val="008A480F"/>
    <w:rsid w:val="008A5E3B"/>
    <w:rsid w:val="008A5F1E"/>
    <w:rsid w:val="008A6901"/>
    <w:rsid w:val="008A6F07"/>
    <w:rsid w:val="008A6FA2"/>
    <w:rsid w:val="008A764F"/>
    <w:rsid w:val="008A7B6B"/>
    <w:rsid w:val="008B0215"/>
    <w:rsid w:val="008B0B29"/>
    <w:rsid w:val="008B1C96"/>
    <w:rsid w:val="008B2244"/>
    <w:rsid w:val="008B23EC"/>
    <w:rsid w:val="008B262D"/>
    <w:rsid w:val="008B38F9"/>
    <w:rsid w:val="008B3C7E"/>
    <w:rsid w:val="008B4B28"/>
    <w:rsid w:val="008B4DF9"/>
    <w:rsid w:val="008B5909"/>
    <w:rsid w:val="008B6D67"/>
    <w:rsid w:val="008B767D"/>
    <w:rsid w:val="008B7F87"/>
    <w:rsid w:val="008C0055"/>
    <w:rsid w:val="008C02D3"/>
    <w:rsid w:val="008C16B1"/>
    <w:rsid w:val="008C1BCF"/>
    <w:rsid w:val="008C2152"/>
    <w:rsid w:val="008C24FC"/>
    <w:rsid w:val="008C28D4"/>
    <w:rsid w:val="008C2F84"/>
    <w:rsid w:val="008C3098"/>
    <w:rsid w:val="008C34F2"/>
    <w:rsid w:val="008C383F"/>
    <w:rsid w:val="008C392D"/>
    <w:rsid w:val="008C3BD4"/>
    <w:rsid w:val="008C3EB3"/>
    <w:rsid w:val="008C499D"/>
    <w:rsid w:val="008C514E"/>
    <w:rsid w:val="008C56B5"/>
    <w:rsid w:val="008C7538"/>
    <w:rsid w:val="008C76A5"/>
    <w:rsid w:val="008C7A8D"/>
    <w:rsid w:val="008C7D41"/>
    <w:rsid w:val="008D02A1"/>
    <w:rsid w:val="008D097D"/>
    <w:rsid w:val="008D0A6E"/>
    <w:rsid w:val="008D0B7F"/>
    <w:rsid w:val="008D0CC6"/>
    <w:rsid w:val="008D0FDD"/>
    <w:rsid w:val="008D1280"/>
    <w:rsid w:val="008D1514"/>
    <w:rsid w:val="008D1733"/>
    <w:rsid w:val="008D2EA4"/>
    <w:rsid w:val="008D2F5C"/>
    <w:rsid w:val="008D3712"/>
    <w:rsid w:val="008D395B"/>
    <w:rsid w:val="008D39DF"/>
    <w:rsid w:val="008D3C9F"/>
    <w:rsid w:val="008D4525"/>
    <w:rsid w:val="008D51AD"/>
    <w:rsid w:val="008D5844"/>
    <w:rsid w:val="008D584C"/>
    <w:rsid w:val="008D58F8"/>
    <w:rsid w:val="008D5FAB"/>
    <w:rsid w:val="008D6D2D"/>
    <w:rsid w:val="008D72A8"/>
    <w:rsid w:val="008D78F4"/>
    <w:rsid w:val="008D799D"/>
    <w:rsid w:val="008E011F"/>
    <w:rsid w:val="008E05B2"/>
    <w:rsid w:val="008E075A"/>
    <w:rsid w:val="008E0A14"/>
    <w:rsid w:val="008E0F08"/>
    <w:rsid w:val="008E104D"/>
    <w:rsid w:val="008E10FF"/>
    <w:rsid w:val="008E1C06"/>
    <w:rsid w:val="008E2475"/>
    <w:rsid w:val="008E2D8D"/>
    <w:rsid w:val="008E3D15"/>
    <w:rsid w:val="008E45D7"/>
    <w:rsid w:val="008E4D06"/>
    <w:rsid w:val="008E4E75"/>
    <w:rsid w:val="008E50A3"/>
    <w:rsid w:val="008E572E"/>
    <w:rsid w:val="008E5DF7"/>
    <w:rsid w:val="008E64F9"/>
    <w:rsid w:val="008E7AD5"/>
    <w:rsid w:val="008F04AF"/>
    <w:rsid w:val="008F0B1F"/>
    <w:rsid w:val="008F10CE"/>
    <w:rsid w:val="008F1301"/>
    <w:rsid w:val="008F13DB"/>
    <w:rsid w:val="008F1C5F"/>
    <w:rsid w:val="008F1DA0"/>
    <w:rsid w:val="008F2943"/>
    <w:rsid w:val="008F2D0E"/>
    <w:rsid w:val="008F33CB"/>
    <w:rsid w:val="008F51BF"/>
    <w:rsid w:val="008F5B4A"/>
    <w:rsid w:val="008F5FAF"/>
    <w:rsid w:val="008F64A6"/>
    <w:rsid w:val="008F67C5"/>
    <w:rsid w:val="008F6BC4"/>
    <w:rsid w:val="009005C7"/>
    <w:rsid w:val="00900D96"/>
    <w:rsid w:val="0090181A"/>
    <w:rsid w:val="0090286C"/>
    <w:rsid w:val="00902C3C"/>
    <w:rsid w:val="00902D72"/>
    <w:rsid w:val="00903436"/>
    <w:rsid w:val="00903764"/>
    <w:rsid w:val="00903837"/>
    <w:rsid w:val="0090390F"/>
    <w:rsid w:val="00904029"/>
    <w:rsid w:val="00904E8A"/>
    <w:rsid w:val="009052F1"/>
    <w:rsid w:val="00905DDD"/>
    <w:rsid w:val="00905E64"/>
    <w:rsid w:val="00907182"/>
    <w:rsid w:val="00907931"/>
    <w:rsid w:val="00910927"/>
    <w:rsid w:val="00910994"/>
    <w:rsid w:val="00910BB6"/>
    <w:rsid w:val="00910CF0"/>
    <w:rsid w:val="0091135E"/>
    <w:rsid w:val="009120AF"/>
    <w:rsid w:val="00913111"/>
    <w:rsid w:val="0091442A"/>
    <w:rsid w:val="009148EC"/>
    <w:rsid w:val="0091491D"/>
    <w:rsid w:val="009162A4"/>
    <w:rsid w:val="0091651D"/>
    <w:rsid w:val="00916E97"/>
    <w:rsid w:val="00917144"/>
    <w:rsid w:val="009216AE"/>
    <w:rsid w:val="00921FAA"/>
    <w:rsid w:val="0092238E"/>
    <w:rsid w:val="0092410C"/>
    <w:rsid w:val="00925606"/>
    <w:rsid w:val="009260F8"/>
    <w:rsid w:val="0092699A"/>
    <w:rsid w:val="00926F0B"/>
    <w:rsid w:val="00927014"/>
    <w:rsid w:val="00927098"/>
    <w:rsid w:val="0092779F"/>
    <w:rsid w:val="00927C43"/>
    <w:rsid w:val="00927EB6"/>
    <w:rsid w:val="00930758"/>
    <w:rsid w:val="009308EA"/>
    <w:rsid w:val="00930D2F"/>
    <w:rsid w:val="00931178"/>
    <w:rsid w:val="00931A61"/>
    <w:rsid w:val="009329C6"/>
    <w:rsid w:val="00932BC3"/>
    <w:rsid w:val="00932CCF"/>
    <w:rsid w:val="00932E83"/>
    <w:rsid w:val="0093340E"/>
    <w:rsid w:val="009339EE"/>
    <w:rsid w:val="009359C3"/>
    <w:rsid w:val="009360E2"/>
    <w:rsid w:val="009372A9"/>
    <w:rsid w:val="009374BE"/>
    <w:rsid w:val="00937CF3"/>
    <w:rsid w:val="00940BED"/>
    <w:rsid w:val="009411CB"/>
    <w:rsid w:val="00941366"/>
    <w:rsid w:val="009424DB"/>
    <w:rsid w:val="00942A75"/>
    <w:rsid w:val="00943178"/>
    <w:rsid w:val="009442DB"/>
    <w:rsid w:val="00944505"/>
    <w:rsid w:val="00945317"/>
    <w:rsid w:val="009453B3"/>
    <w:rsid w:val="00945466"/>
    <w:rsid w:val="00945837"/>
    <w:rsid w:val="00945F04"/>
    <w:rsid w:val="00945FAF"/>
    <w:rsid w:val="009465D9"/>
    <w:rsid w:val="00946E87"/>
    <w:rsid w:val="00947A65"/>
    <w:rsid w:val="00947F43"/>
    <w:rsid w:val="009505C9"/>
    <w:rsid w:val="009517A9"/>
    <w:rsid w:val="0095180F"/>
    <w:rsid w:val="009519AD"/>
    <w:rsid w:val="00952914"/>
    <w:rsid w:val="009539E4"/>
    <w:rsid w:val="00953C06"/>
    <w:rsid w:val="00953F82"/>
    <w:rsid w:val="009540FC"/>
    <w:rsid w:val="0095456F"/>
    <w:rsid w:val="009545C5"/>
    <w:rsid w:val="009549A8"/>
    <w:rsid w:val="00954CB3"/>
    <w:rsid w:val="009558AC"/>
    <w:rsid w:val="00955B47"/>
    <w:rsid w:val="00956571"/>
    <w:rsid w:val="00956920"/>
    <w:rsid w:val="00956997"/>
    <w:rsid w:val="00956AF3"/>
    <w:rsid w:val="009574AC"/>
    <w:rsid w:val="00957ADE"/>
    <w:rsid w:val="00957E30"/>
    <w:rsid w:val="00960140"/>
    <w:rsid w:val="009603D1"/>
    <w:rsid w:val="00960872"/>
    <w:rsid w:val="00960AE7"/>
    <w:rsid w:val="00961017"/>
    <w:rsid w:val="0096130F"/>
    <w:rsid w:val="009614AB"/>
    <w:rsid w:val="00961E0F"/>
    <w:rsid w:val="009624D2"/>
    <w:rsid w:val="00962B76"/>
    <w:rsid w:val="009631F9"/>
    <w:rsid w:val="00964046"/>
    <w:rsid w:val="00964419"/>
    <w:rsid w:val="00964901"/>
    <w:rsid w:val="00964B61"/>
    <w:rsid w:val="009650C3"/>
    <w:rsid w:val="00965781"/>
    <w:rsid w:val="009659F2"/>
    <w:rsid w:val="00966727"/>
    <w:rsid w:val="00966E20"/>
    <w:rsid w:val="0096760D"/>
    <w:rsid w:val="00970FC0"/>
    <w:rsid w:val="009719B6"/>
    <w:rsid w:val="00971AAB"/>
    <w:rsid w:val="00972DCC"/>
    <w:rsid w:val="00973293"/>
    <w:rsid w:val="00974153"/>
    <w:rsid w:val="00974869"/>
    <w:rsid w:val="00975026"/>
    <w:rsid w:val="0097534B"/>
    <w:rsid w:val="009758C3"/>
    <w:rsid w:val="00975E27"/>
    <w:rsid w:val="00975F53"/>
    <w:rsid w:val="009761CE"/>
    <w:rsid w:val="009762DA"/>
    <w:rsid w:val="00976DB7"/>
    <w:rsid w:val="00977343"/>
    <w:rsid w:val="0097769B"/>
    <w:rsid w:val="00977944"/>
    <w:rsid w:val="00977981"/>
    <w:rsid w:val="00977AA6"/>
    <w:rsid w:val="00977CAD"/>
    <w:rsid w:val="00977D46"/>
    <w:rsid w:val="00977E0C"/>
    <w:rsid w:val="00980AC6"/>
    <w:rsid w:val="00981307"/>
    <w:rsid w:val="00983123"/>
    <w:rsid w:val="00983C84"/>
    <w:rsid w:val="00984056"/>
    <w:rsid w:val="0098514F"/>
    <w:rsid w:val="00985453"/>
    <w:rsid w:val="009859A1"/>
    <w:rsid w:val="00985BC4"/>
    <w:rsid w:val="00985E4C"/>
    <w:rsid w:val="009866B0"/>
    <w:rsid w:val="00986A6B"/>
    <w:rsid w:val="00987462"/>
    <w:rsid w:val="009877B5"/>
    <w:rsid w:val="00987944"/>
    <w:rsid w:val="00987AE9"/>
    <w:rsid w:val="00990B37"/>
    <w:rsid w:val="00990C51"/>
    <w:rsid w:val="00990D79"/>
    <w:rsid w:val="009910A9"/>
    <w:rsid w:val="009918E5"/>
    <w:rsid w:val="00992719"/>
    <w:rsid w:val="00992820"/>
    <w:rsid w:val="0099296F"/>
    <w:rsid w:val="009936C8"/>
    <w:rsid w:val="00993706"/>
    <w:rsid w:val="00994152"/>
    <w:rsid w:val="00994301"/>
    <w:rsid w:val="00995151"/>
    <w:rsid w:val="00995709"/>
    <w:rsid w:val="00996030"/>
    <w:rsid w:val="00996228"/>
    <w:rsid w:val="00996620"/>
    <w:rsid w:val="00996B71"/>
    <w:rsid w:val="0099765F"/>
    <w:rsid w:val="00997DA7"/>
    <w:rsid w:val="009A01AB"/>
    <w:rsid w:val="009A177C"/>
    <w:rsid w:val="009A18A0"/>
    <w:rsid w:val="009A20AC"/>
    <w:rsid w:val="009A3248"/>
    <w:rsid w:val="009A3520"/>
    <w:rsid w:val="009A38EC"/>
    <w:rsid w:val="009A42BE"/>
    <w:rsid w:val="009A5034"/>
    <w:rsid w:val="009A5191"/>
    <w:rsid w:val="009A6DCB"/>
    <w:rsid w:val="009A72E8"/>
    <w:rsid w:val="009A7F89"/>
    <w:rsid w:val="009B0A1B"/>
    <w:rsid w:val="009B11CE"/>
    <w:rsid w:val="009B14F5"/>
    <w:rsid w:val="009B1530"/>
    <w:rsid w:val="009B1591"/>
    <w:rsid w:val="009B1749"/>
    <w:rsid w:val="009B1BA0"/>
    <w:rsid w:val="009B1FF8"/>
    <w:rsid w:val="009B2CB9"/>
    <w:rsid w:val="009B31E1"/>
    <w:rsid w:val="009B3F3B"/>
    <w:rsid w:val="009B4991"/>
    <w:rsid w:val="009B5A35"/>
    <w:rsid w:val="009B5B1C"/>
    <w:rsid w:val="009B5F84"/>
    <w:rsid w:val="009B65BF"/>
    <w:rsid w:val="009B679C"/>
    <w:rsid w:val="009B6C78"/>
    <w:rsid w:val="009B7283"/>
    <w:rsid w:val="009B778E"/>
    <w:rsid w:val="009B7AA5"/>
    <w:rsid w:val="009C021A"/>
    <w:rsid w:val="009C0555"/>
    <w:rsid w:val="009C37C4"/>
    <w:rsid w:val="009C3B0B"/>
    <w:rsid w:val="009C3C1F"/>
    <w:rsid w:val="009C4351"/>
    <w:rsid w:val="009C4C11"/>
    <w:rsid w:val="009C4D53"/>
    <w:rsid w:val="009C5026"/>
    <w:rsid w:val="009C5A71"/>
    <w:rsid w:val="009C5AFE"/>
    <w:rsid w:val="009C5CF2"/>
    <w:rsid w:val="009C6253"/>
    <w:rsid w:val="009C66A8"/>
    <w:rsid w:val="009C67E2"/>
    <w:rsid w:val="009C67FE"/>
    <w:rsid w:val="009C6CA6"/>
    <w:rsid w:val="009C7438"/>
    <w:rsid w:val="009C789A"/>
    <w:rsid w:val="009D0540"/>
    <w:rsid w:val="009D0832"/>
    <w:rsid w:val="009D164D"/>
    <w:rsid w:val="009D19A0"/>
    <w:rsid w:val="009D1CB5"/>
    <w:rsid w:val="009D1D46"/>
    <w:rsid w:val="009D23CC"/>
    <w:rsid w:val="009D2665"/>
    <w:rsid w:val="009D3FFA"/>
    <w:rsid w:val="009D4550"/>
    <w:rsid w:val="009D5039"/>
    <w:rsid w:val="009D551C"/>
    <w:rsid w:val="009D670C"/>
    <w:rsid w:val="009D6A75"/>
    <w:rsid w:val="009D6B13"/>
    <w:rsid w:val="009D7885"/>
    <w:rsid w:val="009E008B"/>
    <w:rsid w:val="009E0679"/>
    <w:rsid w:val="009E0B2E"/>
    <w:rsid w:val="009E106B"/>
    <w:rsid w:val="009E10AA"/>
    <w:rsid w:val="009E1C45"/>
    <w:rsid w:val="009E256F"/>
    <w:rsid w:val="009E3B88"/>
    <w:rsid w:val="009E461F"/>
    <w:rsid w:val="009E4755"/>
    <w:rsid w:val="009E47E0"/>
    <w:rsid w:val="009E48F0"/>
    <w:rsid w:val="009E5289"/>
    <w:rsid w:val="009E54A4"/>
    <w:rsid w:val="009E562E"/>
    <w:rsid w:val="009E5D1F"/>
    <w:rsid w:val="009E5D85"/>
    <w:rsid w:val="009E5F19"/>
    <w:rsid w:val="009E63DE"/>
    <w:rsid w:val="009E64AD"/>
    <w:rsid w:val="009E663A"/>
    <w:rsid w:val="009E6FBB"/>
    <w:rsid w:val="009E75BF"/>
    <w:rsid w:val="009E7636"/>
    <w:rsid w:val="009E7ED3"/>
    <w:rsid w:val="009F0457"/>
    <w:rsid w:val="009F07CA"/>
    <w:rsid w:val="009F12FA"/>
    <w:rsid w:val="009F2732"/>
    <w:rsid w:val="009F30D0"/>
    <w:rsid w:val="009F3B77"/>
    <w:rsid w:val="009F3CBA"/>
    <w:rsid w:val="009F5378"/>
    <w:rsid w:val="009F5713"/>
    <w:rsid w:val="009F5754"/>
    <w:rsid w:val="009F5987"/>
    <w:rsid w:val="009F5A0B"/>
    <w:rsid w:val="009F5DDB"/>
    <w:rsid w:val="009F60A2"/>
    <w:rsid w:val="009F6B83"/>
    <w:rsid w:val="009F71E4"/>
    <w:rsid w:val="009F78B6"/>
    <w:rsid w:val="009F7C98"/>
    <w:rsid w:val="00A00BE0"/>
    <w:rsid w:val="00A016DC"/>
    <w:rsid w:val="00A01C34"/>
    <w:rsid w:val="00A027E4"/>
    <w:rsid w:val="00A0401C"/>
    <w:rsid w:val="00A040BB"/>
    <w:rsid w:val="00A04B63"/>
    <w:rsid w:val="00A0644E"/>
    <w:rsid w:val="00A06506"/>
    <w:rsid w:val="00A06597"/>
    <w:rsid w:val="00A06AFA"/>
    <w:rsid w:val="00A07226"/>
    <w:rsid w:val="00A076D3"/>
    <w:rsid w:val="00A1055C"/>
    <w:rsid w:val="00A10738"/>
    <w:rsid w:val="00A11115"/>
    <w:rsid w:val="00A118C0"/>
    <w:rsid w:val="00A11E9E"/>
    <w:rsid w:val="00A11EC7"/>
    <w:rsid w:val="00A1232D"/>
    <w:rsid w:val="00A12994"/>
    <w:rsid w:val="00A13223"/>
    <w:rsid w:val="00A13339"/>
    <w:rsid w:val="00A1393A"/>
    <w:rsid w:val="00A13BDA"/>
    <w:rsid w:val="00A13DED"/>
    <w:rsid w:val="00A148E5"/>
    <w:rsid w:val="00A151F5"/>
    <w:rsid w:val="00A1540D"/>
    <w:rsid w:val="00A15E9F"/>
    <w:rsid w:val="00A16349"/>
    <w:rsid w:val="00A1669B"/>
    <w:rsid w:val="00A1748C"/>
    <w:rsid w:val="00A17970"/>
    <w:rsid w:val="00A17E38"/>
    <w:rsid w:val="00A2035C"/>
    <w:rsid w:val="00A207E9"/>
    <w:rsid w:val="00A21330"/>
    <w:rsid w:val="00A2140E"/>
    <w:rsid w:val="00A22A38"/>
    <w:rsid w:val="00A22FC4"/>
    <w:rsid w:val="00A234A5"/>
    <w:rsid w:val="00A2385A"/>
    <w:rsid w:val="00A239F7"/>
    <w:rsid w:val="00A23A7D"/>
    <w:rsid w:val="00A24230"/>
    <w:rsid w:val="00A2451E"/>
    <w:rsid w:val="00A252F1"/>
    <w:rsid w:val="00A25570"/>
    <w:rsid w:val="00A25C6B"/>
    <w:rsid w:val="00A265B4"/>
    <w:rsid w:val="00A26D46"/>
    <w:rsid w:val="00A26E6C"/>
    <w:rsid w:val="00A27084"/>
    <w:rsid w:val="00A27C81"/>
    <w:rsid w:val="00A27D8C"/>
    <w:rsid w:val="00A30565"/>
    <w:rsid w:val="00A30AF5"/>
    <w:rsid w:val="00A30ECF"/>
    <w:rsid w:val="00A31169"/>
    <w:rsid w:val="00A312A3"/>
    <w:rsid w:val="00A3130C"/>
    <w:rsid w:val="00A316A9"/>
    <w:rsid w:val="00A32CA5"/>
    <w:rsid w:val="00A331CE"/>
    <w:rsid w:val="00A333F6"/>
    <w:rsid w:val="00A33E4F"/>
    <w:rsid w:val="00A34528"/>
    <w:rsid w:val="00A34B79"/>
    <w:rsid w:val="00A35707"/>
    <w:rsid w:val="00A357D0"/>
    <w:rsid w:val="00A3604B"/>
    <w:rsid w:val="00A361D4"/>
    <w:rsid w:val="00A367DD"/>
    <w:rsid w:val="00A36EAF"/>
    <w:rsid w:val="00A37A72"/>
    <w:rsid w:val="00A37CB9"/>
    <w:rsid w:val="00A41058"/>
    <w:rsid w:val="00A41556"/>
    <w:rsid w:val="00A41BC6"/>
    <w:rsid w:val="00A42121"/>
    <w:rsid w:val="00A42135"/>
    <w:rsid w:val="00A4217C"/>
    <w:rsid w:val="00A43084"/>
    <w:rsid w:val="00A436FD"/>
    <w:rsid w:val="00A437B5"/>
    <w:rsid w:val="00A43F01"/>
    <w:rsid w:val="00A444B9"/>
    <w:rsid w:val="00A44827"/>
    <w:rsid w:val="00A44959"/>
    <w:rsid w:val="00A44F05"/>
    <w:rsid w:val="00A45D36"/>
    <w:rsid w:val="00A465FD"/>
    <w:rsid w:val="00A46611"/>
    <w:rsid w:val="00A46C73"/>
    <w:rsid w:val="00A46F9E"/>
    <w:rsid w:val="00A47178"/>
    <w:rsid w:val="00A4719B"/>
    <w:rsid w:val="00A500CA"/>
    <w:rsid w:val="00A508B2"/>
    <w:rsid w:val="00A50A6F"/>
    <w:rsid w:val="00A50E2E"/>
    <w:rsid w:val="00A51486"/>
    <w:rsid w:val="00A5172A"/>
    <w:rsid w:val="00A517D8"/>
    <w:rsid w:val="00A51B17"/>
    <w:rsid w:val="00A52724"/>
    <w:rsid w:val="00A52F6B"/>
    <w:rsid w:val="00A53EEA"/>
    <w:rsid w:val="00A5433C"/>
    <w:rsid w:val="00A54FC6"/>
    <w:rsid w:val="00A55A61"/>
    <w:rsid w:val="00A56AF2"/>
    <w:rsid w:val="00A57243"/>
    <w:rsid w:val="00A57356"/>
    <w:rsid w:val="00A60283"/>
    <w:rsid w:val="00A60437"/>
    <w:rsid w:val="00A6088F"/>
    <w:rsid w:val="00A61618"/>
    <w:rsid w:val="00A6175F"/>
    <w:rsid w:val="00A61A18"/>
    <w:rsid w:val="00A61AD2"/>
    <w:rsid w:val="00A61DDD"/>
    <w:rsid w:val="00A63459"/>
    <w:rsid w:val="00A6367B"/>
    <w:rsid w:val="00A63742"/>
    <w:rsid w:val="00A641D2"/>
    <w:rsid w:val="00A64283"/>
    <w:rsid w:val="00A64A55"/>
    <w:rsid w:val="00A66309"/>
    <w:rsid w:val="00A66B69"/>
    <w:rsid w:val="00A67771"/>
    <w:rsid w:val="00A67F3B"/>
    <w:rsid w:val="00A70D18"/>
    <w:rsid w:val="00A70EF7"/>
    <w:rsid w:val="00A71343"/>
    <w:rsid w:val="00A71F68"/>
    <w:rsid w:val="00A721C9"/>
    <w:rsid w:val="00A72D95"/>
    <w:rsid w:val="00A746DD"/>
    <w:rsid w:val="00A754DD"/>
    <w:rsid w:val="00A75734"/>
    <w:rsid w:val="00A765C5"/>
    <w:rsid w:val="00A77A17"/>
    <w:rsid w:val="00A77A5B"/>
    <w:rsid w:val="00A77E6F"/>
    <w:rsid w:val="00A818C9"/>
    <w:rsid w:val="00A81B22"/>
    <w:rsid w:val="00A8243B"/>
    <w:rsid w:val="00A82801"/>
    <w:rsid w:val="00A82921"/>
    <w:rsid w:val="00A82B90"/>
    <w:rsid w:val="00A83695"/>
    <w:rsid w:val="00A84656"/>
    <w:rsid w:val="00A847DB"/>
    <w:rsid w:val="00A8485E"/>
    <w:rsid w:val="00A84DF1"/>
    <w:rsid w:val="00A85E63"/>
    <w:rsid w:val="00A87BD0"/>
    <w:rsid w:val="00A9027B"/>
    <w:rsid w:val="00A9055F"/>
    <w:rsid w:val="00A90A8B"/>
    <w:rsid w:val="00A92F66"/>
    <w:rsid w:val="00A93550"/>
    <w:rsid w:val="00A935A7"/>
    <w:rsid w:val="00A93800"/>
    <w:rsid w:val="00A94074"/>
    <w:rsid w:val="00A9434F"/>
    <w:rsid w:val="00A94EA7"/>
    <w:rsid w:val="00A950C1"/>
    <w:rsid w:val="00A95B1F"/>
    <w:rsid w:val="00A964DB"/>
    <w:rsid w:val="00A9725C"/>
    <w:rsid w:val="00A973F1"/>
    <w:rsid w:val="00A97439"/>
    <w:rsid w:val="00A977FE"/>
    <w:rsid w:val="00AA0004"/>
    <w:rsid w:val="00AA01EF"/>
    <w:rsid w:val="00AA02A8"/>
    <w:rsid w:val="00AA04F5"/>
    <w:rsid w:val="00AA060A"/>
    <w:rsid w:val="00AA09C6"/>
    <w:rsid w:val="00AA0C1C"/>
    <w:rsid w:val="00AA136C"/>
    <w:rsid w:val="00AA287E"/>
    <w:rsid w:val="00AA50F8"/>
    <w:rsid w:val="00AA6B4C"/>
    <w:rsid w:val="00AA7537"/>
    <w:rsid w:val="00AA769B"/>
    <w:rsid w:val="00AB042D"/>
    <w:rsid w:val="00AB06A0"/>
    <w:rsid w:val="00AB1B75"/>
    <w:rsid w:val="00AB1B8F"/>
    <w:rsid w:val="00AB1C91"/>
    <w:rsid w:val="00AB1DED"/>
    <w:rsid w:val="00AB2018"/>
    <w:rsid w:val="00AB281B"/>
    <w:rsid w:val="00AB28A2"/>
    <w:rsid w:val="00AB2ABD"/>
    <w:rsid w:val="00AB3036"/>
    <w:rsid w:val="00AB3C47"/>
    <w:rsid w:val="00AB3D46"/>
    <w:rsid w:val="00AB4321"/>
    <w:rsid w:val="00AB4B73"/>
    <w:rsid w:val="00AB4EED"/>
    <w:rsid w:val="00AB51A7"/>
    <w:rsid w:val="00AB529B"/>
    <w:rsid w:val="00AB52FF"/>
    <w:rsid w:val="00AB55BB"/>
    <w:rsid w:val="00AB5E40"/>
    <w:rsid w:val="00AB647B"/>
    <w:rsid w:val="00AB66F3"/>
    <w:rsid w:val="00AB6BA6"/>
    <w:rsid w:val="00AB6D1C"/>
    <w:rsid w:val="00AB6FBF"/>
    <w:rsid w:val="00AB728E"/>
    <w:rsid w:val="00AB72B3"/>
    <w:rsid w:val="00AB7915"/>
    <w:rsid w:val="00AB79CA"/>
    <w:rsid w:val="00AB7A4E"/>
    <w:rsid w:val="00AB7C82"/>
    <w:rsid w:val="00AB7CCE"/>
    <w:rsid w:val="00AB7DD0"/>
    <w:rsid w:val="00AC058E"/>
    <w:rsid w:val="00AC0AE1"/>
    <w:rsid w:val="00AC1546"/>
    <w:rsid w:val="00AC36F9"/>
    <w:rsid w:val="00AC3735"/>
    <w:rsid w:val="00AC375B"/>
    <w:rsid w:val="00AC49C6"/>
    <w:rsid w:val="00AC4DF2"/>
    <w:rsid w:val="00AC5A39"/>
    <w:rsid w:val="00AC69DC"/>
    <w:rsid w:val="00AC7070"/>
    <w:rsid w:val="00AC7CD4"/>
    <w:rsid w:val="00AC7FAE"/>
    <w:rsid w:val="00AD0815"/>
    <w:rsid w:val="00AD0CB2"/>
    <w:rsid w:val="00AD0F3D"/>
    <w:rsid w:val="00AD1127"/>
    <w:rsid w:val="00AD21DE"/>
    <w:rsid w:val="00AD4796"/>
    <w:rsid w:val="00AD4D29"/>
    <w:rsid w:val="00AD58CD"/>
    <w:rsid w:val="00AD5CFA"/>
    <w:rsid w:val="00AD619D"/>
    <w:rsid w:val="00AD62BF"/>
    <w:rsid w:val="00AD6661"/>
    <w:rsid w:val="00AD6FAC"/>
    <w:rsid w:val="00AE08CF"/>
    <w:rsid w:val="00AE10AB"/>
    <w:rsid w:val="00AE1640"/>
    <w:rsid w:val="00AE1B7C"/>
    <w:rsid w:val="00AE2C21"/>
    <w:rsid w:val="00AE2E3E"/>
    <w:rsid w:val="00AE2EB2"/>
    <w:rsid w:val="00AE38AA"/>
    <w:rsid w:val="00AE3D98"/>
    <w:rsid w:val="00AE4485"/>
    <w:rsid w:val="00AE4C27"/>
    <w:rsid w:val="00AE561D"/>
    <w:rsid w:val="00AE5D52"/>
    <w:rsid w:val="00AE743B"/>
    <w:rsid w:val="00AE74F9"/>
    <w:rsid w:val="00AE752E"/>
    <w:rsid w:val="00AE794F"/>
    <w:rsid w:val="00AF00F7"/>
    <w:rsid w:val="00AF1BF9"/>
    <w:rsid w:val="00AF2A3A"/>
    <w:rsid w:val="00AF326D"/>
    <w:rsid w:val="00AF44BA"/>
    <w:rsid w:val="00AF44C5"/>
    <w:rsid w:val="00AF5033"/>
    <w:rsid w:val="00AF5B73"/>
    <w:rsid w:val="00AF60A8"/>
    <w:rsid w:val="00AF6720"/>
    <w:rsid w:val="00AF6E0A"/>
    <w:rsid w:val="00AF6F21"/>
    <w:rsid w:val="00AF6FF7"/>
    <w:rsid w:val="00AF7010"/>
    <w:rsid w:val="00AF72EC"/>
    <w:rsid w:val="00B0111F"/>
    <w:rsid w:val="00B01FA8"/>
    <w:rsid w:val="00B020D3"/>
    <w:rsid w:val="00B025A2"/>
    <w:rsid w:val="00B026F4"/>
    <w:rsid w:val="00B036A8"/>
    <w:rsid w:val="00B044F0"/>
    <w:rsid w:val="00B04560"/>
    <w:rsid w:val="00B04C4C"/>
    <w:rsid w:val="00B05469"/>
    <w:rsid w:val="00B05C8B"/>
    <w:rsid w:val="00B05D33"/>
    <w:rsid w:val="00B06FA6"/>
    <w:rsid w:val="00B07A9C"/>
    <w:rsid w:val="00B07C0E"/>
    <w:rsid w:val="00B07E8E"/>
    <w:rsid w:val="00B1045D"/>
    <w:rsid w:val="00B11CE0"/>
    <w:rsid w:val="00B11E74"/>
    <w:rsid w:val="00B1200D"/>
    <w:rsid w:val="00B12A12"/>
    <w:rsid w:val="00B12C4A"/>
    <w:rsid w:val="00B134DC"/>
    <w:rsid w:val="00B1466E"/>
    <w:rsid w:val="00B14A48"/>
    <w:rsid w:val="00B15649"/>
    <w:rsid w:val="00B15B07"/>
    <w:rsid w:val="00B16519"/>
    <w:rsid w:val="00B16B55"/>
    <w:rsid w:val="00B16EA2"/>
    <w:rsid w:val="00B17223"/>
    <w:rsid w:val="00B17A98"/>
    <w:rsid w:val="00B17FB6"/>
    <w:rsid w:val="00B201D8"/>
    <w:rsid w:val="00B20421"/>
    <w:rsid w:val="00B213B4"/>
    <w:rsid w:val="00B21460"/>
    <w:rsid w:val="00B21845"/>
    <w:rsid w:val="00B21BC7"/>
    <w:rsid w:val="00B21CAE"/>
    <w:rsid w:val="00B22147"/>
    <w:rsid w:val="00B221BE"/>
    <w:rsid w:val="00B22618"/>
    <w:rsid w:val="00B22B46"/>
    <w:rsid w:val="00B22B6D"/>
    <w:rsid w:val="00B23762"/>
    <w:rsid w:val="00B2422D"/>
    <w:rsid w:val="00B24A83"/>
    <w:rsid w:val="00B2519E"/>
    <w:rsid w:val="00B25411"/>
    <w:rsid w:val="00B256C8"/>
    <w:rsid w:val="00B25D76"/>
    <w:rsid w:val="00B26568"/>
    <w:rsid w:val="00B26C37"/>
    <w:rsid w:val="00B27366"/>
    <w:rsid w:val="00B30344"/>
    <w:rsid w:val="00B30707"/>
    <w:rsid w:val="00B30AEB"/>
    <w:rsid w:val="00B30BCE"/>
    <w:rsid w:val="00B30E87"/>
    <w:rsid w:val="00B31D4C"/>
    <w:rsid w:val="00B33257"/>
    <w:rsid w:val="00B3388F"/>
    <w:rsid w:val="00B338E8"/>
    <w:rsid w:val="00B33AE0"/>
    <w:rsid w:val="00B33C76"/>
    <w:rsid w:val="00B34580"/>
    <w:rsid w:val="00B3578E"/>
    <w:rsid w:val="00B360D1"/>
    <w:rsid w:val="00B36F66"/>
    <w:rsid w:val="00B37451"/>
    <w:rsid w:val="00B376CC"/>
    <w:rsid w:val="00B40933"/>
    <w:rsid w:val="00B41044"/>
    <w:rsid w:val="00B416B8"/>
    <w:rsid w:val="00B41A57"/>
    <w:rsid w:val="00B41F17"/>
    <w:rsid w:val="00B4210F"/>
    <w:rsid w:val="00B42E1B"/>
    <w:rsid w:val="00B42ED3"/>
    <w:rsid w:val="00B431BA"/>
    <w:rsid w:val="00B4355E"/>
    <w:rsid w:val="00B45C8C"/>
    <w:rsid w:val="00B461A6"/>
    <w:rsid w:val="00B46272"/>
    <w:rsid w:val="00B46C81"/>
    <w:rsid w:val="00B476AF"/>
    <w:rsid w:val="00B50F15"/>
    <w:rsid w:val="00B519A3"/>
    <w:rsid w:val="00B522A7"/>
    <w:rsid w:val="00B52850"/>
    <w:rsid w:val="00B537F3"/>
    <w:rsid w:val="00B53F9D"/>
    <w:rsid w:val="00B54E0A"/>
    <w:rsid w:val="00B55B3D"/>
    <w:rsid w:val="00B5620A"/>
    <w:rsid w:val="00B56C79"/>
    <w:rsid w:val="00B56F95"/>
    <w:rsid w:val="00B573DE"/>
    <w:rsid w:val="00B57508"/>
    <w:rsid w:val="00B57E12"/>
    <w:rsid w:val="00B6067E"/>
    <w:rsid w:val="00B60E8F"/>
    <w:rsid w:val="00B614C8"/>
    <w:rsid w:val="00B61C70"/>
    <w:rsid w:val="00B64D4A"/>
    <w:rsid w:val="00B65021"/>
    <w:rsid w:val="00B65B52"/>
    <w:rsid w:val="00B65E8D"/>
    <w:rsid w:val="00B65ED9"/>
    <w:rsid w:val="00B66AD0"/>
    <w:rsid w:val="00B66F0F"/>
    <w:rsid w:val="00B67B65"/>
    <w:rsid w:val="00B708F2"/>
    <w:rsid w:val="00B70A79"/>
    <w:rsid w:val="00B70B47"/>
    <w:rsid w:val="00B70EF4"/>
    <w:rsid w:val="00B710FA"/>
    <w:rsid w:val="00B71102"/>
    <w:rsid w:val="00B71253"/>
    <w:rsid w:val="00B714F8"/>
    <w:rsid w:val="00B718CC"/>
    <w:rsid w:val="00B734EA"/>
    <w:rsid w:val="00B74401"/>
    <w:rsid w:val="00B74460"/>
    <w:rsid w:val="00B74E57"/>
    <w:rsid w:val="00B75383"/>
    <w:rsid w:val="00B75596"/>
    <w:rsid w:val="00B755E9"/>
    <w:rsid w:val="00B759DB"/>
    <w:rsid w:val="00B76411"/>
    <w:rsid w:val="00B77EE3"/>
    <w:rsid w:val="00B802E7"/>
    <w:rsid w:val="00B8033B"/>
    <w:rsid w:val="00B80F15"/>
    <w:rsid w:val="00B8103C"/>
    <w:rsid w:val="00B8170C"/>
    <w:rsid w:val="00B81E36"/>
    <w:rsid w:val="00B81EF3"/>
    <w:rsid w:val="00B81F48"/>
    <w:rsid w:val="00B81F58"/>
    <w:rsid w:val="00B820BE"/>
    <w:rsid w:val="00B82A64"/>
    <w:rsid w:val="00B83619"/>
    <w:rsid w:val="00B83712"/>
    <w:rsid w:val="00B839E9"/>
    <w:rsid w:val="00B83F28"/>
    <w:rsid w:val="00B84470"/>
    <w:rsid w:val="00B84A0A"/>
    <w:rsid w:val="00B850B8"/>
    <w:rsid w:val="00B851AA"/>
    <w:rsid w:val="00B855EE"/>
    <w:rsid w:val="00B85AF3"/>
    <w:rsid w:val="00B85D9E"/>
    <w:rsid w:val="00B85DF9"/>
    <w:rsid w:val="00B85E32"/>
    <w:rsid w:val="00B85ECC"/>
    <w:rsid w:val="00B8623D"/>
    <w:rsid w:val="00B8655A"/>
    <w:rsid w:val="00B86D1B"/>
    <w:rsid w:val="00B87085"/>
    <w:rsid w:val="00B8753B"/>
    <w:rsid w:val="00B87EA5"/>
    <w:rsid w:val="00B90411"/>
    <w:rsid w:val="00B91A08"/>
    <w:rsid w:val="00B92671"/>
    <w:rsid w:val="00B934B2"/>
    <w:rsid w:val="00B946D6"/>
    <w:rsid w:val="00B94A8E"/>
    <w:rsid w:val="00B94D72"/>
    <w:rsid w:val="00B94E41"/>
    <w:rsid w:val="00B951B4"/>
    <w:rsid w:val="00B95444"/>
    <w:rsid w:val="00B95A5F"/>
    <w:rsid w:val="00B9613C"/>
    <w:rsid w:val="00B9637E"/>
    <w:rsid w:val="00B96BCF"/>
    <w:rsid w:val="00B96E79"/>
    <w:rsid w:val="00B96FA0"/>
    <w:rsid w:val="00B97541"/>
    <w:rsid w:val="00B978F9"/>
    <w:rsid w:val="00B97F13"/>
    <w:rsid w:val="00BA0112"/>
    <w:rsid w:val="00BA0D51"/>
    <w:rsid w:val="00BA1207"/>
    <w:rsid w:val="00BA1375"/>
    <w:rsid w:val="00BA13C0"/>
    <w:rsid w:val="00BA1B70"/>
    <w:rsid w:val="00BA2173"/>
    <w:rsid w:val="00BA27BB"/>
    <w:rsid w:val="00BA2ADF"/>
    <w:rsid w:val="00BA3307"/>
    <w:rsid w:val="00BA357F"/>
    <w:rsid w:val="00BA3644"/>
    <w:rsid w:val="00BA38CC"/>
    <w:rsid w:val="00BA3A98"/>
    <w:rsid w:val="00BA4203"/>
    <w:rsid w:val="00BA474C"/>
    <w:rsid w:val="00BA5049"/>
    <w:rsid w:val="00BA5DAC"/>
    <w:rsid w:val="00BA61DC"/>
    <w:rsid w:val="00BA6953"/>
    <w:rsid w:val="00BA6C50"/>
    <w:rsid w:val="00BB01B1"/>
    <w:rsid w:val="00BB07E0"/>
    <w:rsid w:val="00BB17F6"/>
    <w:rsid w:val="00BB1E8F"/>
    <w:rsid w:val="00BB249F"/>
    <w:rsid w:val="00BB2F84"/>
    <w:rsid w:val="00BB41FB"/>
    <w:rsid w:val="00BB4343"/>
    <w:rsid w:val="00BB4A19"/>
    <w:rsid w:val="00BB4B88"/>
    <w:rsid w:val="00BB4B96"/>
    <w:rsid w:val="00BB523B"/>
    <w:rsid w:val="00BB5906"/>
    <w:rsid w:val="00BB691C"/>
    <w:rsid w:val="00BB6DA9"/>
    <w:rsid w:val="00BB79F7"/>
    <w:rsid w:val="00BC0284"/>
    <w:rsid w:val="00BC0418"/>
    <w:rsid w:val="00BC071E"/>
    <w:rsid w:val="00BC23E6"/>
    <w:rsid w:val="00BC24E1"/>
    <w:rsid w:val="00BC289F"/>
    <w:rsid w:val="00BC2A29"/>
    <w:rsid w:val="00BC2BD8"/>
    <w:rsid w:val="00BC2D1D"/>
    <w:rsid w:val="00BC30C1"/>
    <w:rsid w:val="00BC3119"/>
    <w:rsid w:val="00BC34CB"/>
    <w:rsid w:val="00BC34CC"/>
    <w:rsid w:val="00BC46FC"/>
    <w:rsid w:val="00BC4E91"/>
    <w:rsid w:val="00BC562E"/>
    <w:rsid w:val="00BC5756"/>
    <w:rsid w:val="00BC5CCE"/>
    <w:rsid w:val="00BC669C"/>
    <w:rsid w:val="00BC70CF"/>
    <w:rsid w:val="00BC78AB"/>
    <w:rsid w:val="00BD027C"/>
    <w:rsid w:val="00BD0CCF"/>
    <w:rsid w:val="00BD20A7"/>
    <w:rsid w:val="00BD28FD"/>
    <w:rsid w:val="00BD4B52"/>
    <w:rsid w:val="00BD581A"/>
    <w:rsid w:val="00BD65A4"/>
    <w:rsid w:val="00BD6DF5"/>
    <w:rsid w:val="00BD6F60"/>
    <w:rsid w:val="00BE0D6B"/>
    <w:rsid w:val="00BE0EF5"/>
    <w:rsid w:val="00BE18AA"/>
    <w:rsid w:val="00BE1A86"/>
    <w:rsid w:val="00BE1F43"/>
    <w:rsid w:val="00BE2087"/>
    <w:rsid w:val="00BE298A"/>
    <w:rsid w:val="00BE29E3"/>
    <w:rsid w:val="00BE2FAD"/>
    <w:rsid w:val="00BE31FA"/>
    <w:rsid w:val="00BE41E5"/>
    <w:rsid w:val="00BE4DF6"/>
    <w:rsid w:val="00BE5400"/>
    <w:rsid w:val="00BE604A"/>
    <w:rsid w:val="00BE6F68"/>
    <w:rsid w:val="00BE7E80"/>
    <w:rsid w:val="00BE7F96"/>
    <w:rsid w:val="00BF028C"/>
    <w:rsid w:val="00BF0A7C"/>
    <w:rsid w:val="00BF1262"/>
    <w:rsid w:val="00BF158F"/>
    <w:rsid w:val="00BF19B8"/>
    <w:rsid w:val="00BF202F"/>
    <w:rsid w:val="00BF27A4"/>
    <w:rsid w:val="00BF2CD7"/>
    <w:rsid w:val="00BF3BD2"/>
    <w:rsid w:val="00BF3C35"/>
    <w:rsid w:val="00BF3C73"/>
    <w:rsid w:val="00BF476C"/>
    <w:rsid w:val="00BF480D"/>
    <w:rsid w:val="00BF51C0"/>
    <w:rsid w:val="00BF5C2A"/>
    <w:rsid w:val="00BF5CF4"/>
    <w:rsid w:val="00BF7B44"/>
    <w:rsid w:val="00C017DB"/>
    <w:rsid w:val="00C01D8A"/>
    <w:rsid w:val="00C0260F"/>
    <w:rsid w:val="00C03028"/>
    <w:rsid w:val="00C03477"/>
    <w:rsid w:val="00C042D5"/>
    <w:rsid w:val="00C04D02"/>
    <w:rsid w:val="00C04E4C"/>
    <w:rsid w:val="00C05799"/>
    <w:rsid w:val="00C05977"/>
    <w:rsid w:val="00C059FD"/>
    <w:rsid w:val="00C059FF"/>
    <w:rsid w:val="00C05A5A"/>
    <w:rsid w:val="00C05A86"/>
    <w:rsid w:val="00C05CA5"/>
    <w:rsid w:val="00C062DC"/>
    <w:rsid w:val="00C064B8"/>
    <w:rsid w:val="00C0742B"/>
    <w:rsid w:val="00C074B5"/>
    <w:rsid w:val="00C07AA9"/>
    <w:rsid w:val="00C1011C"/>
    <w:rsid w:val="00C107B0"/>
    <w:rsid w:val="00C10B1C"/>
    <w:rsid w:val="00C10BCC"/>
    <w:rsid w:val="00C113CE"/>
    <w:rsid w:val="00C11677"/>
    <w:rsid w:val="00C116C6"/>
    <w:rsid w:val="00C1199E"/>
    <w:rsid w:val="00C11C98"/>
    <w:rsid w:val="00C11E57"/>
    <w:rsid w:val="00C11F05"/>
    <w:rsid w:val="00C11FD2"/>
    <w:rsid w:val="00C12067"/>
    <w:rsid w:val="00C12640"/>
    <w:rsid w:val="00C12DF0"/>
    <w:rsid w:val="00C13CBA"/>
    <w:rsid w:val="00C15071"/>
    <w:rsid w:val="00C155F2"/>
    <w:rsid w:val="00C157CA"/>
    <w:rsid w:val="00C16BD6"/>
    <w:rsid w:val="00C16E45"/>
    <w:rsid w:val="00C2018A"/>
    <w:rsid w:val="00C20ABF"/>
    <w:rsid w:val="00C212E4"/>
    <w:rsid w:val="00C21722"/>
    <w:rsid w:val="00C21C5C"/>
    <w:rsid w:val="00C226D6"/>
    <w:rsid w:val="00C22DDF"/>
    <w:rsid w:val="00C2351E"/>
    <w:rsid w:val="00C241CD"/>
    <w:rsid w:val="00C24422"/>
    <w:rsid w:val="00C24D17"/>
    <w:rsid w:val="00C24DF0"/>
    <w:rsid w:val="00C25A7F"/>
    <w:rsid w:val="00C26166"/>
    <w:rsid w:val="00C26AD6"/>
    <w:rsid w:val="00C27489"/>
    <w:rsid w:val="00C27A9F"/>
    <w:rsid w:val="00C302E2"/>
    <w:rsid w:val="00C30630"/>
    <w:rsid w:val="00C30CA9"/>
    <w:rsid w:val="00C31048"/>
    <w:rsid w:val="00C31537"/>
    <w:rsid w:val="00C31631"/>
    <w:rsid w:val="00C32B47"/>
    <w:rsid w:val="00C32C11"/>
    <w:rsid w:val="00C33742"/>
    <w:rsid w:val="00C34353"/>
    <w:rsid w:val="00C3461F"/>
    <w:rsid w:val="00C34B79"/>
    <w:rsid w:val="00C35F35"/>
    <w:rsid w:val="00C36010"/>
    <w:rsid w:val="00C36DC9"/>
    <w:rsid w:val="00C3739E"/>
    <w:rsid w:val="00C37583"/>
    <w:rsid w:val="00C3788E"/>
    <w:rsid w:val="00C40E12"/>
    <w:rsid w:val="00C41714"/>
    <w:rsid w:val="00C42BBE"/>
    <w:rsid w:val="00C43C94"/>
    <w:rsid w:val="00C43E08"/>
    <w:rsid w:val="00C43E9C"/>
    <w:rsid w:val="00C44022"/>
    <w:rsid w:val="00C445D8"/>
    <w:rsid w:val="00C44969"/>
    <w:rsid w:val="00C44C26"/>
    <w:rsid w:val="00C44FCF"/>
    <w:rsid w:val="00C44FE4"/>
    <w:rsid w:val="00C456C9"/>
    <w:rsid w:val="00C46969"/>
    <w:rsid w:val="00C46DE3"/>
    <w:rsid w:val="00C46E1B"/>
    <w:rsid w:val="00C47CA0"/>
    <w:rsid w:val="00C47DEB"/>
    <w:rsid w:val="00C50274"/>
    <w:rsid w:val="00C507A8"/>
    <w:rsid w:val="00C511A6"/>
    <w:rsid w:val="00C5179D"/>
    <w:rsid w:val="00C518D4"/>
    <w:rsid w:val="00C521B2"/>
    <w:rsid w:val="00C527F4"/>
    <w:rsid w:val="00C52875"/>
    <w:rsid w:val="00C529BA"/>
    <w:rsid w:val="00C52AB2"/>
    <w:rsid w:val="00C545C3"/>
    <w:rsid w:val="00C54AF3"/>
    <w:rsid w:val="00C55126"/>
    <w:rsid w:val="00C5562F"/>
    <w:rsid w:val="00C55D62"/>
    <w:rsid w:val="00C56208"/>
    <w:rsid w:val="00C56346"/>
    <w:rsid w:val="00C564D2"/>
    <w:rsid w:val="00C566CB"/>
    <w:rsid w:val="00C57ECF"/>
    <w:rsid w:val="00C61BED"/>
    <w:rsid w:val="00C62BF1"/>
    <w:rsid w:val="00C63AC4"/>
    <w:rsid w:val="00C63B1A"/>
    <w:rsid w:val="00C63B5F"/>
    <w:rsid w:val="00C6445E"/>
    <w:rsid w:val="00C64A68"/>
    <w:rsid w:val="00C64B79"/>
    <w:rsid w:val="00C65282"/>
    <w:rsid w:val="00C65491"/>
    <w:rsid w:val="00C664E8"/>
    <w:rsid w:val="00C665FC"/>
    <w:rsid w:val="00C6757A"/>
    <w:rsid w:val="00C67F73"/>
    <w:rsid w:val="00C70681"/>
    <w:rsid w:val="00C70748"/>
    <w:rsid w:val="00C70CBF"/>
    <w:rsid w:val="00C71EB3"/>
    <w:rsid w:val="00C71F8F"/>
    <w:rsid w:val="00C721EE"/>
    <w:rsid w:val="00C726A9"/>
    <w:rsid w:val="00C729D2"/>
    <w:rsid w:val="00C72A61"/>
    <w:rsid w:val="00C7325D"/>
    <w:rsid w:val="00C73EE9"/>
    <w:rsid w:val="00C749DE"/>
    <w:rsid w:val="00C74BB0"/>
    <w:rsid w:val="00C758FB"/>
    <w:rsid w:val="00C7731A"/>
    <w:rsid w:val="00C80F37"/>
    <w:rsid w:val="00C835B7"/>
    <w:rsid w:val="00C83644"/>
    <w:rsid w:val="00C83746"/>
    <w:rsid w:val="00C84FEE"/>
    <w:rsid w:val="00C86000"/>
    <w:rsid w:val="00C86495"/>
    <w:rsid w:val="00C87256"/>
    <w:rsid w:val="00C87E9F"/>
    <w:rsid w:val="00C87F1E"/>
    <w:rsid w:val="00C908F2"/>
    <w:rsid w:val="00C90CA1"/>
    <w:rsid w:val="00C9128C"/>
    <w:rsid w:val="00C923B4"/>
    <w:rsid w:val="00C92E8C"/>
    <w:rsid w:val="00C93285"/>
    <w:rsid w:val="00C93902"/>
    <w:rsid w:val="00C9461A"/>
    <w:rsid w:val="00C94B9C"/>
    <w:rsid w:val="00C9568C"/>
    <w:rsid w:val="00C95752"/>
    <w:rsid w:val="00C96285"/>
    <w:rsid w:val="00C964DD"/>
    <w:rsid w:val="00C975C8"/>
    <w:rsid w:val="00CA0AC6"/>
    <w:rsid w:val="00CA0C5D"/>
    <w:rsid w:val="00CA1508"/>
    <w:rsid w:val="00CA17CC"/>
    <w:rsid w:val="00CA1A95"/>
    <w:rsid w:val="00CA2A18"/>
    <w:rsid w:val="00CA2C01"/>
    <w:rsid w:val="00CA2E74"/>
    <w:rsid w:val="00CA3986"/>
    <w:rsid w:val="00CA3A44"/>
    <w:rsid w:val="00CA43F7"/>
    <w:rsid w:val="00CA44BB"/>
    <w:rsid w:val="00CA4B34"/>
    <w:rsid w:val="00CA4E79"/>
    <w:rsid w:val="00CA6BA1"/>
    <w:rsid w:val="00CA777C"/>
    <w:rsid w:val="00CA792D"/>
    <w:rsid w:val="00CA7DB6"/>
    <w:rsid w:val="00CA7F5D"/>
    <w:rsid w:val="00CB05CA"/>
    <w:rsid w:val="00CB06AA"/>
    <w:rsid w:val="00CB0776"/>
    <w:rsid w:val="00CB0DDC"/>
    <w:rsid w:val="00CB114B"/>
    <w:rsid w:val="00CB11C5"/>
    <w:rsid w:val="00CB178B"/>
    <w:rsid w:val="00CB2B9C"/>
    <w:rsid w:val="00CB2CA2"/>
    <w:rsid w:val="00CB3194"/>
    <w:rsid w:val="00CB3637"/>
    <w:rsid w:val="00CB3F68"/>
    <w:rsid w:val="00CB58AA"/>
    <w:rsid w:val="00CB5B05"/>
    <w:rsid w:val="00CB5E6D"/>
    <w:rsid w:val="00CB6235"/>
    <w:rsid w:val="00CB6501"/>
    <w:rsid w:val="00CB656F"/>
    <w:rsid w:val="00CB65DC"/>
    <w:rsid w:val="00CB7419"/>
    <w:rsid w:val="00CB750D"/>
    <w:rsid w:val="00CC01B8"/>
    <w:rsid w:val="00CC030F"/>
    <w:rsid w:val="00CC22EE"/>
    <w:rsid w:val="00CC376E"/>
    <w:rsid w:val="00CC3961"/>
    <w:rsid w:val="00CC3B88"/>
    <w:rsid w:val="00CC4243"/>
    <w:rsid w:val="00CC4535"/>
    <w:rsid w:val="00CC4881"/>
    <w:rsid w:val="00CC54DA"/>
    <w:rsid w:val="00CC5D20"/>
    <w:rsid w:val="00CC5EA3"/>
    <w:rsid w:val="00CC61DC"/>
    <w:rsid w:val="00CC6901"/>
    <w:rsid w:val="00CC7B39"/>
    <w:rsid w:val="00CC7E8E"/>
    <w:rsid w:val="00CD0AC8"/>
    <w:rsid w:val="00CD12B8"/>
    <w:rsid w:val="00CD1A67"/>
    <w:rsid w:val="00CD1B3A"/>
    <w:rsid w:val="00CD1D88"/>
    <w:rsid w:val="00CD284D"/>
    <w:rsid w:val="00CD2B77"/>
    <w:rsid w:val="00CD2E91"/>
    <w:rsid w:val="00CD32D9"/>
    <w:rsid w:val="00CD3C8D"/>
    <w:rsid w:val="00CD3CE3"/>
    <w:rsid w:val="00CD3EA4"/>
    <w:rsid w:val="00CD43BA"/>
    <w:rsid w:val="00CD4455"/>
    <w:rsid w:val="00CD450A"/>
    <w:rsid w:val="00CD4523"/>
    <w:rsid w:val="00CD487A"/>
    <w:rsid w:val="00CD49FE"/>
    <w:rsid w:val="00CD4B5D"/>
    <w:rsid w:val="00CD4E37"/>
    <w:rsid w:val="00CD4E5F"/>
    <w:rsid w:val="00CD5148"/>
    <w:rsid w:val="00CD5959"/>
    <w:rsid w:val="00CD60A2"/>
    <w:rsid w:val="00CD6257"/>
    <w:rsid w:val="00CD6284"/>
    <w:rsid w:val="00CD753D"/>
    <w:rsid w:val="00CE071E"/>
    <w:rsid w:val="00CE0D50"/>
    <w:rsid w:val="00CE205D"/>
    <w:rsid w:val="00CE21FA"/>
    <w:rsid w:val="00CE2CD3"/>
    <w:rsid w:val="00CE36D7"/>
    <w:rsid w:val="00CE393C"/>
    <w:rsid w:val="00CE3EA1"/>
    <w:rsid w:val="00CE4026"/>
    <w:rsid w:val="00CE4156"/>
    <w:rsid w:val="00CE4251"/>
    <w:rsid w:val="00CE4656"/>
    <w:rsid w:val="00CE4B6B"/>
    <w:rsid w:val="00CE4BBF"/>
    <w:rsid w:val="00CE4D00"/>
    <w:rsid w:val="00CE5429"/>
    <w:rsid w:val="00CE6BAA"/>
    <w:rsid w:val="00CE6DE2"/>
    <w:rsid w:val="00CE713F"/>
    <w:rsid w:val="00CE736A"/>
    <w:rsid w:val="00CE77BB"/>
    <w:rsid w:val="00CE7843"/>
    <w:rsid w:val="00CE7933"/>
    <w:rsid w:val="00CF0008"/>
    <w:rsid w:val="00CF067B"/>
    <w:rsid w:val="00CF0E71"/>
    <w:rsid w:val="00CF232A"/>
    <w:rsid w:val="00CF27CE"/>
    <w:rsid w:val="00CF2F1C"/>
    <w:rsid w:val="00CF3403"/>
    <w:rsid w:val="00CF377D"/>
    <w:rsid w:val="00CF3EA0"/>
    <w:rsid w:val="00CF4126"/>
    <w:rsid w:val="00CF41D9"/>
    <w:rsid w:val="00CF422A"/>
    <w:rsid w:val="00CF4524"/>
    <w:rsid w:val="00CF4622"/>
    <w:rsid w:val="00CF5040"/>
    <w:rsid w:val="00CF51C8"/>
    <w:rsid w:val="00CF5CE9"/>
    <w:rsid w:val="00CF649F"/>
    <w:rsid w:val="00CF6E38"/>
    <w:rsid w:val="00CF70E5"/>
    <w:rsid w:val="00CF71C5"/>
    <w:rsid w:val="00CF756A"/>
    <w:rsid w:val="00CF7744"/>
    <w:rsid w:val="00CF795C"/>
    <w:rsid w:val="00CF7E83"/>
    <w:rsid w:val="00CF7FB6"/>
    <w:rsid w:val="00D00A95"/>
    <w:rsid w:val="00D00DD6"/>
    <w:rsid w:val="00D00E1D"/>
    <w:rsid w:val="00D01251"/>
    <w:rsid w:val="00D017F6"/>
    <w:rsid w:val="00D01F99"/>
    <w:rsid w:val="00D02E74"/>
    <w:rsid w:val="00D031A0"/>
    <w:rsid w:val="00D03426"/>
    <w:rsid w:val="00D04AA7"/>
    <w:rsid w:val="00D04E82"/>
    <w:rsid w:val="00D059C0"/>
    <w:rsid w:val="00D06681"/>
    <w:rsid w:val="00D069C0"/>
    <w:rsid w:val="00D07117"/>
    <w:rsid w:val="00D074DC"/>
    <w:rsid w:val="00D07A6D"/>
    <w:rsid w:val="00D07E3A"/>
    <w:rsid w:val="00D1102D"/>
    <w:rsid w:val="00D11113"/>
    <w:rsid w:val="00D11616"/>
    <w:rsid w:val="00D11DD4"/>
    <w:rsid w:val="00D12008"/>
    <w:rsid w:val="00D12300"/>
    <w:rsid w:val="00D1255A"/>
    <w:rsid w:val="00D133DE"/>
    <w:rsid w:val="00D136E3"/>
    <w:rsid w:val="00D13DA2"/>
    <w:rsid w:val="00D13DA6"/>
    <w:rsid w:val="00D13DF2"/>
    <w:rsid w:val="00D14151"/>
    <w:rsid w:val="00D14184"/>
    <w:rsid w:val="00D141E2"/>
    <w:rsid w:val="00D151DF"/>
    <w:rsid w:val="00D16A48"/>
    <w:rsid w:val="00D16F27"/>
    <w:rsid w:val="00D172BD"/>
    <w:rsid w:val="00D175C3"/>
    <w:rsid w:val="00D179DA"/>
    <w:rsid w:val="00D2008E"/>
    <w:rsid w:val="00D206B7"/>
    <w:rsid w:val="00D206FA"/>
    <w:rsid w:val="00D2162B"/>
    <w:rsid w:val="00D220BC"/>
    <w:rsid w:val="00D22575"/>
    <w:rsid w:val="00D23DCA"/>
    <w:rsid w:val="00D23E81"/>
    <w:rsid w:val="00D23E94"/>
    <w:rsid w:val="00D2459B"/>
    <w:rsid w:val="00D24948"/>
    <w:rsid w:val="00D249E3"/>
    <w:rsid w:val="00D24CFA"/>
    <w:rsid w:val="00D24EE5"/>
    <w:rsid w:val="00D26089"/>
    <w:rsid w:val="00D2654E"/>
    <w:rsid w:val="00D267BD"/>
    <w:rsid w:val="00D26C59"/>
    <w:rsid w:val="00D26E7A"/>
    <w:rsid w:val="00D279EA"/>
    <w:rsid w:val="00D3056D"/>
    <w:rsid w:val="00D3077B"/>
    <w:rsid w:val="00D309C7"/>
    <w:rsid w:val="00D31006"/>
    <w:rsid w:val="00D3150D"/>
    <w:rsid w:val="00D3168A"/>
    <w:rsid w:val="00D317A8"/>
    <w:rsid w:val="00D318B7"/>
    <w:rsid w:val="00D31B4C"/>
    <w:rsid w:val="00D31DB8"/>
    <w:rsid w:val="00D32117"/>
    <w:rsid w:val="00D33070"/>
    <w:rsid w:val="00D3315C"/>
    <w:rsid w:val="00D331E4"/>
    <w:rsid w:val="00D332A2"/>
    <w:rsid w:val="00D33387"/>
    <w:rsid w:val="00D336B6"/>
    <w:rsid w:val="00D33812"/>
    <w:rsid w:val="00D339F4"/>
    <w:rsid w:val="00D33F0A"/>
    <w:rsid w:val="00D343DC"/>
    <w:rsid w:val="00D34845"/>
    <w:rsid w:val="00D34C99"/>
    <w:rsid w:val="00D36C5F"/>
    <w:rsid w:val="00D37015"/>
    <w:rsid w:val="00D3703C"/>
    <w:rsid w:val="00D37A87"/>
    <w:rsid w:val="00D37C3D"/>
    <w:rsid w:val="00D40D85"/>
    <w:rsid w:val="00D41139"/>
    <w:rsid w:val="00D41620"/>
    <w:rsid w:val="00D43132"/>
    <w:rsid w:val="00D43260"/>
    <w:rsid w:val="00D43A0B"/>
    <w:rsid w:val="00D44601"/>
    <w:rsid w:val="00D4482C"/>
    <w:rsid w:val="00D44D1B"/>
    <w:rsid w:val="00D44D49"/>
    <w:rsid w:val="00D44E6B"/>
    <w:rsid w:val="00D458B4"/>
    <w:rsid w:val="00D46CDF"/>
    <w:rsid w:val="00D46FE6"/>
    <w:rsid w:val="00D50398"/>
    <w:rsid w:val="00D50715"/>
    <w:rsid w:val="00D50865"/>
    <w:rsid w:val="00D5117E"/>
    <w:rsid w:val="00D519C3"/>
    <w:rsid w:val="00D52899"/>
    <w:rsid w:val="00D52954"/>
    <w:rsid w:val="00D52C5D"/>
    <w:rsid w:val="00D52E37"/>
    <w:rsid w:val="00D531FD"/>
    <w:rsid w:val="00D53278"/>
    <w:rsid w:val="00D53980"/>
    <w:rsid w:val="00D53C6B"/>
    <w:rsid w:val="00D53FAE"/>
    <w:rsid w:val="00D54081"/>
    <w:rsid w:val="00D54CD2"/>
    <w:rsid w:val="00D54D1D"/>
    <w:rsid w:val="00D55348"/>
    <w:rsid w:val="00D55517"/>
    <w:rsid w:val="00D55977"/>
    <w:rsid w:val="00D5600A"/>
    <w:rsid w:val="00D562CB"/>
    <w:rsid w:val="00D56A15"/>
    <w:rsid w:val="00D57ADD"/>
    <w:rsid w:val="00D57BAD"/>
    <w:rsid w:val="00D57DB6"/>
    <w:rsid w:val="00D6039F"/>
    <w:rsid w:val="00D60539"/>
    <w:rsid w:val="00D60BAB"/>
    <w:rsid w:val="00D60EA0"/>
    <w:rsid w:val="00D60EE2"/>
    <w:rsid w:val="00D612A2"/>
    <w:rsid w:val="00D61C8E"/>
    <w:rsid w:val="00D62648"/>
    <w:rsid w:val="00D627CA"/>
    <w:rsid w:val="00D62FC2"/>
    <w:rsid w:val="00D637BA"/>
    <w:rsid w:val="00D6416F"/>
    <w:rsid w:val="00D65127"/>
    <w:rsid w:val="00D65FCA"/>
    <w:rsid w:val="00D6673A"/>
    <w:rsid w:val="00D67AF5"/>
    <w:rsid w:val="00D67E5C"/>
    <w:rsid w:val="00D7074B"/>
    <w:rsid w:val="00D71BCC"/>
    <w:rsid w:val="00D71D67"/>
    <w:rsid w:val="00D726BE"/>
    <w:rsid w:val="00D72859"/>
    <w:rsid w:val="00D72FA4"/>
    <w:rsid w:val="00D7378E"/>
    <w:rsid w:val="00D74510"/>
    <w:rsid w:val="00D747CA"/>
    <w:rsid w:val="00D749B3"/>
    <w:rsid w:val="00D74CB4"/>
    <w:rsid w:val="00D75764"/>
    <w:rsid w:val="00D757FA"/>
    <w:rsid w:val="00D75C95"/>
    <w:rsid w:val="00D7652B"/>
    <w:rsid w:val="00D769B2"/>
    <w:rsid w:val="00D76AB8"/>
    <w:rsid w:val="00D76B2D"/>
    <w:rsid w:val="00D77105"/>
    <w:rsid w:val="00D800DA"/>
    <w:rsid w:val="00D81233"/>
    <w:rsid w:val="00D8209E"/>
    <w:rsid w:val="00D82382"/>
    <w:rsid w:val="00D827D7"/>
    <w:rsid w:val="00D83305"/>
    <w:rsid w:val="00D83BC3"/>
    <w:rsid w:val="00D83FC1"/>
    <w:rsid w:val="00D84599"/>
    <w:rsid w:val="00D84C27"/>
    <w:rsid w:val="00D84CEB"/>
    <w:rsid w:val="00D85B34"/>
    <w:rsid w:val="00D8640C"/>
    <w:rsid w:val="00D86EAA"/>
    <w:rsid w:val="00D87038"/>
    <w:rsid w:val="00D871AA"/>
    <w:rsid w:val="00D8732C"/>
    <w:rsid w:val="00D87948"/>
    <w:rsid w:val="00D87A26"/>
    <w:rsid w:val="00D9046C"/>
    <w:rsid w:val="00D905B5"/>
    <w:rsid w:val="00D90AB1"/>
    <w:rsid w:val="00D91459"/>
    <w:rsid w:val="00D917C9"/>
    <w:rsid w:val="00D91B13"/>
    <w:rsid w:val="00D91DDE"/>
    <w:rsid w:val="00D925EE"/>
    <w:rsid w:val="00D92867"/>
    <w:rsid w:val="00D930B9"/>
    <w:rsid w:val="00D94105"/>
    <w:rsid w:val="00D9493A"/>
    <w:rsid w:val="00D94941"/>
    <w:rsid w:val="00D94A59"/>
    <w:rsid w:val="00D950DE"/>
    <w:rsid w:val="00D95313"/>
    <w:rsid w:val="00D95563"/>
    <w:rsid w:val="00D95EFB"/>
    <w:rsid w:val="00D9644B"/>
    <w:rsid w:val="00D96720"/>
    <w:rsid w:val="00D976B0"/>
    <w:rsid w:val="00D9781F"/>
    <w:rsid w:val="00DA0319"/>
    <w:rsid w:val="00DA0F41"/>
    <w:rsid w:val="00DA1576"/>
    <w:rsid w:val="00DA18AE"/>
    <w:rsid w:val="00DA19AC"/>
    <w:rsid w:val="00DA1A2A"/>
    <w:rsid w:val="00DA202A"/>
    <w:rsid w:val="00DA203F"/>
    <w:rsid w:val="00DA2339"/>
    <w:rsid w:val="00DA2607"/>
    <w:rsid w:val="00DA2710"/>
    <w:rsid w:val="00DA414D"/>
    <w:rsid w:val="00DA4417"/>
    <w:rsid w:val="00DA44DF"/>
    <w:rsid w:val="00DA565B"/>
    <w:rsid w:val="00DA5ED3"/>
    <w:rsid w:val="00DA6180"/>
    <w:rsid w:val="00DA6B8B"/>
    <w:rsid w:val="00DA6DCD"/>
    <w:rsid w:val="00DA6EA3"/>
    <w:rsid w:val="00DA7AAE"/>
    <w:rsid w:val="00DB0456"/>
    <w:rsid w:val="00DB0C21"/>
    <w:rsid w:val="00DB0D83"/>
    <w:rsid w:val="00DB1778"/>
    <w:rsid w:val="00DB1A58"/>
    <w:rsid w:val="00DB24EE"/>
    <w:rsid w:val="00DB266F"/>
    <w:rsid w:val="00DB2CB2"/>
    <w:rsid w:val="00DB38BD"/>
    <w:rsid w:val="00DB39A3"/>
    <w:rsid w:val="00DB417B"/>
    <w:rsid w:val="00DB493B"/>
    <w:rsid w:val="00DB4DE4"/>
    <w:rsid w:val="00DB5204"/>
    <w:rsid w:val="00DB552C"/>
    <w:rsid w:val="00DB58C3"/>
    <w:rsid w:val="00DB5ADC"/>
    <w:rsid w:val="00DB5EDD"/>
    <w:rsid w:val="00DB779E"/>
    <w:rsid w:val="00DB7891"/>
    <w:rsid w:val="00DB7F51"/>
    <w:rsid w:val="00DC01C0"/>
    <w:rsid w:val="00DC0FBE"/>
    <w:rsid w:val="00DC15BD"/>
    <w:rsid w:val="00DC15FE"/>
    <w:rsid w:val="00DC1A38"/>
    <w:rsid w:val="00DC28BA"/>
    <w:rsid w:val="00DC2A2F"/>
    <w:rsid w:val="00DC3B6A"/>
    <w:rsid w:val="00DC47B1"/>
    <w:rsid w:val="00DC4C2A"/>
    <w:rsid w:val="00DC574E"/>
    <w:rsid w:val="00DC5E5A"/>
    <w:rsid w:val="00DC6FD9"/>
    <w:rsid w:val="00DC7181"/>
    <w:rsid w:val="00DC734C"/>
    <w:rsid w:val="00DC7507"/>
    <w:rsid w:val="00DC7EDA"/>
    <w:rsid w:val="00DD0005"/>
    <w:rsid w:val="00DD00F7"/>
    <w:rsid w:val="00DD0148"/>
    <w:rsid w:val="00DD02D5"/>
    <w:rsid w:val="00DD05E5"/>
    <w:rsid w:val="00DD0E4E"/>
    <w:rsid w:val="00DD1251"/>
    <w:rsid w:val="00DD13E4"/>
    <w:rsid w:val="00DD2ABD"/>
    <w:rsid w:val="00DD2DC3"/>
    <w:rsid w:val="00DD3B0F"/>
    <w:rsid w:val="00DD3F98"/>
    <w:rsid w:val="00DD45D6"/>
    <w:rsid w:val="00DD487D"/>
    <w:rsid w:val="00DD52E1"/>
    <w:rsid w:val="00DD74A6"/>
    <w:rsid w:val="00DD7625"/>
    <w:rsid w:val="00DD78FE"/>
    <w:rsid w:val="00DE19E1"/>
    <w:rsid w:val="00DE1EC2"/>
    <w:rsid w:val="00DE20B8"/>
    <w:rsid w:val="00DE22C5"/>
    <w:rsid w:val="00DE26BB"/>
    <w:rsid w:val="00DE3792"/>
    <w:rsid w:val="00DE38AA"/>
    <w:rsid w:val="00DE39E0"/>
    <w:rsid w:val="00DE3BA7"/>
    <w:rsid w:val="00DE429E"/>
    <w:rsid w:val="00DE4600"/>
    <w:rsid w:val="00DE4F12"/>
    <w:rsid w:val="00DE5415"/>
    <w:rsid w:val="00DE5AEB"/>
    <w:rsid w:val="00DE6878"/>
    <w:rsid w:val="00DE6A04"/>
    <w:rsid w:val="00DE6B71"/>
    <w:rsid w:val="00DE76FC"/>
    <w:rsid w:val="00DE7C51"/>
    <w:rsid w:val="00DE7D31"/>
    <w:rsid w:val="00DF0347"/>
    <w:rsid w:val="00DF0A20"/>
    <w:rsid w:val="00DF0B22"/>
    <w:rsid w:val="00DF113E"/>
    <w:rsid w:val="00DF4313"/>
    <w:rsid w:val="00DF4830"/>
    <w:rsid w:val="00DF48F2"/>
    <w:rsid w:val="00DF4B54"/>
    <w:rsid w:val="00DF4D93"/>
    <w:rsid w:val="00DF567C"/>
    <w:rsid w:val="00DF57AC"/>
    <w:rsid w:val="00DF66D6"/>
    <w:rsid w:val="00DF695E"/>
    <w:rsid w:val="00DF6C77"/>
    <w:rsid w:val="00DF6E9D"/>
    <w:rsid w:val="00DF75DE"/>
    <w:rsid w:val="00DF7B9A"/>
    <w:rsid w:val="00DF7E2D"/>
    <w:rsid w:val="00E0103C"/>
    <w:rsid w:val="00E01368"/>
    <w:rsid w:val="00E014B9"/>
    <w:rsid w:val="00E01A67"/>
    <w:rsid w:val="00E01E1F"/>
    <w:rsid w:val="00E01E40"/>
    <w:rsid w:val="00E02AF7"/>
    <w:rsid w:val="00E0505E"/>
    <w:rsid w:val="00E05941"/>
    <w:rsid w:val="00E05F9B"/>
    <w:rsid w:val="00E068BD"/>
    <w:rsid w:val="00E074DA"/>
    <w:rsid w:val="00E07B13"/>
    <w:rsid w:val="00E07DEA"/>
    <w:rsid w:val="00E11882"/>
    <w:rsid w:val="00E11BB6"/>
    <w:rsid w:val="00E12EA9"/>
    <w:rsid w:val="00E14698"/>
    <w:rsid w:val="00E15295"/>
    <w:rsid w:val="00E15423"/>
    <w:rsid w:val="00E15751"/>
    <w:rsid w:val="00E158BB"/>
    <w:rsid w:val="00E15E3E"/>
    <w:rsid w:val="00E15EBD"/>
    <w:rsid w:val="00E164F7"/>
    <w:rsid w:val="00E1688A"/>
    <w:rsid w:val="00E16941"/>
    <w:rsid w:val="00E17AC6"/>
    <w:rsid w:val="00E200AD"/>
    <w:rsid w:val="00E20467"/>
    <w:rsid w:val="00E205FB"/>
    <w:rsid w:val="00E20725"/>
    <w:rsid w:val="00E20E3D"/>
    <w:rsid w:val="00E21028"/>
    <w:rsid w:val="00E217FB"/>
    <w:rsid w:val="00E21A6E"/>
    <w:rsid w:val="00E220CD"/>
    <w:rsid w:val="00E22278"/>
    <w:rsid w:val="00E22E7D"/>
    <w:rsid w:val="00E233D3"/>
    <w:rsid w:val="00E242D1"/>
    <w:rsid w:val="00E24751"/>
    <w:rsid w:val="00E24B63"/>
    <w:rsid w:val="00E260B3"/>
    <w:rsid w:val="00E262D9"/>
    <w:rsid w:val="00E26D6B"/>
    <w:rsid w:val="00E27091"/>
    <w:rsid w:val="00E270B4"/>
    <w:rsid w:val="00E300B4"/>
    <w:rsid w:val="00E30245"/>
    <w:rsid w:val="00E30AD4"/>
    <w:rsid w:val="00E30E17"/>
    <w:rsid w:val="00E315B8"/>
    <w:rsid w:val="00E3160F"/>
    <w:rsid w:val="00E31A41"/>
    <w:rsid w:val="00E325BD"/>
    <w:rsid w:val="00E3338F"/>
    <w:rsid w:val="00E33516"/>
    <w:rsid w:val="00E338E1"/>
    <w:rsid w:val="00E33A4B"/>
    <w:rsid w:val="00E33F13"/>
    <w:rsid w:val="00E34000"/>
    <w:rsid w:val="00E34175"/>
    <w:rsid w:val="00E34E61"/>
    <w:rsid w:val="00E3604A"/>
    <w:rsid w:val="00E37DC7"/>
    <w:rsid w:val="00E4159E"/>
    <w:rsid w:val="00E41BB3"/>
    <w:rsid w:val="00E41ECE"/>
    <w:rsid w:val="00E421A9"/>
    <w:rsid w:val="00E4248D"/>
    <w:rsid w:val="00E433D9"/>
    <w:rsid w:val="00E43FC9"/>
    <w:rsid w:val="00E449EC"/>
    <w:rsid w:val="00E44CB0"/>
    <w:rsid w:val="00E4556B"/>
    <w:rsid w:val="00E456A5"/>
    <w:rsid w:val="00E479C8"/>
    <w:rsid w:val="00E479FB"/>
    <w:rsid w:val="00E503DC"/>
    <w:rsid w:val="00E50BA8"/>
    <w:rsid w:val="00E51071"/>
    <w:rsid w:val="00E51177"/>
    <w:rsid w:val="00E51A9B"/>
    <w:rsid w:val="00E52A11"/>
    <w:rsid w:val="00E52AC7"/>
    <w:rsid w:val="00E52D43"/>
    <w:rsid w:val="00E53121"/>
    <w:rsid w:val="00E539D0"/>
    <w:rsid w:val="00E542D1"/>
    <w:rsid w:val="00E553E3"/>
    <w:rsid w:val="00E559C7"/>
    <w:rsid w:val="00E55AD3"/>
    <w:rsid w:val="00E561DD"/>
    <w:rsid w:val="00E57786"/>
    <w:rsid w:val="00E60684"/>
    <w:rsid w:val="00E60A82"/>
    <w:rsid w:val="00E6173B"/>
    <w:rsid w:val="00E624C7"/>
    <w:rsid w:val="00E62F83"/>
    <w:rsid w:val="00E63781"/>
    <w:rsid w:val="00E63C9B"/>
    <w:rsid w:val="00E640C3"/>
    <w:rsid w:val="00E6444D"/>
    <w:rsid w:val="00E6470A"/>
    <w:rsid w:val="00E67085"/>
    <w:rsid w:val="00E67222"/>
    <w:rsid w:val="00E67FBC"/>
    <w:rsid w:val="00E7004D"/>
    <w:rsid w:val="00E711BF"/>
    <w:rsid w:val="00E713D1"/>
    <w:rsid w:val="00E71850"/>
    <w:rsid w:val="00E71936"/>
    <w:rsid w:val="00E71BBD"/>
    <w:rsid w:val="00E71FA4"/>
    <w:rsid w:val="00E722C3"/>
    <w:rsid w:val="00E72BDF"/>
    <w:rsid w:val="00E72D9A"/>
    <w:rsid w:val="00E736D0"/>
    <w:rsid w:val="00E737C6"/>
    <w:rsid w:val="00E73AC9"/>
    <w:rsid w:val="00E73E7A"/>
    <w:rsid w:val="00E74EBA"/>
    <w:rsid w:val="00E75178"/>
    <w:rsid w:val="00E75354"/>
    <w:rsid w:val="00E75FD2"/>
    <w:rsid w:val="00E77119"/>
    <w:rsid w:val="00E77651"/>
    <w:rsid w:val="00E77AD7"/>
    <w:rsid w:val="00E80B28"/>
    <w:rsid w:val="00E8267E"/>
    <w:rsid w:val="00E82947"/>
    <w:rsid w:val="00E8298F"/>
    <w:rsid w:val="00E83004"/>
    <w:rsid w:val="00E831A3"/>
    <w:rsid w:val="00E83436"/>
    <w:rsid w:val="00E83819"/>
    <w:rsid w:val="00E8385F"/>
    <w:rsid w:val="00E83CDC"/>
    <w:rsid w:val="00E83F5F"/>
    <w:rsid w:val="00E84172"/>
    <w:rsid w:val="00E848DF"/>
    <w:rsid w:val="00E8495B"/>
    <w:rsid w:val="00E84A6C"/>
    <w:rsid w:val="00E858CE"/>
    <w:rsid w:val="00E861C2"/>
    <w:rsid w:val="00E866C1"/>
    <w:rsid w:val="00E869D3"/>
    <w:rsid w:val="00E86CEC"/>
    <w:rsid w:val="00E86DCD"/>
    <w:rsid w:val="00E87157"/>
    <w:rsid w:val="00E87FC1"/>
    <w:rsid w:val="00E9039D"/>
    <w:rsid w:val="00E90505"/>
    <w:rsid w:val="00E907DD"/>
    <w:rsid w:val="00E917EB"/>
    <w:rsid w:val="00E91C9B"/>
    <w:rsid w:val="00E922B9"/>
    <w:rsid w:val="00E92410"/>
    <w:rsid w:val="00E9267C"/>
    <w:rsid w:val="00E92766"/>
    <w:rsid w:val="00E93631"/>
    <w:rsid w:val="00E93AF7"/>
    <w:rsid w:val="00E9499C"/>
    <w:rsid w:val="00E94B01"/>
    <w:rsid w:val="00E9520E"/>
    <w:rsid w:val="00E969F6"/>
    <w:rsid w:val="00E96D18"/>
    <w:rsid w:val="00E9726B"/>
    <w:rsid w:val="00E97BDB"/>
    <w:rsid w:val="00E97C27"/>
    <w:rsid w:val="00EA008A"/>
    <w:rsid w:val="00EA0327"/>
    <w:rsid w:val="00EA05BB"/>
    <w:rsid w:val="00EA08B5"/>
    <w:rsid w:val="00EA24BE"/>
    <w:rsid w:val="00EA2621"/>
    <w:rsid w:val="00EA28F9"/>
    <w:rsid w:val="00EA2DF7"/>
    <w:rsid w:val="00EA33C1"/>
    <w:rsid w:val="00EA43C3"/>
    <w:rsid w:val="00EA441C"/>
    <w:rsid w:val="00EA45A2"/>
    <w:rsid w:val="00EA5903"/>
    <w:rsid w:val="00EA6D37"/>
    <w:rsid w:val="00EA6FB0"/>
    <w:rsid w:val="00EA7438"/>
    <w:rsid w:val="00EA7999"/>
    <w:rsid w:val="00EB0745"/>
    <w:rsid w:val="00EB0F5D"/>
    <w:rsid w:val="00EB1432"/>
    <w:rsid w:val="00EB1B2C"/>
    <w:rsid w:val="00EB1BBC"/>
    <w:rsid w:val="00EB1E59"/>
    <w:rsid w:val="00EB25EA"/>
    <w:rsid w:val="00EB2801"/>
    <w:rsid w:val="00EB308A"/>
    <w:rsid w:val="00EB31E2"/>
    <w:rsid w:val="00EB3E51"/>
    <w:rsid w:val="00EB45A4"/>
    <w:rsid w:val="00EB5F3E"/>
    <w:rsid w:val="00EB60D5"/>
    <w:rsid w:val="00EB6B4D"/>
    <w:rsid w:val="00EB6E1F"/>
    <w:rsid w:val="00EB6F0A"/>
    <w:rsid w:val="00EB7545"/>
    <w:rsid w:val="00EB78E6"/>
    <w:rsid w:val="00EC14B4"/>
    <w:rsid w:val="00EC1884"/>
    <w:rsid w:val="00EC1A04"/>
    <w:rsid w:val="00EC1A33"/>
    <w:rsid w:val="00EC2207"/>
    <w:rsid w:val="00EC22F0"/>
    <w:rsid w:val="00EC2B5D"/>
    <w:rsid w:val="00EC4232"/>
    <w:rsid w:val="00EC4D55"/>
    <w:rsid w:val="00EC5150"/>
    <w:rsid w:val="00EC52D8"/>
    <w:rsid w:val="00EC57B3"/>
    <w:rsid w:val="00EC6D89"/>
    <w:rsid w:val="00EC70D7"/>
    <w:rsid w:val="00EC70FC"/>
    <w:rsid w:val="00EC7F24"/>
    <w:rsid w:val="00ED1388"/>
    <w:rsid w:val="00ED14DE"/>
    <w:rsid w:val="00ED16AC"/>
    <w:rsid w:val="00ED1C17"/>
    <w:rsid w:val="00ED2CDB"/>
    <w:rsid w:val="00ED37B5"/>
    <w:rsid w:val="00ED3E2B"/>
    <w:rsid w:val="00ED5B99"/>
    <w:rsid w:val="00ED61D6"/>
    <w:rsid w:val="00ED62DF"/>
    <w:rsid w:val="00ED6E10"/>
    <w:rsid w:val="00ED6FC6"/>
    <w:rsid w:val="00ED7168"/>
    <w:rsid w:val="00EE0086"/>
    <w:rsid w:val="00EE061D"/>
    <w:rsid w:val="00EE0F28"/>
    <w:rsid w:val="00EE11C7"/>
    <w:rsid w:val="00EE130D"/>
    <w:rsid w:val="00EE1C8E"/>
    <w:rsid w:val="00EE2E4F"/>
    <w:rsid w:val="00EE4B5A"/>
    <w:rsid w:val="00EE50DE"/>
    <w:rsid w:val="00EE5D54"/>
    <w:rsid w:val="00EE5EC7"/>
    <w:rsid w:val="00EE6C24"/>
    <w:rsid w:val="00EE6D55"/>
    <w:rsid w:val="00EE6E12"/>
    <w:rsid w:val="00EE7381"/>
    <w:rsid w:val="00EE7484"/>
    <w:rsid w:val="00EE7670"/>
    <w:rsid w:val="00EF0ADA"/>
    <w:rsid w:val="00EF1003"/>
    <w:rsid w:val="00EF10A3"/>
    <w:rsid w:val="00EF13DF"/>
    <w:rsid w:val="00EF1FB9"/>
    <w:rsid w:val="00EF2E93"/>
    <w:rsid w:val="00EF3127"/>
    <w:rsid w:val="00EF46A4"/>
    <w:rsid w:val="00EF48F0"/>
    <w:rsid w:val="00EF4A19"/>
    <w:rsid w:val="00EF5311"/>
    <w:rsid w:val="00EF68B4"/>
    <w:rsid w:val="00EF6EFF"/>
    <w:rsid w:val="00EF711D"/>
    <w:rsid w:val="00EF729B"/>
    <w:rsid w:val="00EF75BB"/>
    <w:rsid w:val="00EF7A27"/>
    <w:rsid w:val="00EF7E4E"/>
    <w:rsid w:val="00F0067D"/>
    <w:rsid w:val="00F00FF9"/>
    <w:rsid w:val="00F01370"/>
    <w:rsid w:val="00F017EB"/>
    <w:rsid w:val="00F01F64"/>
    <w:rsid w:val="00F02452"/>
    <w:rsid w:val="00F027A6"/>
    <w:rsid w:val="00F02D5A"/>
    <w:rsid w:val="00F02FE9"/>
    <w:rsid w:val="00F0422B"/>
    <w:rsid w:val="00F0434A"/>
    <w:rsid w:val="00F0437F"/>
    <w:rsid w:val="00F04B41"/>
    <w:rsid w:val="00F04B6D"/>
    <w:rsid w:val="00F04FF6"/>
    <w:rsid w:val="00F05041"/>
    <w:rsid w:val="00F05864"/>
    <w:rsid w:val="00F05C98"/>
    <w:rsid w:val="00F0683F"/>
    <w:rsid w:val="00F06C61"/>
    <w:rsid w:val="00F07324"/>
    <w:rsid w:val="00F07D79"/>
    <w:rsid w:val="00F07FDC"/>
    <w:rsid w:val="00F10BDD"/>
    <w:rsid w:val="00F10E76"/>
    <w:rsid w:val="00F11144"/>
    <w:rsid w:val="00F11463"/>
    <w:rsid w:val="00F120EC"/>
    <w:rsid w:val="00F123A5"/>
    <w:rsid w:val="00F1272B"/>
    <w:rsid w:val="00F131FE"/>
    <w:rsid w:val="00F133F0"/>
    <w:rsid w:val="00F13F18"/>
    <w:rsid w:val="00F14A2E"/>
    <w:rsid w:val="00F16208"/>
    <w:rsid w:val="00F166B1"/>
    <w:rsid w:val="00F17BDA"/>
    <w:rsid w:val="00F17C0C"/>
    <w:rsid w:val="00F202C2"/>
    <w:rsid w:val="00F21222"/>
    <w:rsid w:val="00F21380"/>
    <w:rsid w:val="00F216BC"/>
    <w:rsid w:val="00F219BE"/>
    <w:rsid w:val="00F21A09"/>
    <w:rsid w:val="00F22538"/>
    <w:rsid w:val="00F22695"/>
    <w:rsid w:val="00F22D49"/>
    <w:rsid w:val="00F23020"/>
    <w:rsid w:val="00F232A3"/>
    <w:rsid w:val="00F23D4F"/>
    <w:rsid w:val="00F24969"/>
    <w:rsid w:val="00F25027"/>
    <w:rsid w:val="00F25381"/>
    <w:rsid w:val="00F25577"/>
    <w:rsid w:val="00F258CC"/>
    <w:rsid w:val="00F25B7C"/>
    <w:rsid w:val="00F270F7"/>
    <w:rsid w:val="00F272D6"/>
    <w:rsid w:val="00F27AD2"/>
    <w:rsid w:val="00F302F0"/>
    <w:rsid w:val="00F31074"/>
    <w:rsid w:val="00F311A0"/>
    <w:rsid w:val="00F31C60"/>
    <w:rsid w:val="00F32501"/>
    <w:rsid w:val="00F34057"/>
    <w:rsid w:val="00F34998"/>
    <w:rsid w:val="00F34EBD"/>
    <w:rsid w:val="00F34F93"/>
    <w:rsid w:val="00F35EAB"/>
    <w:rsid w:val="00F36595"/>
    <w:rsid w:val="00F365AF"/>
    <w:rsid w:val="00F36C53"/>
    <w:rsid w:val="00F401B5"/>
    <w:rsid w:val="00F40225"/>
    <w:rsid w:val="00F405E4"/>
    <w:rsid w:val="00F409A8"/>
    <w:rsid w:val="00F40BF4"/>
    <w:rsid w:val="00F412AB"/>
    <w:rsid w:val="00F4137F"/>
    <w:rsid w:val="00F425AA"/>
    <w:rsid w:val="00F429FE"/>
    <w:rsid w:val="00F42E38"/>
    <w:rsid w:val="00F43824"/>
    <w:rsid w:val="00F4382E"/>
    <w:rsid w:val="00F440AB"/>
    <w:rsid w:val="00F442B0"/>
    <w:rsid w:val="00F442F9"/>
    <w:rsid w:val="00F45923"/>
    <w:rsid w:val="00F47D06"/>
    <w:rsid w:val="00F506B9"/>
    <w:rsid w:val="00F50F23"/>
    <w:rsid w:val="00F51639"/>
    <w:rsid w:val="00F52685"/>
    <w:rsid w:val="00F52741"/>
    <w:rsid w:val="00F52B39"/>
    <w:rsid w:val="00F52BC0"/>
    <w:rsid w:val="00F52E3C"/>
    <w:rsid w:val="00F53145"/>
    <w:rsid w:val="00F53A30"/>
    <w:rsid w:val="00F54090"/>
    <w:rsid w:val="00F54206"/>
    <w:rsid w:val="00F54C15"/>
    <w:rsid w:val="00F54F58"/>
    <w:rsid w:val="00F552DE"/>
    <w:rsid w:val="00F566AE"/>
    <w:rsid w:val="00F56857"/>
    <w:rsid w:val="00F57C21"/>
    <w:rsid w:val="00F601AC"/>
    <w:rsid w:val="00F60243"/>
    <w:rsid w:val="00F60B7C"/>
    <w:rsid w:val="00F62206"/>
    <w:rsid w:val="00F62928"/>
    <w:rsid w:val="00F630E9"/>
    <w:rsid w:val="00F632A2"/>
    <w:rsid w:val="00F63398"/>
    <w:rsid w:val="00F637C3"/>
    <w:rsid w:val="00F638C4"/>
    <w:rsid w:val="00F639C2"/>
    <w:rsid w:val="00F64247"/>
    <w:rsid w:val="00F648A4"/>
    <w:rsid w:val="00F66037"/>
    <w:rsid w:val="00F66312"/>
    <w:rsid w:val="00F66EEC"/>
    <w:rsid w:val="00F67046"/>
    <w:rsid w:val="00F67440"/>
    <w:rsid w:val="00F67A16"/>
    <w:rsid w:val="00F701F8"/>
    <w:rsid w:val="00F706BE"/>
    <w:rsid w:val="00F70B5F"/>
    <w:rsid w:val="00F71952"/>
    <w:rsid w:val="00F71DF4"/>
    <w:rsid w:val="00F7280B"/>
    <w:rsid w:val="00F72CCD"/>
    <w:rsid w:val="00F72D91"/>
    <w:rsid w:val="00F72E18"/>
    <w:rsid w:val="00F7342E"/>
    <w:rsid w:val="00F73AE6"/>
    <w:rsid w:val="00F73C95"/>
    <w:rsid w:val="00F73D32"/>
    <w:rsid w:val="00F73F65"/>
    <w:rsid w:val="00F74F5D"/>
    <w:rsid w:val="00F75E1C"/>
    <w:rsid w:val="00F7653E"/>
    <w:rsid w:val="00F7753E"/>
    <w:rsid w:val="00F7783A"/>
    <w:rsid w:val="00F77AE5"/>
    <w:rsid w:val="00F8074E"/>
    <w:rsid w:val="00F807FA"/>
    <w:rsid w:val="00F812A8"/>
    <w:rsid w:val="00F81313"/>
    <w:rsid w:val="00F815E8"/>
    <w:rsid w:val="00F83065"/>
    <w:rsid w:val="00F83105"/>
    <w:rsid w:val="00F83DB6"/>
    <w:rsid w:val="00F847B1"/>
    <w:rsid w:val="00F86F76"/>
    <w:rsid w:val="00F875B4"/>
    <w:rsid w:val="00F879EE"/>
    <w:rsid w:val="00F90D05"/>
    <w:rsid w:val="00F91B69"/>
    <w:rsid w:val="00F92503"/>
    <w:rsid w:val="00F92972"/>
    <w:rsid w:val="00F92BF4"/>
    <w:rsid w:val="00F92DB0"/>
    <w:rsid w:val="00F93048"/>
    <w:rsid w:val="00F94015"/>
    <w:rsid w:val="00F94E27"/>
    <w:rsid w:val="00F956C3"/>
    <w:rsid w:val="00F95E6F"/>
    <w:rsid w:val="00F9638B"/>
    <w:rsid w:val="00F96607"/>
    <w:rsid w:val="00F968B2"/>
    <w:rsid w:val="00F96E61"/>
    <w:rsid w:val="00F97273"/>
    <w:rsid w:val="00FA0E86"/>
    <w:rsid w:val="00FA169C"/>
    <w:rsid w:val="00FA1C9A"/>
    <w:rsid w:val="00FA24CE"/>
    <w:rsid w:val="00FA29BB"/>
    <w:rsid w:val="00FA29F7"/>
    <w:rsid w:val="00FA2F95"/>
    <w:rsid w:val="00FA327A"/>
    <w:rsid w:val="00FA37B3"/>
    <w:rsid w:val="00FA3D49"/>
    <w:rsid w:val="00FA4908"/>
    <w:rsid w:val="00FA5C5F"/>
    <w:rsid w:val="00FA601B"/>
    <w:rsid w:val="00FA6A70"/>
    <w:rsid w:val="00FA6CAA"/>
    <w:rsid w:val="00FA71C2"/>
    <w:rsid w:val="00FA7B20"/>
    <w:rsid w:val="00FB00C8"/>
    <w:rsid w:val="00FB04F9"/>
    <w:rsid w:val="00FB09BB"/>
    <w:rsid w:val="00FB0C26"/>
    <w:rsid w:val="00FB0E4E"/>
    <w:rsid w:val="00FB107C"/>
    <w:rsid w:val="00FB18A0"/>
    <w:rsid w:val="00FB1A59"/>
    <w:rsid w:val="00FB1F58"/>
    <w:rsid w:val="00FB2C8D"/>
    <w:rsid w:val="00FB3012"/>
    <w:rsid w:val="00FB418E"/>
    <w:rsid w:val="00FB464A"/>
    <w:rsid w:val="00FB4B01"/>
    <w:rsid w:val="00FB4C89"/>
    <w:rsid w:val="00FB51EB"/>
    <w:rsid w:val="00FB55D9"/>
    <w:rsid w:val="00FB5CFB"/>
    <w:rsid w:val="00FB6142"/>
    <w:rsid w:val="00FB67D8"/>
    <w:rsid w:val="00FB6BF8"/>
    <w:rsid w:val="00FB6E09"/>
    <w:rsid w:val="00FB7754"/>
    <w:rsid w:val="00FB7AF0"/>
    <w:rsid w:val="00FB7C65"/>
    <w:rsid w:val="00FC1043"/>
    <w:rsid w:val="00FC14D5"/>
    <w:rsid w:val="00FC1605"/>
    <w:rsid w:val="00FC1AC5"/>
    <w:rsid w:val="00FC1EAE"/>
    <w:rsid w:val="00FC215B"/>
    <w:rsid w:val="00FC25DB"/>
    <w:rsid w:val="00FC2746"/>
    <w:rsid w:val="00FC2B7B"/>
    <w:rsid w:val="00FC2CD8"/>
    <w:rsid w:val="00FC3337"/>
    <w:rsid w:val="00FC3E5C"/>
    <w:rsid w:val="00FC4281"/>
    <w:rsid w:val="00FC436A"/>
    <w:rsid w:val="00FC4383"/>
    <w:rsid w:val="00FC46B7"/>
    <w:rsid w:val="00FC473F"/>
    <w:rsid w:val="00FC48DF"/>
    <w:rsid w:val="00FC4B45"/>
    <w:rsid w:val="00FC57E6"/>
    <w:rsid w:val="00FC5A78"/>
    <w:rsid w:val="00FC61EF"/>
    <w:rsid w:val="00FC6BAA"/>
    <w:rsid w:val="00FC6C02"/>
    <w:rsid w:val="00FC6DB5"/>
    <w:rsid w:val="00FC7340"/>
    <w:rsid w:val="00FC79BB"/>
    <w:rsid w:val="00FC7D9C"/>
    <w:rsid w:val="00FC7FA0"/>
    <w:rsid w:val="00FD0C38"/>
    <w:rsid w:val="00FD2B6E"/>
    <w:rsid w:val="00FD337A"/>
    <w:rsid w:val="00FD403E"/>
    <w:rsid w:val="00FD5D7C"/>
    <w:rsid w:val="00FD62FA"/>
    <w:rsid w:val="00FD64CC"/>
    <w:rsid w:val="00FD7474"/>
    <w:rsid w:val="00FD7E44"/>
    <w:rsid w:val="00FE0E97"/>
    <w:rsid w:val="00FE10A0"/>
    <w:rsid w:val="00FE1B3C"/>
    <w:rsid w:val="00FE20E5"/>
    <w:rsid w:val="00FE3734"/>
    <w:rsid w:val="00FE3ED1"/>
    <w:rsid w:val="00FE4D32"/>
    <w:rsid w:val="00FE5056"/>
    <w:rsid w:val="00FE533E"/>
    <w:rsid w:val="00FE545B"/>
    <w:rsid w:val="00FE57AD"/>
    <w:rsid w:val="00FE5C3E"/>
    <w:rsid w:val="00FE5F2A"/>
    <w:rsid w:val="00FE6918"/>
    <w:rsid w:val="00FE746E"/>
    <w:rsid w:val="00FE77ED"/>
    <w:rsid w:val="00FE7D8B"/>
    <w:rsid w:val="00FF08D4"/>
    <w:rsid w:val="00FF0BD2"/>
    <w:rsid w:val="00FF0D3C"/>
    <w:rsid w:val="00FF1479"/>
    <w:rsid w:val="00FF1592"/>
    <w:rsid w:val="00FF1C5C"/>
    <w:rsid w:val="00FF287B"/>
    <w:rsid w:val="00FF2F06"/>
    <w:rsid w:val="00FF45BD"/>
    <w:rsid w:val="00FF4859"/>
    <w:rsid w:val="00FF4B79"/>
    <w:rsid w:val="00FF4D7E"/>
    <w:rsid w:val="00FF4E03"/>
    <w:rsid w:val="00FF5216"/>
    <w:rsid w:val="00FF66A7"/>
    <w:rsid w:val="00FF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ECD78B"/>
  <w15:docId w15:val="{49C6F4A9-A985-4AEB-AB7D-BC9947926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6D8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24EE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700E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D1D0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D4F4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2700ED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3">
    <w:name w:val="Strong"/>
    <w:basedOn w:val="a0"/>
    <w:uiPriority w:val="22"/>
    <w:qFormat/>
    <w:rsid w:val="002700ED"/>
    <w:rPr>
      <w:b/>
      <w:bCs/>
    </w:rPr>
  </w:style>
  <w:style w:type="table" w:styleId="41">
    <w:name w:val="Plain Table 4"/>
    <w:basedOn w:val="a1"/>
    <w:uiPriority w:val="44"/>
    <w:rsid w:val="008B1C9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1D46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D464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D46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D464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65B52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65B52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65B52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65B52"/>
    <w:rPr>
      <w:rFonts w:ascii="DengXian" w:eastAsia="DengXian" w:hAnsi="DengXian"/>
      <w:noProof/>
      <w:sz w:val="20"/>
    </w:rPr>
  </w:style>
  <w:style w:type="paragraph" w:styleId="a8">
    <w:name w:val="Title"/>
    <w:basedOn w:val="a"/>
    <w:next w:val="a"/>
    <w:link w:val="a9"/>
    <w:uiPriority w:val="10"/>
    <w:qFormat/>
    <w:rsid w:val="003D1D0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3D1D0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3D1D08"/>
    <w:rPr>
      <w:b/>
      <w:bCs/>
      <w:sz w:val="32"/>
      <w:szCs w:val="32"/>
    </w:rPr>
  </w:style>
  <w:style w:type="paragraph" w:styleId="aa">
    <w:name w:val="Revision"/>
    <w:hidden/>
    <w:uiPriority w:val="99"/>
    <w:semiHidden/>
    <w:rsid w:val="007D266D"/>
  </w:style>
  <w:style w:type="character" w:customStyle="1" w:styleId="40">
    <w:name w:val="标题 4 字符"/>
    <w:basedOn w:val="a0"/>
    <w:link w:val="4"/>
    <w:uiPriority w:val="9"/>
    <w:rsid w:val="004D4F45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b">
    <w:name w:val="List Paragraph"/>
    <w:basedOn w:val="a"/>
    <w:uiPriority w:val="34"/>
    <w:qFormat/>
    <w:rsid w:val="00F120EC"/>
    <w:pPr>
      <w:ind w:firstLineChars="200" w:firstLine="420"/>
    </w:pPr>
  </w:style>
  <w:style w:type="character" w:styleId="ac">
    <w:name w:val="Hyperlink"/>
    <w:basedOn w:val="a0"/>
    <w:uiPriority w:val="99"/>
    <w:unhideWhenUsed/>
    <w:rsid w:val="00BC78AB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BC78AB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D24EE5"/>
    <w:rPr>
      <w:b/>
      <w:bCs/>
      <w:kern w:val="44"/>
      <w:sz w:val="44"/>
      <w:szCs w:val="44"/>
    </w:rPr>
  </w:style>
  <w:style w:type="table" w:styleId="ae">
    <w:name w:val="Table Grid"/>
    <w:basedOn w:val="a1"/>
    <w:uiPriority w:val="39"/>
    <w:rsid w:val="00E903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4702E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4702E4"/>
    <w:rPr>
      <w:rFonts w:ascii="SimSun" w:eastAsia="SimSun" w:hAnsi="SimSun" w:cs="SimSun"/>
      <w:kern w:val="0"/>
      <w:sz w:val="24"/>
      <w:szCs w:val="24"/>
    </w:rPr>
  </w:style>
  <w:style w:type="character" w:customStyle="1" w:styleId="gnd-iwgdh3b">
    <w:name w:val="gnd-iwgdh3b"/>
    <w:basedOn w:val="a0"/>
    <w:rsid w:val="004702E4"/>
  </w:style>
  <w:style w:type="character" w:styleId="af">
    <w:name w:val="annotation reference"/>
    <w:basedOn w:val="a0"/>
    <w:uiPriority w:val="99"/>
    <w:semiHidden/>
    <w:unhideWhenUsed/>
    <w:rsid w:val="00E80B28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E80B28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E80B28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E80B28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E80B28"/>
    <w:rPr>
      <w:b/>
      <w:bCs/>
    </w:rPr>
  </w:style>
  <w:style w:type="table" w:styleId="af4">
    <w:name w:val="Grid Table Light"/>
    <w:basedOn w:val="a1"/>
    <w:uiPriority w:val="40"/>
    <w:rsid w:val="00F123A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Plain Table 1"/>
    <w:basedOn w:val="a1"/>
    <w:uiPriority w:val="41"/>
    <w:rsid w:val="00F123A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1"/>
    <w:uiPriority w:val="42"/>
    <w:rsid w:val="00F123A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5">
    <w:name w:val="Normal (Web)"/>
    <w:basedOn w:val="a"/>
    <w:uiPriority w:val="99"/>
    <w:semiHidden/>
    <w:unhideWhenUsed/>
    <w:rsid w:val="001275E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af6">
    <w:name w:val="line number"/>
    <w:basedOn w:val="a0"/>
    <w:uiPriority w:val="99"/>
    <w:semiHidden/>
    <w:unhideWhenUsed/>
    <w:rsid w:val="00C7325D"/>
  </w:style>
  <w:style w:type="paragraph" w:styleId="af7">
    <w:name w:val="Body Text"/>
    <w:basedOn w:val="a"/>
    <w:link w:val="af8"/>
    <w:autoRedefine/>
    <w:rsid w:val="009B5F84"/>
    <w:pPr>
      <w:widowControl/>
      <w:spacing w:before="180" w:after="180"/>
      <w:jc w:val="left"/>
    </w:pPr>
    <w:rPr>
      <w:kern w:val="0"/>
      <w:sz w:val="22"/>
      <w:szCs w:val="24"/>
      <w:lang w:eastAsia="en-US"/>
    </w:rPr>
  </w:style>
  <w:style w:type="character" w:customStyle="1" w:styleId="af8">
    <w:name w:val="正文文本 字符"/>
    <w:basedOn w:val="a0"/>
    <w:link w:val="af7"/>
    <w:rsid w:val="009B5F84"/>
    <w:rPr>
      <w:kern w:val="0"/>
      <w:sz w:val="22"/>
      <w:szCs w:val="24"/>
      <w:lang w:eastAsia="en-US"/>
    </w:rPr>
  </w:style>
  <w:style w:type="paragraph" w:customStyle="1" w:styleId="FirstParagraph">
    <w:name w:val="First Paragraph"/>
    <w:basedOn w:val="af7"/>
    <w:next w:val="af7"/>
    <w:qFormat/>
    <w:rsid w:val="009B5F84"/>
  </w:style>
  <w:style w:type="character" w:styleId="af9">
    <w:name w:val="FollowedHyperlink"/>
    <w:basedOn w:val="a0"/>
    <w:uiPriority w:val="99"/>
    <w:semiHidden/>
    <w:unhideWhenUsed/>
    <w:rsid w:val="000A175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29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0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AA91D5-4FC2-4C65-9455-7C54E88F8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432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0 Well</dc:creator>
  <cp:keywords/>
  <dc:description/>
  <cp:lastModifiedBy>Well A0</cp:lastModifiedBy>
  <cp:revision>8</cp:revision>
  <cp:lastPrinted>2024-03-10T03:28:00Z</cp:lastPrinted>
  <dcterms:created xsi:type="dcterms:W3CDTF">2024-09-18T12:29:00Z</dcterms:created>
  <dcterms:modified xsi:type="dcterms:W3CDTF">2024-09-23T15:50:00Z</dcterms:modified>
</cp:coreProperties>
</file>